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6FB7B" w14:textId="619CC373" w:rsidR="00835C73" w:rsidRPr="007B279F" w:rsidRDefault="00207176" w:rsidP="004339F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B279F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1 Appendix</w:t>
      </w:r>
      <w:r w:rsidR="007B279F" w:rsidRPr="007B279F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. </w:t>
      </w:r>
      <w:r w:rsidR="00835C73" w:rsidRPr="007B279F">
        <w:rPr>
          <w:rFonts w:ascii="Times New Roman" w:hAnsi="Times New Roman" w:cs="Times New Roman"/>
          <w:b/>
          <w:sz w:val="28"/>
          <w:szCs w:val="28"/>
        </w:rPr>
        <w:t>Study materials (Questionnaire)</w:t>
      </w:r>
      <w:bookmarkStart w:id="0" w:name="_GoBack"/>
      <w:bookmarkEnd w:id="0"/>
    </w:p>
    <w:p w14:paraId="5CD93B18" w14:textId="40E249FE" w:rsidR="00C76029" w:rsidRPr="00517C4E" w:rsidRDefault="00C76029" w:rsidP="004339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E">
        <w:rPr>
          <w:rFonts w:ascii="Times New Roman" w:hAnsi="Times New Roman" w:cs="Times New Roman"/>
          <w:sz w:val="24"/>
          <w:szCs w:val="24"/>
        </w:rPr>
        <w:t xml:space="preserve">The questionnaires consist of three sections as follows. </w:t>
      </w:r>
      <w:r w:rsidRPr="00517C4E">
        <w:rPr>
          <w:rFonts w:ascii="Times New Roman" w:hAnsi="Times New Roman" w:cs="Times New Roman"/>
          <w:b/>
          <w:sz w:val="24"/>
          <w:szCs w:val="24"/>
        </w:rPr>
        <w:t>Section A</w:t>
      </w:r>
      <w:r w:rsidRPr="00517C4E">
        <w:rPr>
          <w:rFonts w:ascii="Times New Roman" w:hAnsi="Times New Roman" w:cs="Times New Roman"/>
          <w:sz w:val="24"/>
          <w:szCs w:val="24"/>
        </w:rPr>
        <w:t xml:space="preserve"> consists of ten socio-demographic and economic factors, including gender, age, education level, number of children, family size, cultivable land, occupation, and monthly household income. </w:t>
      </w:r>
      <w:r w:rsidRPr="00517C4E">
        <w:rPr>
          <w:rFonts w:ascii="Times New Roman" w:hAnsi="Times New Roman" w:cs="Times New Roman"/>
          <w:b/>
          <w:sz w:val="24"/>
          <w:szCs w:val="24"/>
        </w:rPr>
        <w:t>Section B</w:t>
      </w:r>
      <w:r w:rsidRPr="00517C4E">
        <w:rPr>
          <w:rFonts w:ascii="Times New Roman" w:hAnsi="Times New Roman" w:cs="Times New Roman"/>
          <w:sz w:val="24"/>
          <w:szCs w:val="24"/>
        </w:rPr>
        <w:t xml:space="preserve"> includes twelve riverbank erosion-related factors such as exposed/non-exposed, internal displacement (yes/no), homestead distance, loss of house, loss of cultivable land, loss of a relative, loss of livestock, social isolation, substance abuse, and social support. </w:t>
      </w:r>
    </w:p>
    <w:p w14:paraId="24434FF4" w14:textId="443D7329" w:rsidR="003E40C5" w:rsidRDefault="00C76029" w:rsidP="00DA5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E">
        <w:rPr>
          <w:rFonts w:ascii="Times New Roman" w:hAnsi="Times New Roman" w:cs="Times New Roman"/>
          <w:sz w:val="24"/>
          <w:szCs w:val="24"/>
        </w:rPr>
        <w:t>The questionnaire in</w:t>
      </w:r>
      <w:r w:rsidRPr="00517C4E">
        <w:rPr>
          <w:rFonts w:ascii="Times New Roman" w:hAnsi="Times New Roman" w:cs="Times New Roman"/>
          <w:b/>
          <w:sz w:val="24"/>
          <w:szCs w:val="24"/>
        </w:rPr>
        <w:t xml:space="preserve"> Section C</w:t>
      </w:r>
      <w:r w:rsidRPr="00517C4E">
        <w:rPr>
          <w:rFonts w:ascii="Times New Roman" w:hAnsi="Times New Roman" w:cs="Times New Roman"/>
          <w:sz w:val="24"/>
          <w:szCs w:val="24"/>
        </w:rPr>
        <w:t xml:space="preserve"> is designed to explore the psychological characteristics of the respondents and consisted of twenty-one questions on depression, anxiety, and stress scale (DASS-21). There were 21 items in this scale. DASS-21 is a set of three self-report scales designed to measure the emotional states of depression, anxiety, and stress. Each of the three DASS-21 scales contains 7 items, divided into subscales with similar content. In other words, it measures emotional distress in three 7-item dimensions: 1</w:t>
      </w:r>
      <w:r w:rsidRPr="00517C4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17C4E">
        <w:rPr>
          <w:rFonts w:ascii="Times New Roman" w:hAnsi="Times New Roman" w:cs="Times New Roman"/>
          <w:sz w:val="24"/>
          <w:szCs w:val="24"/>
        </w:rPr>
        <w:t xml:space="preserve"> depression (e.g., “I found it difficult to work up the initiative to do things”); 2</w:t>
      </w:r>
      <w:r w:rsidRPr="00517C4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517C4E">
        <w:rPr>
          <w:rFonts w:ascii="Times New Roman" w:hAnsi="Times New Roman" w:cs="Times New Roman"/>
          <w:sz w:val="24"/>
          <w:szCs w:val="24"/>
        </w:rPr>
        <w:t xml:space="preserve"> anxiety (e.g., “I experienced breathing difficult”); 3</w:t>
      </w:r>
      <w:r w:rsidRPr="00517C4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517C4E">
        <w:rPr>
          <w:rFonts w:ascii="Times New Roman" w:hAnsi="Times New Roman" w:cs="Times New Roman"/>
          <w:sz w:val="24"/>
          <w:szCs w:val="24"/>
        </w:rPr>
        <w:t xml:space="preserve"> stress (e.g., “I found it hard to wind down”). </w:t>
      </w:r>
      <w:r w:rsidR="0025196A" w:rsidRPr="00517C4E">
        <w:rPr>
          <w:rFonts w:ascii="Times New Roman" w:hAnsi="Times New Roman" w:cs="Times New Roman"/>
          <w:sz w:val="24"/>
          <w:szCs w:val="24"/>
        </w:rPr>
        <w:t xml:space="preserve">The </w:t>
      </w:r>
      <w:r w:rsidR="00700C53" w:rsidRPr="00517C4E">
        <w:rPr>
          <w:rFonts w:ascii="Times New Roman" w:hAnsi="Times New Roman" w:cs="Times New Roman"/>
          <w:sz w:val="24"/>
          <w:szCs w:val="24"/>
        </w:rPr>
        <w:t>questionnaire containing a</w:t>
      </w:r>
      <w:r w:rsidRPr="00517C4E">
        <w:rPr>
          <w:rFonts w:ascii="Times New Roman" w:hAnsi="Times New Roman" w:cs="Times New Roman"/>
          <w:sz w:val="24"/>
          <w:szCs w:val="24"/>
        </w:rPr>
        <w:t xml:space="preserve">ll these </w:t>
      </w:r>
      <w:r w:rsidR="00700C53" w:rsidRPr="00517C4E">
        <w:rPr>
          <w:rFonts w:ascii="Times New Roman" w:hAnsi="Times New Roman" w:cs="Times New Roman"/>
          <w:sz w:val="24"/>
          <w:szCs w:val="24"/>
        </w:rPr>
        <w:t>questions</w:t>
      </w:r>
      <w:r w:rsidRPr="00517C4E">
        <w:rPr>
          <w:rFonts w:ascii="Times New Roman" w:hAnsi="Times New Roman" w:cs="Times New Roman"/>
          <w:sz w:val="24"/>
          <w:szCs w:val="24"/>
        </w:rPr>
        <w:t xml:space="preserve"> </w:t>
      </w:r>
      <w:r w:rsidR="00700C53" w:rsidRPr="00517C4E">
        <w:rPr>
          <w:rFonts w:ascii="Times New Roman" w:hAnsi="Times New Roman" w:cs="Times New Roman"/>
          <w:sz w:val="24"/>
          <w:szCs w:val="24"/>
        </w:rPr>
        <w:t>is shown below</w:t>
      </w:r>
      <w:r w:rsidRPr="00517C4E">
        <w:rPr>
          <w:rFonts w:ascii="Times New Roman" w:hAnsi="Times New Roman" w:cs="Times New Roman"/>
          <w:sz w:val="24"/>
          <w:szCs w:val="24"/>
        </w:rPr>
        <w:t>.</w:t>
      </w:r>
    </w:p>
    <w:p w14:paraId="72B26F54" w14:textId="77777777" w:rsidR="00DA51EF" w:rsidRPr="00517C4E" w:rsidRDefault="00DA51EF" w:rsidP="00DA51EF">
      <w:pPr>
        <w:spacing w:line="480" w:lineRule="auto"/>
        <w:jc w:val="both"/>
        <w:rPr>
          <w:shd w:val="clear" w:color="auto" w:fill="FFFFFF"/>
        </w:rPr>
      </w:pPr>
    </w:p>
    <w:tbl>
      <w:tblPr>
        <w:tblStyle w:val="TableGrid"/>
        <w:tblW w:w="9576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58"/>
        <w:gridCol w:w="2456"/>
        <w:gridCol w:w="2372"/>
        <w:gridCol w:w="122"/>
        <w:gridCol w:w="1170"/>
        <w:gridCol w:w="536"/>
        <w:gridCol w:w="669"/>
        <w:gridCol w:w="516"/>
        <w:gridCol w:w="1177"/>
      </w:tblGrid>
      <w:tr w:rsidR="003E40C5" w:rsidRPr="00517C4E" w14:paraId="2518FE20" w14:textId="77777777" w:rsidTr="00567697">
        <w:trPr>
          <w:trHeight w:val="314"/>
        </w:trPr>
        <w:tc>
          <w:tcPr>
            <w:tcW w:w="9576" w:type="dxa"/>
            <w:gridSpan w:val="9"/>
            <w:shd w:val="clear" w:color="auto" w:fill="D9D9D9" w:themeFill="background1" w:themeFillShade="D9"/>
            <w:vAlign w:val="center"/>
          </w:tcPr>
          <w:p w14:paraId="7E412AEF" w14:textId="1A63655D" w:rsidR="003E40C5" w:rsidRPr="0092143B" w:rsidRDefault="003E40C5" w:rsidP="00DB7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143B">
              <w:rPr>
                <w:rFonts w:ascii="Times New Roman" w:hAnsi="Times New Roman" w:cs="Times New Roman"/>
                <w:b/>
              </w:rPr>
              <w:t>Identification Information</w:t>
            </w:r>
          </w:p>
        </w:tc>
      </w:tr>
      <w:tr w:rsidR="003E40C5" w:rsidRPr="00517C4E" w14:paraId="1121AA2B" w14:textId="77777777" w:rsidTr="00567697">
        <w:tc>
          <w:tcPr>
            <w:tcW w:w="558" w:type="dxa"/>
          </w:tcPr>
          <w:p w14:paraId="4AD9C94C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9018" w:type="dxa"/>
            <w:gridSpan w:val="8"/>
          </w:tcPr>
          <w:p w14:paraId="200C40E1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Name of respondent:_ _ _ _ _ _ _ _ _ _ _ _ _ _ _ _ _ _</w:t>
            </w:r>
          </w:p>
        </w:tc>
      </w:tr>
      <w:tr w:rsidR="003E40C5" w:rsidRPr="00517C4E" w14:paraId="7DC128D5" w14:textId="77777777" w:rsidTr="00567697">
        <w:tc>
          <w:tcPr>
            <w:tcW w:w="558" w:type="dxa"/>
          </w:tcPr>
          <w:p w14:paraId="5389F076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9018" w:type="dxa"/>
            <w:gridSpan w:val="8"/>
          </w:tcPr>
          <w:p w14:paraId="6DDACB96" w14:textId="09F28F95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Father’s </w:t>
            </w:r>
            <w:r w:rsidR="00E61633">
              <w:rPr>
                <w:rFonts w:ascii="Times New Roman" w:hAnsi="Times New Roman" w:cs="Times New Roman"/>
              </w:rPr>
              <w:t>n</w:t>
            </w:r>
            <w:r w:rsidRPr="00517C4E">
              <w:rPr>
                <w:rFonts w:ascii="Times New Roman" w:hAnsi="Times New Roman" w:cs="Times New Roman"/>
              </w:rPr>
              <w:t>ame:</w:t>
            </w:r>
            <w:r w:rsidR="00A01941">
              <w:rPr>
                <w:rFonts w:ascii="Times New Roman" w:hAnsi="Times New Roman" w:cs="Times New Roman"/>
              </w:rPr>
              <w:t xml:space="preserve"> </w:t>
            </w:r>
            <w:r w:rsidRPr="00517C4E">
              <w:rPr>
                <w:rFonts w:ascii="Times New Roman" w:hAnsi="Times New Roman" w:cs="Times New Roman"/>
              </w:rPr>
              <w:t>………………………………………….</w:t>
            </w:r>
          </w:p>
        </w:tc>
      </w:tr>
      <w:tr w:rsidR="003E40C5" w:rsidRPr="00517C4E" w14:paraId="3FACCE66" w14:textId="77777777" w:rsidTr="00567697">
        <w:tc>
          <w:tcPr>
            <w:tcW w:w="558" w:type="dxa"/>
          </w:tcPr>
          <w:p w14:paraId="7648706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9018" w:type="dxa"/>
            <w:gridSpan w:val="8"/>
          </w:tcPr>
          <w:p w14:paraId="540E324E" w14:textId="432225D9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Mother’s </w:t>
            </w:r>
            <w:r w:rsidR="00E61633">
              <w:rPr>
                <w:rFonts w:ascii="Times New Roman" w:hAnsi="Times New Roman" w:cs="Times New Roman"/>
              </w:rPr>
              <w:t>n</w:t>
            </w:r>
            <w:r w:rsidRPr="00517C4E">
              <w:rPr>
                <w:rFonts w:ascii="Times New Roman" w:hAnsi="Times New Roman" w:cs="Times New Roman"/>
              </w:rPr>
              <w:t>ame:_ _ _ _ _ _ _ _ _ _ _ _ _ _ _ _ _ _ _ _ _</w:t>
            </w:r>
          </w:p>
        </w:tc>
      </w:tr>
      <w:tr w:rsidR="003E40C5" w:rsidRPr="00517C4E" w14:paraId="20BC8F73" w14:textId="77777777" w:rsidTr="00567697">
        <w:tc>
          <w:tcPr>
            <w:tcW w:w="558" w:type="dxa"/>
          </w:tcPr>
          <w:p w14:paraId="637706C1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9018" w:type="dxa"/>
            <w:gridSpan w:val="8"/>
          </w:tcPr>
          <w:p w14:paraId="684B02F0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Age of respondent (in completed years):______________</w:t>
            </w:r>
          </w:p>
        </w:tc>
      </w:tr>
      <w:tr w:rsidR="003E40C5" w:rsidRPr="00517C4E" w14:paraId="73D4E6B2" w14:textId="77777777" w:rsidTr="00567697">
        <w:trPr>
          <w:trHeight w:val="318"/>
        </w:trPr>
        <w:tc>
          <w:tcPr>
            <w:tcW w:w="558" w:type="dxa"/>
          </w:tcPr>
          <w:p w14:paraId="7CD7F595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9018" w:type="dxa"/>
            <w:gridSpan w:val="8"/>
          </w:tcPr>
          <w:p w14:paraId="03F547EC" w14:textId="1012DB5D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7728" behindDoc="0" locked="0" layoutInCell="1" allowOverlap="1" wp14:anchorId="3853B6BF" wp14:editId="59D335B3">
                      <wp:simplePos x="0" y="0"/>
                      <wp:positionH relativeFrom="column">
                        <wp:posOffset>2101215</wp:posOffset>
                      </wp:positionH>
                      <wp:positionV relativeFrom="paragraph">
                        <wp:posOffset>-3175</wp:posOffset>
                      </wp:positionV>
                      <wp:extent cx="1951990" cy="163195"/>
                      <wp:effectExtent l="0" t="0" r="10160" b="27305"/>
                      <wp:wrapNone/>
                      <wp:docPr id="3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951990" cy="163195"/>
                                <a:chOff x="0" y="0"/>
                                <a:chExt cx="23327" cy="2038"/>
                              </a:xfrm>
                            </wpg:grpSpPr>
                            <wpg:grpSp>
                              <wpg:cNvPr id="10" name="Group 5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5526" cy="2038"/>
                                  <a:chOff x="0" y="0"/>
                                  <a:chExt cx="5526" cy="2038"/>
                                </a:xfrm>
                              </wpg:grpSpPr>
                              <wps:wsp>
                                <wps:cNvPr id="11" name="Text Box 5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1A447A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2" name="Text Box 5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821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5FAB159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3" name="Group 5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225" y="0"/>
                                  <a:ext cx="5429" cy="2038"/>
                                  <a:chOff x="0" y="0"/>
                                  <a:chExt cx="5428" cy="2038"/>
                                </a:xfrm>
                              </wpg:grpSpPr>
                              <wps:wsp>
                                <wps:cNvPr id="14" name="Text Box 6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EF6332E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5" name="Text Box 6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23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97AE8D2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6" name="Group 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354" y="0"/>
                                  <a:ext cx="10973" cy="2038"/>
                                  <a:chOff x="0" y="0"/>
                                  <a:chExt cx="10973" cy="2038"/>
                                </a:xfrm>
                              </wpg:grpSpPr>
                              <wps:wsp>
                                <wps:cNvPr id="17" name="Text Box 6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723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C46C347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" name="Text Box 6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7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0FD7748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" name="Text Box 6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063AD2A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" name="Text Box 6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268" y="0"/>
                                    <a:ext cx="2705" cy="20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>
                                      <a:lumMod val="100000"/>
                                      <a:lumOff val="0"/>
                                    </a:schemeClr>
                                  </a:solidFill>
                                  <a:ln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BDE8C09" w14:textId="77777777" w:rsidR="00A844A0" w:rsidRDefault="00A844A0" w:rsidP="002A534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53B6BF" id="Group 55" o:spid="_x0000_s1026" style="position:absolute;margin-left:165.45pt;margin-top:-.25pt;width:153.7pt;height:12.85pt;z-index:251657728" coordsize="23327,2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">
                      <v:group id="Group 56" o:spid="_x0000_s1027" style="position:absolute;width:5526;height:2038" coordsize="5526,2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57" o:spid="_x0000_s1028" type="#_x0000_t202" style="position:absolute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        <v:textbox>
                            <w:txbxContent>
                              <w:p w14:paraId="221A447A" w14:textId="77777777" w:rsidR="00A844A0" w:rsidRDefault="00A844A0" w:rsidP="002A534D"/>
                            </w:txbxContent>
                          </v:textbox>
                        </v:shape>
                        <v:shape id="Text Box 58" o:spid="_x0000_s1029" type="#_x0000_t202" style="position:absolute;left:2821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            <v:textbox>
                            <w:txbxContent>
                              <w:p w14:paraId="75FAB159" w14:textId="77777777" w:rsidR="00A844A0" w:rsidRDefault="00A844A0" w:rsidP="002A534D"/>
                            </w:txbxContent>
                          </v:textbox>
                        </v:shape>
                      </v:group>
                      <v:group id="Group 59" o:spid="_x0000_s1030" style="position:absolute;left:6225;width:5429;height:2038" coordsize="5428,2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  <v:shape id="Text Box 60" o:spid="_x0000_s1031" type="#_x0000_t202" style="position:absolute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xtYb8A&#10;AADbAAAADwAAAGRycy9kb3ducmV2LnhtbERPTWsCMRC9F/ofwhR6q9mWI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bG1hvwAAANsAAAAPAAAAAAAAAAAAAAAAAJgCAABkcnMvZG93bnJl&#10;di54bWxQSwUGAAAAAAQABAD1AAAAhAMAAAAA&#10;" fillcolor="white [3201]" strokeweight=".5pt">
                          <v:textbox>
                            <w:txbxContent>
                              <w:p w14:paraId="1EF6332E" w14:textId="77777777" w:rsidR="00A844A0" w:rsidRDefault="00A844A0" w:rsidP="002A534D"/>
                            </w:txbxContent>
                          </v:textbox>
                        </v:shape>
                        <v:shape id="Text Box 61" o:spid="_x0000_s1032" type="#_x0000_t202" style="position:absolute;left:2723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DI+r8A&#10;AADbAAAADwAAAGRycy9kb3ducmV2LnhtbERPTWsCMRC9F/ofwhR6q9kWKutqFFtsKXiqiudhMybB&#10;zWRJ0nX77xtB6G0e73MWq9F3YqCYXGAFz5MKBHEbtGOj4LD/eKpBpIyssQtMCn4pwWp5f7fARocL&#10;f9Owy0aUEE4NKrA5942UqbXkMU1CT1y4U4gec4HRSB3xUsJ9J1+qaio9Oi4NFnt6t9Sedz9ewebN&#10;zExbY7SbWjs3jMfT1nwq9fgwrucgMo35X3xzf+ky/xWuv5QD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IMj6vwAAANsAAAAPAAAAAAAAAAAAAAAAAJgCAABkcnMvZG93bnJl&#10;di54bWxQSwUGAAAAAAQABAD1AAAAhAMAAAAA&#10;" fillcolor="white [3201]" strokeweight=".5pt">
                          <v:textbox>
                            <w:txbxContent>
                              <w:p w14:paraId="797AE8D2" w14:textId="77777777" w:rsidR="00A844A0" w:rsidRDefault="00A844A0" w:rsidP="002A534D"/>
                            </w:txbxContent>
                          </v:textbox>
                        </v:shape>
                      </v:group>
                      <v:group id="Group 62" o:spid="_x0000_s1033" style="position:absolute;left:12354;width:10973;height:2038" coordsize="10973,20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<v:shape id="Text Box 63" o:spid="_x0000_s1034" type="#_x0000_t202" style="position:absolute;left:2723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            <v:textbox>
                            <w:txbxContent>
                              <w:p w14:paraId="4C46C347" w14:textId="77777777" w:rsidR="00A844A0" w:rsidRDefault="00A844A0" w:rsidP="002A534D"/>
                            </w:txbxContent>
                          </v:textbox>
                        </v:shape>
                        <v:shape id="Text Box 64" o:spid="_x0000_s1035" type="#_x0000_t202" style="position:absolute;left:5447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FnZM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BVZ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hZ2TBAAAA2wAAAA8AAAAAAAAAAAAAAAAAmAIAAGRycy9kb3du&#10;cmV2LnhtbFBLBQYAAAAABAAEAPUAAACGAwAAAAA=&#10;" fillcolor="white [3201]" strokeweight=".5pt">
                          <v:textbox>
                            <w:txbxContent>
                              <w:p w14:paraId="10FD7748" w14:textId="77777777" w:rsidR="00A844A0" w:rsidRDefault="00A844A0" w:rsidP="002A534D"/>
                            </w:txbxContent>
                          </v:textbox>
                        </v:shape>
                        <v:shape id="Text Box 65" o:spid="_x0000_s1036" type="#_x0000_t202" style="position:absolute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        <v:textbox>
                            <w:txbxContent>
                              <w:p w14:paraId="3063AD2A" w14:textId="77777777" w:rsidR="00A844A0" w:rsidRDefault="00A844A0" w:rsidP="002A534D"/>
                            </w:txbxContent>
                          </v:textbox>
                        </v:shape>
                        <v:shape id="Text Box 66" o:spid="_x0000_s1037" type="#_x0000_t202" style="position:absolute;left:8268;width:2705;height:20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h37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9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7od++AAAA2wAAAA8AAAAAAAAAAAAAAAAAmAIAAGRycy9kb3ducmV2&#10;LnhtbFBLBQYAAAAABAAEAPUAAACDAwAAAAA=&#10;" fillcolor="white [3201]" strokeweight=".5pt">
                          <v:textbox>
                            <w:txbxContent>
                              <w:p w14:paraId="6BDE8C09" w14:textId="77777777" w:rsidR="00A844A0" w:rsidRDefault="00A844A0" w:rsidP="002A534D"/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517C4E">
              <w:rPr>
                <w:rFonts w:ascii="Times New Roman" w:hAnsi="Times New Roman" w:cs="Times New Roman"/>
              </w:rPr>
              <w:t xml:space="preserve">Date of </w:t>
            </w:r>
            <w:r w:rsidR="00E61633">
              <w:rPr>
                <w:rFonts w:ascii="Times New Roman" w:hAnsi="Times New Roman" w:cs="Times New Roman"/>
              </w:rPr>
              <w:t>b</w:t>
            </w:r>
            <w:r w:rsidRPr="00517C4E">
              <w:rPr>
                <w:rFonts w:ascii="Times New Roman" w:hAnsi="Times New Roman" w:cs="Times New Roman"/>
              </w:rPr>
              <w:t>irth (Day/Month/Year):</w:t>
            </w:r>
          </w:p>
        </w:tc>
      </w:tr>
      <w:tr w:rsidR="003E40C5" w:rsidRPr="00517C4E" w14:paraId="2DEF7F25" w14:textId="77777777" w:rsidTr="00567697">
        <w:tc>
          <w:tcPr>
            <w:tcW w:w="558" w:type="dxa"/>
          </w:tcPr>
          <w:p w14:paraId="49A3432F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456" w:type="dxa"/>
            <w:tcBorders>
              <w:right w:val="single" w:sz="4" w:space="0" w:color="auto"/>
            </w:tcBorders>
          </w:tcPr>
          <w:p w14:paraId="175539F8" w14:textId="56964D0D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Gender of respondent:         </w:t>
            </w:r>
          </w:p>
        </w:tc>
        <w:tc>
          <w:tcPr>
            <w:tcW w:w="249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B9D950B" w14:textId="77777777" w:rsidR="003E40C5" w:rsidRPr="00517C4E" w:rsidRDefault="003E40C5" w:rsidP="00DA51E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8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76B9872" w14:textId="77777777" w:rsidR="003E40C5" w:rsidRPr="00517C4E" w:rsidRDefault="003E40C5" w:rsidP="00DA51E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177" w:type="dxa"/>
            <w:tcBorders>
              <w:left w:val="single" w:sz="4" w:space="0" w:color="auto"/>
            </w:tcBorders>
          </w:tcPr>
          <w:p w14:paraId="65C411E6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60D3BD99" w14:textId="77777777" w:rsidTr="00567697">
        <w:trPr>
          <w:trHeight w:val="363"/>
        </w:trPr>
        <w:tc>
          <w:tcPr>
            <w:tcW w:w="558" w:type="dxa"/>
          </w:tcPr>
          <w:p w14:paraId="57ED7912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9018" w:type="dxa"/>
            <w:gridSpan w:val="8"/>
          </w:tcPr>
          <w:p w14:paraId="4C4A7E15" w14:textId="5F16D7B1" w:rsidR="003E40C5" w:rsidRPr="00517C4E" w:rsidRDefault="00BA2FB8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1DA728B8" wp14:editId="16BFFF07">
                      <wp:simplePos x="0" y="0"/>
                      <wp:positionH relativeFrom="column">
                        <wp:posOffset>1008644</wp:posOffset>
                      </wp:positionH>
                      <wp:positionV relativeFrom="paragraph">
                        <wp:posOffset>-1342</wp:posOffset>
                      </wp:positionV>
                      <wp:extent cx="4032504" cy="202066"/>
                      <wp:effectExtent l="0" t="19050" r="25400" b="26670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32504" cy="202066"/>
                                <a:chOff x="0" y="8626"/>
                                <a:chExt cx="4032504" cy="202066"/>
                              </a:xfrm>
                            </wpg:grpSpPr>
                            <wpg:grpSp>
                              <wpg:cNvPr id="5" name="Group 5"/>
                              <wpg:cNvGrpSpPr/>
                              <wpg:grpSpPr>
                                <a:xfrm>
                                  <a:off x="0" y="8626"/>
                                  <a:ext cx="4032504" cy="202066"/>
                                  <a:chOff x="0" y="8626"/>
                                  <a:chExt cx="4032504" cy="202066"/>
                                </a:xfrm>
                              </wpg:grpSpPr>
                              <wps:wsp>
                                <wps:cNvPr id="21" name="Rectangle 24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9524"/>
                                    <a:ext cx="4032504" cy="20116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7" name="AutoShape 24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261306" y="8626"/>
                                    <a:ext cx="0" cy="201168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6" name="AutoShape 24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52450" y="8626"/>
                                    <a:ext cx="0" cy="1936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1" name="AutoShape 24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866775" y="8626"/>
                                    <a:ext cx="0" cy="20002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0" name="AutoShape 24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181100" y="8626"/>
                                    <a:ext cx="0" cy="1936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4" name="AutoShape 245"/>
                                <wps:cNvCnPr>
                                  <a:cxnSpLocks noChangeShapeType="1"/>
                                </wps:cNvCnPr>
                                <wps:spPr bwMode="auto">
                                  <a:xfrm rot="300000">
                                    <a:off x="1466850" y="8626"/>
                                    <a:ext cx="9144" cy="19202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3" name="AutoShape 24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752600" y="8626"/>
                                    <a:ext cx="0" cy="19367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32" name="AutoShape 2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09775" y="8626"/>
                                  <a:ext cx="0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" name="AutoShape 2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247900" y="8626"/>
                                  <a:ext cx="0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" name="AutoShape 2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05075" y="8626"/>
                                  <a:ext cx="0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" name="AutoShape 25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048000" y="8626"/>
                                  <a:ext cx="0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AutoShape 2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95650" y="8626"/>
                                  <a:ext cx="9525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AutoShape 2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638550" y="8626"/>
                                  <a:ext cx="0" cy="19367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" name="AutoShape 250"/>
                              <wps:cNvCnPr>
                                <a:cxnSpLocks noChangeShapeType="1"/>
                              </wps:cNvCnPr>
                              <wps:spPr bwMode="auto">
                                <a:xfrm rot="900000">
                                  <a:off x="2762250" y="19050"/>
                                  <a:ext cx="45720" cy="1828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AD059C" id="Group 6" o:spid="_x0000_s1026" style="position:absolute;margin-left:79.4pt;margin-top:-.1pt;width:317.5pt;height:15.9pt;z-index:251659776;mso-height-relative:margin" coordorigin=",86" coordsize="40325,2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">
                      <v:group id="Group 5" o:spid="_x0000_s1027" style="position:absolute;top:86;width:40325;height:2020" coordorigin=",86" coordsize="40325,2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    <v:rect id="Rectangle 240" o:spid="_x0000_s1028" style="position:absolute;top:95;width:40325;height:20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AutoShape 241" o:spid="_x0000_s1029" type="#_x0000_t32" style="position:absolute;left:2613;top:86;width:0;height:20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ZhtMUAAADbAAAADwAAAGRycy9kb3ducmV2LnhtbESPQWsCMRSE7wX/Q3hCL6VmFWrL1iir&#10;IFTBg9v2/rp5boKbl3UTdfvvTaHgcZiZb5jZoneNuFAXrGcF41EGgrjy2nKt4Otz/fwGIkRkjY1n&#10;UvBLARbzwcMMc+2vvKdLGWuRIBxyVGBibHMpQ2XIYRj5ljh5B985jEl2tdQdXhPcNXKSZVPp0HJa&#10;MNjSylB1LM9OwW4zXhY/xm62+5PdvayL5lw/fSv1OOyLdxCR+ngP/7c/tILpK/x9ST9Az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OZhtMUAAADbAAAADwAAAAAAAAAA&#10;AAAAAAChAgAAZHJzL2Rvd25yZXYueG1sUEsFBgAAAAAEAAQA+QAAAJMDAAAAAA==&#10;"/>
                        <v:shape id="AutoShape 242" o:spid="_x0000_s1030" type="#_x0000_t32" style="position:absolute;left:5524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rEL8UAAADbAAAADwAAAGRycy9kb3ducmV2LnhtbESPQWsCMRSE7wX/Q3hCL8XNWuhSVqOs&#10;BaEWPKj1/ty8bkI3L+sm6vbfN4WCx2FmvmHmy8G14kp9sJ4VTLMcBHHtteVGwedhPXkFESKyxtYz&#10;KfihAMvF6GGOpfY33tF1HxuRIBxKVGBi7EopQ23IYch8R5y8L987jEn2jdQ93hLctfI5zwvp0HJa&#10;MNjRm6H6e39xCrab6ao6Gbv52J3t9mVdtZfm6ajU43ioZiAiDfEe/m+/awVFAX9f0g+Qi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6rEL8UAAADbAAAADwAAAAAAAAAA&#10;AAAAAAChAgAAZHJzL2Rvd25yZXYueG1sUEsFBgAAAAAEAAQA+QAAAJMDAAAAAA==&#10;"/>
                        <v:shape id="AutoShape 243" o:spid="_x0000_s1031" type="#_x0000_t32" style="position:absolute;left:8667;top:86;width:0;height:20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NcW8QAAADbAAAADwAAAGRycy9kb3ducmV2LnhtbESPQWsCMRSE70L/Q3iFXkSzW6jIapS1&#10;INSCB63en5vnJrh5WTdRt/++KRR6HGbmG2a+7F0j7tQF61lBPs5AEFdeW64VHL7WoymIEJE1Np5J&#10;wTcFWC6eBnMstH/wju77WIsE4VCgAhNjW0gZKkMOw9i3xMk7+85hTLKrpe7wkeCuka9ZNpEOLacF&#10;gy29G6ou+5tTsN3kq/Jk7OZzd7Xbt3XZ3OrhUamX576cgYjUx//wX/tDK5jk8Psl/QC5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Q1xbxAAAANsAAAAPAAAAAAAAAAAA&#10;AAAAAKECAABkcnMvZG93bnJldi54bWxQSwUGAAAAAAQABAD5AAAAkgMAAAAA&#10;"/>
                        <v:shape id="AutoShape 244" o:spid="_x0000_s1032" type="#_x0000_t32" style="position:absolute;left:11811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MzfcEAAADbAAAADwAAAGRycy9kb3ducmV2LnhtbERPTWsCMRC9F/wPYYReimYtKGU1yloQ&#10;quBBrfdxM26Cm8m6ibr+++ZQ8Ph437NF52pxpzZYzwpGwwwEcem15UrB72E1+AIRIrLG2jMpeFKA&#10;xbz3NsNc+wfv6L6PlUghHHJUYGJscilDachhGPqGOHFn3zqMCbaV1C0+Urir5WeWTaRDy6nBYEPf&#10;hsrL/uYUbNejZXEydr3ZXe12vCrqW/VxVOq93xVTEJG6+BL/u3+0gnFan76kHyDn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YzN9wQAAANsAAAAPAAAAAAAAAAAAAAAA&#10;AKECAABkcnMvZG93bnJldi54bWxQSwUGAAAAAAQABAD5AAAAjwMAAAAA&#10;"/>
                        <v:shape id="AutoShape 245" o:spid="_x0000_s1033" type="#_x0000_t32" style="position:absolute;left:14668;top:86;width:91;height:1920;rotation: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vAlcQAAADbAAAADwAAAGRycy9kb3ducmV2LnhtbESPQWvCQBSE7wX/w/IEb7pRi7RpNiKC&#10;xVOhqe35kX1mg9m3Mbs1SX99tyD0OMzMN0y2HWwjbtT52rGC5SIBQVw6XXOl4PRxmD+B8AFZY+OY&#10;FIzkYZtPHjJMtev5nW5FqESEsE9RgQmhTaX0pSGLfuFa4uidXWcxRNlVUnfYR7ht5CpJNtJizXHB&#10;YEt7Q+Wl+LYK9s/jqbXr10+Dm+JnvK6oL77elJpNh90LiEBD+A/f20etYP0If1/iD5D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a8CVxAAAANsAAAAPAAAAAAAAAAAA&#10;AAAAAKECAABkcnMvZG93bnJldi54bWxQSwUGAAAAAAQABAD5AAAAkgMAAAAA&#10;"/>
                        <v:shape id="AutoShape 246" o:spid="_x0000_s1034" type="#_x0000_t32" style="position:absolute;left:17526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5IqsQAAADbAAAADwAAAGRycy9kb3ducmV2LnhtbESPQWsCMRSE74L/ITzBi9SsSkvZGmUr&#10;CCp40Lb3183rJnTzst1EXf+9EQoeh5n5hpkvO1eLM7XBelYwGWcgiEuvLVcKPj/WT68gQkTWWHsm&#10;BVcKsFz0e3PMtb/wgc7HWIkE4ZCjAhNjk0sZSkMOw9g3xMn78a3DmGRbSd3iJcFdLadZ9iIdWk4L&#10;BhtaGSp/jyenYL+dvBffxm53hz+7f14X9akafSk1HHTFG4hIXXyE/9sbrWA2g/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bkiqxAAAANsAAAAPAAAAAAAAAAAA&#10;AAAAAKECAABkcnMvZG93bnJldi54bWxQSwUGAAAAAAQABAD5AAAAkgMAAAAA&#10;"/>
                      </v:group>
                      <v:shape id="AutoShape 247" o:spid="_x0000_s1035" type="#_x0000_t32" style="position:absolute;left:20097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LtMcQAAADbAAAADwAAAGRycy9kb3ducmV2LnhtbESPQWsCMRSE74L/ITzBi9SsiqVsjbIV&#10;BC140Lb3181zE9y8bDdRt/++KQgeh5n5hlmsOleLK7XBelYwGWcgiEuvLVcKPj82Ty8gQkTWWHsm&#10;Bb8UYLXs9xaYa3/jA12PsRIJwiFHBSbGJpcylIYchrFviJN38q3DmGRbSd3iLcFdLadZ9iwdWk4L&#10;BhtaGyrPx4tTsN9N3opvY3fvhx+7n2+K+lKNvpQaDrriFUSkLj7C9/ZWK5hN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Iu0xxAAAANsAAAAPAAAAAAAAAAAA&#10;AAAAAKECAABkcnMvZG93bnJldi54bWxQSwUGAAAAAAQABAD5AAAAkgMAAAAA&#10;"/>
                      <v:shape id="AutoShape 248" o:spid="_x0000_s1036" type="#_x0000_t32" style="position:absolute;left:22479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LjmMQAAADbAAAADwAAAGRycy9kb3ducmV2LnhtbESPT2sCMRTE74LfITzBi9SsgkW2RlkL&#10;ghY8+O/+unndBDcv203U7bdvCgWPw8z8hlmsOleLO7XBelYwGWcgiEuvLVcKzqfNyxxEiMgaa8+k&#10;4IcCrJb93gJz7R98oPsxViJBOOSowMTY5FKG0pDDMPYNcfK+fOswJtlWUrf4SHBXy2mWvUqHltOC&#10;wYbeDZXX480p2O8m6+LT2N3H4dvuZ5uivlWji1LDQVe8gYjUxWf4v73VCqYz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EuOYxAAAANsAAAAPAAAAAAAAAAAA&#10;AAAAAKECAABkcnMvZG93bnJldi54bWxQSwUGAAAAAAQABAD5AAAAkgMAAAAA&#10;"/>
                      <v:shape id="AutoShape 249" o:spid="_x0000_s1037" type="#_x0000_t32" style="position:absolute;left:25050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B978QAAADbAAAADwAAAGRycy9kb3ducmV2LnhtbESPT2sCMRTE74LfITzBi9SsQkW2RlkL&#10;ghY8+O/+unndBDcv203U7bdvCgWPw8z8hlmsOleLO7XBelYwGWcgiEuvLVcKzqfNyxxEiMgaa8+k&#10;4IcCrJb93gJz7R98oPsxViJBOOSowMTY5FKG0pDDMPYNcfK+fOswJtlWUrf4SHBXy2mWzaRDy2nB&#10;YEPvhsrr8eYU7HeTdfFp7O7j8G33r5uivlWji1LDQVe8gYjUxWf4v73VCqYz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wH3vxAAAANsAAAAPAAAAAAAAAAAA&#10;AAAAAKECAABkcnMvZG93bnJldi54bWxQSwUGAAAAAAQABAD5AAAAkgMAAAAA&#10;"/>
                      <v:shape id="AutoShape 251" o:spid="_x0000_s1038" type="#_x0000_t32" style="position:absolute;left:30480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5GA8QAAADbAAAADwAAAGRycy9kb3ducmV2LnhtbESPQWsCMRSE74L/ITzBi9SsoqVsjbIV&#10;BC140Lb3181zE9y8bDdRt/++KQgeh5n5hlmsOleLK7XBelYwGWcgiEuvLVcKPj82Ty8gQkTWWHsm&#10;Bb8UYLXs9xaYa3/jA12PsRIJwiFHBSbGJpcylIYchrFviJN38q3DmGRbSd3iLcFdLadZ9iwdWk4L&#10;BhtaGyrPx4tTsN9N3opvY3fvhx+7n2+K+lKNvpQaDrriFUSkLj7C9/ZWK5jO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XkYDxAAAANsAAAAPAAAAAAAAAAAA&#10;AAAAAKECAABkcnMvZG93bnJldi54bWxQSwUGAAAAAAQABAD5AAAAkgMAAAAA&#10;"/>
                      <v:shape id="AutoShape 252" o:spid="_x0000_s1039" type="#_x0000_t32" style="position:absolute;left:32956;top:86;width:95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ed8QAAADbAAAADwAAAGRycy9kb3ducmV2LnhtbESPQWsCMRSE74L/ITzBi9SsiqVsjbIV&#10;BC140Lb3181zE9y8bDdRt/++KQgeh5n5hlmsOleLK7XBelYwGWcgiEuvLVcKPj82Ty8gQkTWWHsm&#10;Bb8UYLXs9xaYa3/jA12PsRIJwiFHBSbGJpcylIYchrFviJN38q3DmGRbSd3iLcFdLadZ9iwdWk4L&#10;BhtaGyrPx4tTsN9N3opvY3fvhx+7n2+K+lKNvpQaDrriFUSkLj7C9/ZWK5jO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t953xAAAANsAAAAPAAAAAAAAAAAA&#10;AAAAAKECAABkcnMvZG93bnJldi54bWxQSwUGAAAAAAQABAD5AAAAkgMAAAAA&#10;"/>
                      <v:shape id="AutoShape 255" o:spid="_x0000_s1040" type="#_x0000_t32" style="position:absolute;left:36385;top:86;width:0;height:19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t77MQAAADbAAAADwAAAGRycy9kb3ducmV2LnhtbESPQWsCMRSE7wX/Q3iCl1KzLihla5S1&#10;IFTBg7a9v25eN6Gbl3UTdf33RhB6HGbmG2a+7F0jztQF61nBZJyBIK68tlwr+Ppcv7yCCBFZY+OZ&#10;FFwpwHIxeJpjof2F93Q+xFokCIcCFZgY20LKUBlyGMa+JU7er+8cxiS7WuoOLwnuGpln2Uw6tJwW&#10;DLb0bqj6O5ycgt1msip/jN1s90e7m67L5lQ/fys1GvblG4hIffwPP9ofWkGew/1L+gFy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+3vsxAAAANsAAAAPAAAAAAAAAAAA&#10;AAAAAKECAABkcnMvZG93bnJldi54bWxQSwUGAAAAAAQABAD5AAAAkgMAAAAA&#10;"/>
                      <v:shape id="AutoShape 250" o:spid="_x0000_s1041" type="#_x0000_t32" style="position:absolute;left:27622;top:190;width:457;height:1829;rotation: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iE7MUAAADbAAAADwAAAGRycy9kb3ducmV2LnhtbESPQWvCQBSE70L/w/IK3nRjFCupqxRR&#10;CQgtWkW8PbKvSWj2bcyuGv+9KxR6HGbmG2Y6b00lrtS40rKCQT8CQZxZXXKuYP+96k1AOI+ssbJM&#10;Cu7kYD576Uwx0fbGW7rufC4ChF2CCgrv60RKlxVk0PVtTRy8H9sY9EE2udQN3gLcVDKOorE0WHJY&#10;KLCmRUHZ7+5iFKT7TX1Mv87LQ/U5GNJptR6PtrFS3df24x2Ep9b/h//aqVYQv8HzS/gBcvY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TiE7MUAAADbAAAADwAAAAAAAAAA&#10;AAAAAAChAgAAZHJzL2Rvd25yZXYueG1sUEsFBgAAAAAEAAQA+QAAAJMDAAAAAA==&#10;"/>
                    </v:group>
                  </w:pict>
                </mc:Fallback>
              </mc:AlternateContent>
            </w:r>
            <w:r w:rsidR="003E40C5" w:rsidRPr="00517C4E">
              <w:rPr>
                <w:rFonts w:ascii="Times New Roman" w:hAnsi="Times New Roman" w:cs="Times New Roman"/>
              </w:rPr>
              <w:t>NID number:</w:t>
            </w:r>
          </w:p>
        </w:tc>
      </w:tr>
      <w:tr w:rsidR="003E40C5" w:rsidRPr="00517C4E" w14:paraId="3430F1A8" w14:textId="77777777" w:rsidTr="00567697">
        <w:tc>
          <w:tcPr>
            <w:tcW w:w="558" w:type="dxa"/>
          </w:tcPr>
          <w:p w14:paraId="361D8BD9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9018" w:type="dxa"/>
            <w:gridSpan w:val="8"/>
          </w:tcPr>
          <w:p w14:paraId="268AC193" w14:textId="46EFCAC4" w:rsidR="003E40C5" w:rsidRPr="00517C4E" w:rsidRDefault="003E40C5" w:rsidP="00DA51EF">
            <w:pPr>
              <w:rPr>
                <w:rFonts w:ascii="Times New Roman" w:hAnsi="Times New Roman" w:cs="Times New Roman"/>
                <w:noProof/>
                <w:lang w:val="en-SG" w:eastAsia="en-SG"/>
              </w:rPr>
            </w:pPr>
            <w:r w:rsidRPr="00517C4E">
              <w:rPr>
                <w:rFonts w:ascii="Times New Roman" w:hAnsi="Times New Roman" w:cs="Times New Roman"/>
              </w:rPr>
              <w:t xml:space="preserve">Name of village:_ _ _ _ _ _ _ _ _ _ _ _ _ _ _ _ </w:t>
            </w:r>
          </w:p>
        </w:tc>
      </w:tr>
      <w:tr w:rsidR="003E40C5" w:rsidRPr="00517C4E" w14:paraId="6CC800BE" w14:textId="77777777" w:rsidTr="00567697">
        <w:tc>
          <w:tcPr>
            <w:tcW w:w="558" w:type="dxa"/>
          </w:tcPr>
          <w:p w14:paraId="54B377EC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9018" w:type="dxa"/>
            <w:gridSpan w:val="8"/>
          </w:tcPr>
          <w:p w14:paraId="040C73ED" w14:textId="5441DD0A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Name of the union :</w:t>
            </w:r>
            <w:r w:rsidRPr="00517C4E">
              <w:rPr>
                <w:rFonts w:ascii="Times New Roman" w:hAnsi="Times New Roman" w:cs="Times New Roman"/>
              </w:rPr>
              <w:softHyphen/>
              <w:t xml:space="preserve"> </w:t>
            </w:r>
            <w:r w:rsidRPr="00517C4E">
              <w:rPr>
                <w:rFonts w:ascii="Times New Roman" w:hAnsi="Times New Roman" w:cs="Times New Roman"/>
              </w:rPr>
              <w:softHyphen/>
              <w:t>_ _ _ _ _ _ _ _ _ _ _ _ _ _ _ _</w:t>
            </w:r>
          </w:p>
        </w:tc>
      </w:tr>
      <w:tr w:rsidR="003E40C5" w:rsidRPr="00517C4E" w14:paraId="03427B97" w14:textId="77777777" w:rsidTr="00567697">
        <w:tc>
          <w:tcPr>
            <w:tcW w:w="558" w:type="dxa"/>
          </w:tcPr>
          <w:p w14:paraId="4FD17B53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lastRenderedPageBreak/>
              <w:t>10.</w:t>
            </w:r>
          </w:p>
        </w:tc>
        <w:tc>
          <w:tcPr>
            <w:tcW w:w="4828" w:type="dxa"/>
            <w:gridSpan w:val="2"/>
            <w:tcBorders>
              <w:right w:val="single" w:sz="4" w:space="0" w:color="auto"/>
            </w:tcBorders>
          </w:tcPr>
          <w:p w14:paraId="3274F432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Was consent given by the respondent?       </w:t>
            </w:r>
          </w:p>
        </w:tc>
        <w:tc>
          <w:tcPr>
            <w:tcW w:w="182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BC90239" w14:textId="77777777" w:rsidR="003E40C5" w:rsidRPr="00517C4E" w:rsidRDefault="003E40C5" w:rsidP="00DA51E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362" w:type="dxa"/>
            <w:gridSpan w:val="3"/>
            <w:tcBorders>
              <w:left w:val="single" w:sz="4" w:space="0" w:color="auto"/>
            </w:tcBorders>
          </w:tcPr>
          <w:p w14:paraId="7967194C" w14:textId="77777777" w:rsidR="003E40C5" w:rsidRPr="00517C4E" w:rsidRDefault="003E40C5" w:rsidP="00DA51E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2253C62C" w14:textId="77777777" w:rsidTr="00567697">
        <w:trPr>
          <w:trHeight w:val="291"/>
        </w:trPr>
        <w:tc>
          <w:tcPr>
            <w:tcW w:w="558" w:type="dxa"/>
          </w:tcPr>
          <w:p w14:paraId="288BF073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9018" w:type="dxa"/>
            <w:gridSpan w:val="8"/>
          </w:tcPr>
          <w:p w14:paraId="1B944625" w14:textId="43D5C3DB" w:rsidR="003E40C5" w:rsidRPr="00517C4E" w:rsidRDefault="003E40C5" w:rsidP="004B087C">
            <w:pPr>
              <w:rPr>
                <w:rFonts w:ascii="Times New Roman" w:hAnsi="Times New Roman" w:cs="Times New Roman"/>
              </w:rPr>
            </w:pPr>
            <w:r w:rsidRPr="00517C4E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5680" behindDoc="0" locked="0" layoutInCell="1" allowOverlap="1" wp14:anchorId="5828911E" wp14:editId="5EA771B4">
                      <wp:simplePos x="0" y="0"/>
                      <wp:positionH relativeFrom="column">
                        <wp:posOffset>2184029</wp:posOffset>
                      </wp:positionH>
                      <wp:positionV relativeFrom="paragraph">
                        <wp:posOffset>635</wp:posOffset>
                      </wp:positionV>
                      <wp:extent cx="2926080" cy="175260"/>
                      <wp:effectExtent l="0" t="0" r="26670" b="15240"/>
                      <wp:wrapNone/>
                      <wp:docPr id="68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926080" cy="175260"/>
                                <a:chOff x="0" y="0"/>
                                <a:chExt cx="29909" cy="2235"/>
                              </a:xfrm>
                            </wpg:grpSpPr>
                            <wps:wsp>
                              <wps:cNvPr id="69" name="Text Box 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77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F4DA69F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445" y="0"/>
                                  <a:ext cx="2772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E504A97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" name="Text Box 1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26" y="0"/>
                                  <a:ext cx="277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F834781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2" name="Text Box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46" y="0"/>
                                  <a:ext cx="2772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C1EB2B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3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891" y="0"/>
                                  <a:ext cx="2772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50DF0B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4" name="Text Box 2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617" y="0"/>
                                  <a:ext cx="2772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AE3562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5" name="Text Box 2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692" y="0"/>
                                  <a:ext cx="271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0807AB9" w14:textId="77777777" w:rsidR="00A844A0" w:rsidRDefault="00A844A0" w:rsidP="002A534D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6" name="Text Box 2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966" y="0"/>
                                  <a:ext cx="277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0B5AFE1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7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269" y="0"/>
                                  <a:ext cx="277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7FF8169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8" name="Text Box 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138" y="0"/>
                                  <a:ext cx="2771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8CD8C4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9" name="Text Box 2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418" y="0"/>
                                  <a:ext cx="2772" cy="22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74F04A" w14:textId="77777777" w:rsidR="00A844A0" w:rsidRDefault="00A844A0" w:rsidP="002A534D"/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28911E" id="Group 26" o:spid="_x0000_s1038" style="position:absolute;margin-left:171.95pt;margin-top:.05pt;width:230.4pt;height:13.8pt;z-index:251655680" coordsize="29909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">
                      <v:shape id="Text Box 7" o:spid="_x0000_s1039" type="#_x0000_t202" style="position:absolute;width:2771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rLBMUA&#10;AADbAAAADwAAAGRycy9kb3ducmV2LnhtbESP3WrCQBSE7wXfYTlC73Rjg8FG1yChhUJBqi3Uy2P2&#10;5AezZ0N2G9O3dwuFXg4z8w2zzUbTioF611hWsFxEIIgLqxuuFHx+vMzXIJxH1thaJgU/5CDbTSdb&#10;TLW98ZGGk69EgLBLUUHtfZdK6YqaDLqF7YiDV9reoA+yr6Tu8RbgppWPUZRIgw2HhRo7ymsqrqdv&#10;o+CQJ3YVX8Z1+fz+Zo9VGcvz6kuph9m434DwNPr/8F/7VStInuD3S/gBcnc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GssExQAAANsAAAAPAAAAAAAAAAAAAAAAAJgCAABkcnMv&#10;ZG93bnJldi54bWxQSwUGAAAAAAQABAD1AAAAigMAAAAA&#10;" fillcolor="white [3201]" strokeweight=".5pt">
                        <v:textbox>
                          <w:txbxContent>
                            <w:p w14:paraId="7F4DA69F" w14:textId="77777777" w:rsidR="00A844A0" w:rsidRDefault="00A844A0" w:rsidP="002A534D"/>
                          </w:txbxContent>
                        </v:textbox>
                      </v:shape>
                      <v:shape id="Text Box 9" o:spid="_x0000_s1040" type="#_x0000_t202" style="position:absolute;left:5445;width:2772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n0RMIA&#10;AADbAAAADwAAAGRycy9kb3ducmV2LnhtbERPy2rCQBTdF/yH4Ra6ayZVtBKdBBELhULRtFCX18zN&#10;AzN3QmaapH/fWQguD+e9zSbTioF611hW8BLFIIgLqxuuFHx/vT2vQTiPrLG1TAr+yEGWzh62mGg7&#10;8omG3FcihLBLUEHtfZdI6YqaDLrIdsSBK21v0AfYV1L3OIZw08p5HK+kwYZDQ40d7WsqrvmvUfC5&#10;X9nl4jKty8Pxw56qciHPyx+lnh6n3QaEp8nfxTf3u1bwGtaHL+EH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+fREwgAAANsAAAAPAAAAAAAAAAAAAAAAAJgCAABkcnMvZG93&#10;bnJldi54bWxQSwUGAAAAAAQABAD1AAAAhwMAAAAA&#10;" fillcolor="white [3201]" strokeweight=".5pt">
                        <v:textbox>
                          <w:txbxContent>
                            <w:p w14:paraId="0E504A97" w14:textId="77777777" w:rsidR="00A844A0" w:rsidRDefault="00A844A0" w:rsidP="002A534D"/>
                          </w:txbxContent>
                        </v:textbox>
                      </v:shape>
                      <v:shape id="Text Box 10" o:spid="_x0000_s1041" type="#_x0000_t202" style="position:absolute;left:2726;width:2771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VR38UA&#10;AADbAAAADwAAAGRycy9kb3ducmV2LnhtbESP3WrCQBSE7wu+w3IE75qNihqiq4i0UChI1UJ7eZo9&#10;+cHs2ZBdk/Ttu0LBy2FmvmE2u8HUoqPWVZYVTKMYBHFmdcWFgs/L63MCwnlkjbVlUvBLDnbb0dMG&#10;U217PlF39oUIEHYpKii9b1IpXVaSQRfZhjh4uW0N+iDbQuoW+wA3tZzF8VIarDgslNjQoaTser4Z&#10;BcfD0i7mP0OSv3y821ORz+X34kupyXjYr0F4Gvwj/N9+0wpWU7h/CT9Ab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tVHfxQAAANsAAAAPAAAAAAAAAAAAAAAAAJgCAABkcnMv&#10;ZG93bnJldi54bWxQSwUGAAAAAAQABAD1AAAAigMAAAAA&#10;" fillcolor="white [3201]" strokeweight=".5pt">
                        <v:textbox>
                          <w:txbxContent>
                            <w:p w14:paraId="6F834781" w14:textId="77777777" w:rsidR="00A844A0" w:rsidRDefault="00A844A0" w:rsidP="002A534D"/>
                          </w:txbxContent>
                        </v:textbox>
                      </v:shape>
                      <v:shape id="Text Box 17" o:spid="_x0000_s1042" type="#_x0000_t202" style="position:absolute;left:16246;width:2772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fPqMUA&#10;AADbAAAADwAAAGRycy9kb3ducmV2LnhtbESP3WrCQBSE7wt9h+UUetdsqmhDdJUiCoVCqamgl8fs&#10;yQ9mz4bsNolv7xYKXg4z8w2zXI+mET11rras4DWKQRDnVtdcKjj87F4SEM4ja2wsk4IrOVivHh+W&#10;mGo78J76zJciQNilqKDyvk2ldHlFBl1kW+LgFbYz6IPsSqk7HALcNHISx3NpsOawUGFLm4ryS/Zr&#10;FHxt5nY2PY9Jsf3+tPuymMrT7KjU89P4vgDhafT38H/7Qyt4m8Dfl/AD5O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Z8+oxQAAANsAAAAPAAAAAAAAAAAAAAAAAJgCAABkcnMv&#10;ZG93bnJldi54bWxQSwUGAAAAAAQABAD1AAAAigMAAAAA&#10;" fillcolor="white [3201]" strokeweight=".5pt">
                        <v:textbox>
                          <w:txbxContent>
                            <w:p w14:paraId="33C1EB2B" w14:textId="77777777" w:rsidR="00A844A0" w:rsidRDefault="00A844A0" w:rsidP="002A534D"/>
                          </w:txbxContent>
                        </v:textbox>
                      </v:shape>
                      <v:shape id="Text Box 19" o:spid="_x0000_s1043" type="#_x0000_t202" style="position:absolute;left:10891;width:2772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tqM8UA&#10;AADbAAAADwAAAGRycy9kb3ducmV2LnhtbESP3WrCQBSE7wu+w3IE75qNBlNJXUWkhUJBmii0l6fZ&#10;kx/Mng3ZVdO37wqFXg4z8w2z3o6mE1caXGtZwTyKQRCXVrdcKzgdXx9XIJxH1thZJgU/5GC7mTys&#10;MdP2xjldC1+LAGGXoYLG+z6T0pUNGXSR7YmDV9nBoA9yqKUe8BbgppOLOE6lwZbDQoM97Rsqz8XF&#10;KDjsU7tMvsdV9fLxbvO6SuTX8lOp2XTcPYPwNPr/8F/7TSt4SuD+JfwAu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K2ozxQAAANsAAAAPAAAAAAAAAAAAAAAAAJgCAABkcnMv&#10;ZG93bnJldi54bWxQSwUGAAAAAAQABAD1AAAAigMAAAAA&#10;" fillcolor="white [3201]" strokeweight=".5pt">
                        <v:textbox>
                          <w:txbxContent>
                            <w:p w14:paraId="7150DF0B" w14:textId="77777777" w:rsidR="00A844A0" w:rsidRDefault="00A844A0" w:rsidP="002A534D"/>
                          </w:txbxContent>
                        </v:textbox>
                      </v:shape>
                      <v:shape id="Text Box 20" o:spid="_x0000_s1044" type="#_x0000_t202" style="position:absolute;left:13617;width:2772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LyR8UA&#10;AADbAAAADwAAAGRycy9kb3ducmV2LnhtbESPS2vDMBCE74X+B7GB3ho5cfPAjWKCaaFQCHlBctxa&#10;6we1VsZSHfffV4VAjsPMfMOs0sE0oqfO1ZYVTMYRCOLc6ppLBafj+/MShPPIGhvLpOCXHKTrx4cV&#10;JtpeeU/9wZciQNglqKDyvk2kdHlFBt3YtsTBK2xn0AfZlVJ3eA1w08hpFM2lwZrDQoUtZRXl34cf&#10;o2Cbze0s/hqWxdvu0+7LIpaX2Vmpp9GweQXhafD38K39oRUsXuD/S/gBc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wvJHxQAAANsAAAAPAAAAAAAAAAAAAAAAAJgCAABkcnMv&#10;ZG93bnJldi54bWxQSwUGAAAAAAQABAD1AAAAigMAAAAA&#10;" fillcolor="white [3201]" strokeweight=".5pt">
                        <v:textbox>
                          <w:txbxContent>
                            <w:p w14:paraId="2AAE3562" w14:textId="77777777" w:rsidR="00A844A0" w:rsidRDefault="00A844A0" w:rsidP="002A534D"/>
                          </w:txbxContent>
                        </v:textbox>
                      </v:shape>
                      <v:shape id="Text Box 21" o:spid="_x0000_s1045" type="#_x0000_t202" style="position:absolute;left:21692;width:2711;height:22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8tWsIA&#10;AADbAAAADwAAAGRycy9kb3ducmV2LnhtbESPQUsDMRSE74L/ITzBm80qtK7bpkWlFsFTW+n5sXlN&#10;gpuXJUm36783QqHHYWa+YRar0XdioJhcYAWPkwoEcRu0Y6Pge//xUINIGVljF5gU/FKC1fL2ZoGN&#10;Dmfe0rDLRhQIpwYV2Jz7RsrUWvKYJqEnLt4xRI+5yGikjngucN/Jp6qaSY+Oy4LFnt4ttT+7k1ew&#10;fjMvpq0x2nWtnRvGw/HLbJS6vxtf5yAyjfkavrQ/tYLn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/y1awgAAANsAAAAPAAAAAAAAAAAAAAAAAJgCAABkcnMvZG93&#10;bnJldi54bWxQSwUGAAAAAAQABAD1AAAAhwMAAAAA&#10;" fillcolor="white [3201]" strokeweight=".5pt">
                        <v:textbox>
                          <w:txbxContent>
                            <w:p w14:paraId="30807AB9" w14:textId="77777777" w:rsidR="00A844A0" w:rsidRDefault="00A844A0" w:rsidP="002A534D"/>
                          </w:txbxContent>
                        </v:textbox>
                      </v:shape>
                      <v:shape id="Text Box 22" o:spid="_x0000_s1046" type="#_x0000_t202" style="position:absolute;left:18966;width:2771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zJq8UA&#10;AADbAAAADwAAAGRycy9kb3ducmV2LnhtbESP3WrCQBSE7wu+w3IE75qNSlJJXUWkhUJBmii0l6fZ&#10;kx/Mng3ZVdO37wqFXg4z8w2z3o6mE1caXGtZwTyKQRCXVrdcKzgdXx9XIJxH1thZJgU/5GC7mTys&#10;MdP2xjldC1+LAGGXoYLG+z6T0pUNGXSR7YmDV9nBoA9yqKUe8BbgppOLOE6lwZbDQoM97Rsqz8XF&#10;KDjsU5ssv8dV9fLxbvO6Wsqv5FOp2XTcPYPwNPr/8F/7TSt4SuH+JfwAu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XMmrxQAAANsAAAAPAAAAAAAAAAAAAAAAAJgCAABkcnMv&#10;ZG93bnJldi54bWxQSwUGAAAAAAQABAD1AAAAigMAAAAA&#10;" fillcolor="white [3201]" strokeweight=".5pt">
                        <v:textbox>
                          <w:txbxContent>
                            <w:p w14:paraId="70B5AFE1" w14:textId="77777777" w:rsidR="00A844A0" w:rsidRDefault="00A844A0" w:rsidP="002A534D"/>
                          </w:txbxContent>
                        </v:textbox>
                      </v:shape>
                      <v:shape id="Text Box 23" o:spid="_x0000_s1047" type="#_x0000_t202" style="position:absolute;left:8269;width:2771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BsMMUA&#10;AADbAAAADwAAAGRycy9kb3ducmV2LnhtbESP3WrCQBSE7wXfYTlC78zGBjVEVxFpoVCQqoX28jR7&#10;8oPZsyG7jenbuwXBy2FmvmHW28E0oqfO1ZYVzKIYBHFudc2lgs/z6zQF4TyyxsYyKfgjB9vNeLTG&#10;TNsrH6k/+VIECLsMFVTet5mULq/IoItsSxy8wnYGfZBdKXWH1wA3jXyO44U0WHNYqLClfUX55fRr&#10;FBz2CztPfoa0ePl4t8eySOT3/Eupp8mwW4HwNPhH+N5+0wqWS/j/En6A3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EGwwxQAAANsAAAAPAAAAAAAAAAAAAAAAAJgCAABkcnMv&#10;ZG93bnJldi54bWxQSwUGAAAAAAQABAD1AAAAigMAAAAA&#10;" fillcolor="white [3201]" strokeweight=".5pt">
                        <v:textbox>
                          <w:txbxContent>
                            <w:p w14:paraId="17FF8169" w14:textId="77777777" w:rsidR="00A844A0" w:rsidRDefault="00A844A0" w:rsidP="002A534D"/>
                          </w:txbxContent>
                        </v:textbox>
                      </v:shape>
                      <v:shape id="Text Box 24" o:spid="_x0000_s1048" type="#_x0000_t202" style="position:absolute;left:27138;width:2771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/4QsIA&#10;AADbAAAADwAAAGRycy9kb3ducmV2LnhtbERPy2rCQBTdF/yH4Ra6ayZVtBKdBBELhULRtFCX18zN&#10;AzN3QmaapH/fWQguD+e9zSbTioF611hW8BLFIIgLqxuuFHx/vT2vQTiPrLG1TAr+yEGWzh62mGg7&#10;8omG3FcihLBLUEHtfZdI6YqaDLrIdsSBK21v0AfYV1L3OIZw08p5HK+kwYZDQ40d7WsqrvmvUfC5&#10;X9nl4jKty8Pxw56qciHPyx+lnh6n3QaEp8nfxTf3u1bwGsaGL+EHyPQ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j/hCwgAAANsAAAAPAAAAAAAAAAAAAAAAAJgCAABkcnMvZG93&#10;bnJldi54bWxQSwUGAAAAAAQABAD1AAAAhwMAAAAA&#10;" fillcolor="white [3201]" strokeweight=".5pt">
                        <v:textbox>
                          <w:txbxContent>
                            <w:p w14:paraId="668CD8C4" w14:textId="77777777" w:rsidR="00A844A0" w:rsidRDefault="00A844A0" w:rsidP="002A534D"/>
                          </w:txbxContent>
                        </v:textbox>
                      </v:shape>
                      <v:shape id="Text Box 25" o:spid="_x0000_s1049" type="#_x0000_t202" style="position:absolute;left:24418;width:2772;height:22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Nd2cQA&#10;AADbAAAADwAAAGRycy9kb3ducmV2LnhtbESPS4sCMRCE74L/IbTgTTMqPnY0ioiCsLCou7Ae20nP&#10;AyedYRJ19t8bYcFjUVVfUYtVY0pxp9oVlhUM+hEI4sTqgjMFP9+73gyE88gaS8uk4I8crJbt1gJj&#10;bR98pPvJZyJA2MWoIPe+iqV0SU4GXd9WxMFLbW3QB1lnUtf4CHBTymEUTaTBgsNCjhVtckqup5tR&#10;8LWZ2PHo0szS7eHTHrN0JM/jX6W6nWY9B+Gp8e/wf3uvFUw/4PUl/AC5f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DXdnEAAAA2wAAAA8AAAAAAAAAAAAAAAAAmAIAAGRycy9k&#10;b3ducmV2LnhtbFBLBQYAAAAABAAEAPUAAACJAwAAAAA=&#10;" fillcolor="white [3201]" strokeweight=".5pt">
                        <v:textbox>
                          <w:txbxContent>
                            <w:p w14:paraId="6A74F04A" w14:textId="77777777" w:rsidR="00A844A0" w:rsidRDefault="00A844A0" w:rsidP="002A534D"/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517C4E">
              <w:rPr>
                <w:rFonts w:ascii="Times New Roman" w:hAnsi="Times New Roman" w:cs="Times New Roman"/>
              </w:rPr>
              <w:t xml:space="preserve">Mobile number of respondent:            </w:t>
            </w:r>
          </w:p>
        </w:tc>
      </w:tr>
      <w:tr w:rsidR="00DB7B5E" w:rsidRPr="00517C4E" w14:paraId="1C9A2A55" w14:textId="77777777" w:rsidTr="00567697">
        <w:trPr>
          <w:trHeight w:val="332"/>
        </w:trPr>
        <w:tc>
          <w:tcPr>
            <w:tcW w:w="9576" w:type="dxa"/>
            <w:gridSpan w:val="9"/>
            <w:shd w:val="clear" w:color="auto" w:fill="D9D9D9" w:themeFill="background1" w:themeFillShade="D9"/>
            <w:vAlign w:val="center"/>
          </w:tcPr>
          <w:p w14:paraId="25D2A1E9" w14:textId="01BC059A" w:rsidR="00DB7B5E" w:rsidRPr="00517C4E" w:rsidRDefault="00DB7B5E" w:rsidP="00DB7B5E">
            <w:pPr>
              <w:pStyle w:val="ListParagraph"/>
              <w:ind w:left="1440"/>
              <w:jc w:val="center"/>
              <w:rPr>
                <w:rFonts w:ascii="Times New Roman" w:hAnsi="Times New Roman" w:cs="Times New Roman"/>
                <w:b/>
              </w:rPr>
            </w:pPr>
            <w:r w:rsidRPr="00517C4E">
              <w:rPr>
                <w:rFonts w:ascii="Times New Roman" w:hAnsi="Times New Roman" w:cs="Times New Roman"/>
                <w:b/>
              </w:rPr>
              <w:t>Section A: Socio-demographic and Economic information</w:t>
            </w:r>
          </w:p>
        </w:tc>
      </w:tr>
      <w:tr w:rsidR="003E40C5" w:rsidRPr="00517C4E" w14:paraId="3B1AE2B6" w14:textId="77777777" w:rsidTr="00567697">
        <w:tc>
          <w:tcPr>
            <w:tcW w:w="558" w:type="dxa"/>
          </w:tcPr>
          <w:p w14:paraId="6156CBA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120" w:type="dxa"/>
            <w:gridSpan w:val="4"/>
          </w:tcPr>
          <w:p w14:paraId="59D0B304" w14:textId="3E7636FB" w:rsidR="003E40C5" w:rsidRPr="00517C4E" w:rsidRDefault="00AF17D8" w:rsidP="00DA5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E40C5" w:rsidRPr="00517C4E">
              <w:rPr>
                <w:rFonts w:ascii="Times New Roman" w:hAnsi="Times New Roman" w:cs="Times New Roman"/>
              </w:rPr>
              <w:t xml:space="preserve">ender of the respondent 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670945E" w14:textId="77777777" w:rsidR="003E40C5" w:rsidRPr="00517C4E" w:rsidRDefault="003E40C5" w:rsidP="00DA51E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7F8B3EA" w14:textId="77777777" w:rsidR="003E40C5" w:rsidRPr="00517C4E" w:rsidRDefault="003E40C5" w:rsidP="00DA51E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Female </w:t>
            </w:r>
          </w:p>
        </w:tc>
      </w:tr>
      <w:tr w:rsidR="003E40C5" w:rsidRPr="00517C4E" w14:paraId="38B66BE0" w14:textId="77777777" w:rsidTr="00567697">
        <w:tc>
          <w:tcPr>
            <w:tcW w:w="558" w:type="dxa"/>
          </w:tcPr>
          <w:p w14:paraId="11783DA2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120" w:type="dxa"/>
            <w:gridSpan w:val="4"/>
          </w:tcPr>
          <w:p w14:paraId="4CE11757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Education level of the respondent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724933E0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7D581F51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469C56E0" w14:textId="77777777" w:rsidTr="00567697">
        <w:tc>
          <w:tcPr>
            <w:tcW w:w="558" w:type="dxa"/>
          </w:tcPr>
          <w:p w14:paraId="4955372F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120" w:type="dxa"/>
            <w:gridSpan w:val="4"/>
          </w:tcPr>
          <w:p w14:paraId="6532D280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Age of the respondent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69C25CD4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6070132C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13A2C2AC" w14:textId="77777777" w:rsidTr="00567697">
        <w:tc>
          <w:tcPr>
            <w:tcW w:w="558" w:type="dxa"/>
          </w:tcPr>
          <w:p w14:paraId="76BDABAF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120" w:type="dxa"/>
            <w:gridSpan w:val="4"/>
          </w:tcPr>
          <w:p w14:paraId="65705062" w14:textId="77777777" w:rsidR="003E40C5" w:rsidRPr="00517C4E" w:rsidRDefault="003E40C5" w:rsidP="00DA51EF">
            <w:r w:rsidRPr="00517C4E">
              <w:rPr>
                <w:rFonts w:ascii="Times New Roman" w:hAnsi="Times New Roman" w:cs="Times New Roman"/>
              </w:rPr>
              <w:t>Marital status of the respondent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20C8AA87" w14:textId="77777777" w:rsidR="003E40C5" w:rsidRPr="00517C4E" w:rsidRDefault="003E40C5" w:rsidP="00DA51EF">
            <w:pPr>
              <w:pStyle w:val="ListParagraph"/>
              <w:ind w:left="1440"/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4D42B83C" w14:textId="77777777" w:rsidR="003E40C5" w:rsidRPr="00517C4E" w:rsidRDefault="003E40C5" w:rsidP="00DA51EF">
            <w:pPr>
              <w:pStyle w:val="ListParagraph"/>
              <w:ind w:left="1440"/>
            </w:pPr>
          </w:p>
        </w:tc>
      </w:tr>
      <w:tr w:rsidR="003E40C5" w:rsidRPr="00517C4E" w14:paraId="1D34A538" w14:textId="77777777" w:rsidTr="00567697">
        <w:tc>
          <w:tcPr>
            <w:tcW w:w="558" w:type="dxa"/>
          </w:tcPr>
          <w:p w14:paraId="6612F109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120" w:type="dxa"/>
            <w:gridSpan w:val="4"/>
          </w:tcPr>
          <w:p w14:paraId="7FB5DB14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How many people have been living in your household for the last 6 months?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7EA29548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3E45F77F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5235A028" w14:textId="77777777" w:rsidTr="00567697">
        <w:tc>
          <w:tcPr>
            <w:tcW w:w="558" w:type="dxa"/>
          </w:tcPr>
          <w:p w14:paraId="07B32645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6120" w:type="dxa"/>
            <w:gridSpan w:val="4"/>
          </w:tcPr>
          <w:p w14:paraId="7ECFDF22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How many children you have?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07B012CB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08CD9765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0AB93A0E" w14:textId="77777777" w:rsidTr="00567697">
        <w:tc>
          <w:tcPr>
            <w:tcW w:w="558" w:type="dxa"/>
          </w:tcPr>
          <w:p w14:paraId="6E4E0DA6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6120" w:type="dxa"/>
            <w:gridSpan w:val="4"/>
          </w:tcPr>
          <w:p w14:paraId="436E8175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Occupation of the respondent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01692B6B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3AB3470B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2DF59189" w14:textId="77777777" w:rsidTr="00567697">
        <w:tc>
          <w:tcPr>
            <w:tcW w:w="558" w:type="dxa"/>
          </w:tcPr>
          <w:p w14:paraId="7EF4EDD8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6120" w:type="dxa"/>
            <w:gridSpan w:val="4"/>
          </w:tcPr>
          <w:p w14:paraId="1555719B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Monthly household income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09F3FDA3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7055FDC6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35CF294A" w14:textId="77777777" w:rsidTr="00567697">
        <w:tc>
          <w:tcPr>
            <w:tcW w:w="558" w:type="dxa"/>
          </w:tcPr>
          <w:p w14:paraId="40DD114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6120" w:type="dxa"/>
            <w:gridSpan w:val="4"/>
          </w:tcPr>
          <w:p w14:paraId="7BEDC3AF" w14:textId="58281DDD" w:rsidR="003E40C5" w:rsidRPr="00517C4E" w:rsidRDefault="003E40C5" w:rsidP="00AF17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Do you have cultivable land</w:t>
            </w:r>
            <w:r w:rsidR="00AF17D8">
              <w:rPr>
                <w:rFonts w:ascii="Times New Roman" w:hAnsi="Times New Roman" w:cs="Times New Roman"/>
              </w:rPr>
              <w:t xml:space="preserve"> of your own</w:t>
            </w:r>
            <w:r w:rsidRPr="00517C4E">
              <w:rPr>
                <w:rFonts w:ascii="Times New Roman" w:hAnsi="Times New Roman" w:cs="Times New Roman"/>
              </w:rPr>
              <w:t xml:space="preserve">?  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6B79156B" w14:textId="77777777" w:rsidR="003E40C5" w:rsidRPr="00517C4E" w:rsidRDefault="003E40C5" w:rsidP="00DA51EF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1F37AC06" w14:textId="77777777" w:rsidR="003E40C5" w:rsidRPr="00517C4E" w:rsidRDefault="003E40C5" w:rsidP="00DA51EF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3AD2DB06" w14:textId="77777777" w:rsidTr="00567697">
        <w:tc>
          <w:tcPr>
            <w:tcW w:w="558" w:type="dxa"/>
          </w:tcPr>
          <w:p w14:paraId="676FBDD1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6120" w:type="dxa"/>
            <w:gridSpan w:val="4"/>
          </w:tcPr>
          <w:p w14:paraId="44D1F522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If yes, the amount of cultivable land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</w:tcPr>
          <w:p w14:paraId="45B5FD02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</w:tcPr>
          <w:p w14:paraId="71B7FF87" w14:textId="77777777" w:rsidR="003E40C5" w:rsidRPr="00517C4E" w:rsidRDefault="003E40C5" w:rsidP="00DA51EF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DB7B5E" w:rsidRPr="00517C4E" w14:paraId="4E08521C" w14:textId="77777777" w:rsidTr="00567697">
        <w:trPr>
          <w:trHeight w:val="323"/>
        </w:trPr>
        <w:tc>
          <w:tcPr>
            <w:tcW w:w="9576" w:type="dxa"/>
            <w:gridSpan w:val="9"/>
            <w:shd w:val="clear" w:color="auto" w:fill="D9D9D9" w:themeFill="background1" w:themeFillShade="D9"/>
            <w:vAlign w:val="center"/>
          </w:tcPr>
          <w:p w14:paraId="39A6C60A" w14:textId="77777777" w:rsidR="00DB7B5E" w:rsidRPr="00517C4E" w:rsidRDefault="00DB7B5E" w:rsidP="00DB7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7C4E">
              <w:rPr>
                <w:rFonts w:ascii="Times New Roman" w:hAnsi="Times New Roman" w:cs="Times New Roman"/>
                <w:b/>
              </w:rPr>
              <w:t>Section B: Riverbank erosion related information</w:t>
            </w:r>
          </w:p>
        </w:tc>
      </w:tr>
      <w:tr w:rsidR="003E40C5" w:rsidRPr="00517C4E" w14:paraId="257A18BE" w14:textId="77777777" w:rsidTr="00567697">
        <w:tc>
          <w:tcPr>
            <w:tcW w:w="558" w:type="dxa"/>
          </w:tcPr>
          <w:p w14:paraId="3042EC44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6120" w:type="dxa"/>
            <w:gridSpan w:val="4"/>
          </w:tcPr>
          <w:p w14:paraId="126EBC5B" w14:textId="397AF057" w:rsidR="003E40C5" w:rsidRPr="00517C4E" w:rsidRDefault="00AF17D8" w:rsidP="004C04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</w:t>
            </w:r>
            <w:r w:rsidR="003E40C5" w:rsidRPr="00517C4E">
              <w:rPr>
                <w:rFonts w:ascii="Times New Roman" w:hAnsi="Times New Roman" w:cs="Times New Roman"/>
              </w:rPr>
              <w:t>you ever expose</w:t>
            </w:r>
            <w:r>
              <w:rPr>
                <w:rFonts w:ascii="Times New Roman" w:hAnsi="Times New Roman" w:cs="Times New Roman"/>
              </w:rPr>
              <w:t>d</w:t>
            </w:r>
            <w:r w:rsidR="003E40C5" w:rsidRPr="00517C4E">
              <w:rPr>
                <w:rFonts w:ascii="Times New Roman" w:hAnsi="Times New Roman" w:cs="Times New Roman"/>
              </w:rPr>
              <w:t xml:space="preserve"> to river erosion?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  <w:vAlign w:val="center"/>
          </w:tcPr>
          <w:p w14:paraId="3D3CA5C2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5AAFCDE1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6733D556" w14:textId="77777777" w:rsidTr="00567697">
        <w:tc>
          <w:tcPr>
            <w:tcW w:w="558" w:type="dxa"/>
          </w:tcPr>
          <w:p w14:paraId="5813E8F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6120" w:type="dxa"/>
            <w:gridSpan w:val="4"/>
          </w:tcPr>
          <w:p w14:paraId="0EDE4C6A" w14:textId="3C630FB3" w:rsidR="003E40C5" w:rsidRPr="00517C4E" w:rsidRDefault="003E40C5" w:rsidP="00AF17D8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Did you </w:t>
            </w:r>
            <w:r w:rsidR="00AF17D8">
              <w:rPr>
                <w:rFonts w:ascii="Times New Roman" w:hAnsi="Times New Roman" w:cs="Times New Roman"/>
              </w:rPr>
              <w:t>have</w:t>
            </w:r>
            <w:r w:rsidR="00AF17D8" w:rsidRPr="00517C4E">
              <w:rPr>
                <w:rFonts w:ascii="Times New Roman" w:hAnsi="Times New Roman" w:cs="Times New Roman"/>
              </w:rPr>
              <w:t xml:space="preserve"> </w:t>
            </w:r>
            <w:r w:rsidRPr="00517C4E">
              <w:rPr>
                <w:rFonts w:ascii="Times New Roman" w:hAnsi="Times New Roman" w:cs="Times New Roman"/>
              </w:rPr>
              <w:t xml:space="preserve">to change your living place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  <w:vAlign w:val="center"/>
          </w:tcPr>
          <w:p w14:paraId="012646D1" w14:textId="77777777" w:rsidR="003E40C5" w:rsidRPr="00517C4E" w:rsidRDefault="003E40C5" w:rsidP="006D7DA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34777E44" w14:textId="77777777" w:rsidR="003E40C5" w:rsidRPr="00517C4E" w:rsidRDefault="003E40C5" w:rsidP="006D7DA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No</w:t>
            </w:r>
          </w:p>
        </w:tc>
      </w:tr>
      <w:tr w:rsidR="003E40C5" w:rsidRPr="00517C4E" w14:paraId="539C2A71" w14:textId="77777777" w:rsidTr="00567697">
        <w:tc>
          <w:tcPr>
            <w:tcW w:w="558" w:type="dxa"/>
          </w:tcPr>
          <w:p w14:paraId="4A8C3964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6120" w:type="dxa"/>
            <w:gridSpan w:val="4"/>
          </w:tcPr>
          <w:p w14:paraId="00829E34" w14:textId="3A013C1F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If yes</w:t>
            </w:r>
            <w:r w:rsidR="00AF17D8">
              <w:rPr>
                <w:rFonts w:ascii="Times New Roman" w:hAnsi="Times New Roman" w:cs="Times New Roman"/>
              </w:rPr>
              <w:t>,</w:t>
            </w:r>
            <w:r w:rsidRPr="00517C4E">
              <w:rPr>
                <w:rFonts w:ascii="Times New Roman" w:hAnsi="Times New Roman" w:cs="Times New Roman"/>
              </w:rPr>
              <w:t xml:space="preserve"> within how many months you left the place 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  <w:vAlign w:val="center"/>
          </w:tcPr>
          <w:p w14:paraId="2DFBE172" w14:textId="77777777" w:rsidR="003E40C5" w:rsidRPr="00517C4E" w:rsidRDefault="003E40C5" w:rsidP="006D7DA2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3304A0DE" w14:textId="77777777" w:rsidR="003E40C5" w:rsidRPr="00517C4E" w:rsidRDefault="003E40C5" w:rsidP="006D7DA2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53A6D95B" w14:textId="77777777" w:rsidTr="00567697">
        <w:tc>
          <w:tcPr>
            <w:tcW w:w="558" w:type="dxa"/>
          </w:tcPr>
          <w:p w14:paraId="291525A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6120" w:type="dxa"/>
            <w:gridSpan w:val="4"/>
          </w:tcPr>
          <w:p w14:paraId="2B53404E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Household distance from the river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  <w:vAlign w:val="center"/>
          </w:tcPr>
          <w:p w14:paraId="33D6BDBD" w14:textId="77777777" w:rsidR="003E40C5" w:rsidRPr="00517C4E" w:rsidRDefault="003E40C5" w:rsidP="006D7DA2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5039C77D" w14:textId="77777777" w:rsidR="003E40C5" w:rsidRPr="00517C4E" w:rsidRDefault="003E40C5" w:rsidP="006D7DA2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E40C5" w:rsidRPr="00517C4E" w14:paraId="024884F1" w14:textId="77777777" w:rsidTr="00567697">
        <w:tc>
          <w:tcPr>
            <w:tcW w:w="558" w:type="dxa"/>
          </w:tcPr>
          <w:p w14:paraId="42ED54D2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25DBD12F" w14:textId="46C14BAF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Did you los</w:t>
            </w:r>
            <w:r w:rsidR="00AF17D8">
              <w:rPr>
                <w:rFonts w:ascii="Times New Roman" w:hAnsi="Times New Roman" w:cs="Times New Roman"/>
              </w:rPr>
              <w:t>e</w:t>
            </w:r>
            <w:r w:rsidRPr="00517C4E">
              <w:rPr>
                <w:rFonts w:ascii="Times New Roman" w:hAnsi="Times New Roman" w:cs="Times New Roman"/>
              </w:rPr>
              <w:t xml:space="preserve"> cultivable land?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4CA31" w14:textId="691A5AF0" w:rsidR="003E40C5" w:rsidRPr="00517C4E" w:rsidRDefault="00705097" w:rsidP="006D7DA2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55FDBD00" w14:textId="5F61E221" w:rsidR="003E40C5" w:rsidRPr="00517C4E" w:rsidRDefault="00705097" w:rsidP="006D7DA2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E40C5" w:rsidRPr="00517C4E" w14:paraId="695547DC" w14:textId="77777777" w:rsidTr="00567697">
        <w:tc>
          <w:tcPr>
            <w:tcW w:w="558" w:type="dxa"/>
          </w:tcPr>
          <w:p w14:paraId="3320C028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0A7897A0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Did you lose any relative due to river erosion?   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D9E7B" w14:textId="77777777" w:rsidR="003E40C5" w:rsidRPr="00517C4E" w:rsidRDefault="003E40C5" w:rsidP="006D7DA2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5595A7DA" w14:textId="77777777" w:rsidR="003E40C5" w:rsidRPr="00517C4E" w:rsidRDefault="003E40C5" w:rsidP="006D7DA2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4EA52596" w14:textId="77777777" w:rsidTr="00567697">
        <w:tc>
          <w:tcPr>
            <w:tcW w:w="558" w:type="dxa"/>
          </w:tcPr>
          <w:p w14:paraId="07B2B1D2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6120" w:type="dxa"/>
            <w:gridSpan w:val="4"/>
          </w:tcPr>
          <w:p w14:paraId="6D5C722B" w14:textId="77777777" w:rsidR="003E40C5" w:rsidRPr="00517C4E" w:rsidRDefault="003E40C5" w:rsidP="00DA51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Did you lose any livestock due to river erosion?</w:t>
            </w:r>
          </w:p>
        </w:tc>
        <w:tc>
          <w:tcPr>
            <w:tcW w:w="1205" w:type="dxa"/>
            <w:gridSpan w:val="2"/>
            <w:tcBorders>
              <w:right w:val="single" w:sz="4" w:space="0" w:color="auto"/>
            </w:tcBorders>
            <w:vAlign w:val="center"/>
          </w:tcPr>
          <w:p w14:paraId="0E94D442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7E9FAC62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134FF95B" w14:textId="77777777" w:rsidTr="00567697">
        <w:tc>
          <w:tcPr>
            <w:tcW w:w="558" w:type="dxa"/>
          </w:tcPr>
          <w:p w14:paraId="309FBA3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7AB8B2B0" w14:textId="00814CA6" w:rsidR="003E40C5" w:rsidRPr="00517C4E" w:rsidRDefault="003E40C5" w:rsidP="00AF17D8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Did you </w:t>
            </w:r>
            <w:r w:rsidR="00AF17D8">
              <w:rPr>
                <w:rFonts w:ascii="Times New Roman" w:hAnsi="Times New Roman" w:cs="Times New Roman"/>
              </w:rPr>
              <w:t>have</w:t>
            </w:r>
            <w:r w:rsidR="00AF17D8" w:rsidRPr="00517C4E">
              <w:rPr>
                <w:rFonts w:ascii="Times New Roman" w:hAnsi="Times New Roman" w:cs="Times New Roman"/>
              </w:rPr>
              <w:t xml:space="preserve"> </w:t>
            </w:r>
            <w:r w:rsidRPr="00517C4E">
              <w:rPr>
                <w:rFonts w:ascii="Times New Roman" w:hAnsi="Times New Roman" w:cs="Times New Roman"/>
              </w:rPr>
              <w:t>to separate from your family members or children for that event?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C05CC" w14:textId="77777777" w:rsidR="003E40C5" w:rsidRPr="00517C4E" w:rsidRDefault="003E40C5" w:rsidP="006D7DA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54672053" w14:textId="77777777" w:rsidR="003E40C5" w:rsidRPr="00517C4E" w:rsidRDefault="003E40C5" w:rsidP="006D7DA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No</w:t>
            </w:r>
          </w:p>
        </w:tc>
      </w:tr>
      <w:tr w:rsidR="003E40C5" w:rsidRPr="00517C4E" w14:paraId="70B5B0F9" w14:textId="77777777" w:rsidTr="00567697">
        <w:tc>
          <w:tcPr>
            <w:tcW w:w="558" w:type="dxa"/>
          </w:tcPr>
          <w:p w14:paraId="7E1DCC6E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583896E3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Did you try to cope with your grief or frustration by substance use?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17722" w14:textId="77777777" w:rsidR="003E40C5" w:rsidRPr="00517C4E" w:rsidRDefault="003E40C5" w:rsidP="006D7DA2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6943FFB5" w14:textId="77777777" w:rsidR="003E40C5" w:rsidRPr="00517C4E" w:rsidRDefault="003E40C5" w:rsidP="006D7DA2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0874A447" w14:textId="77777777" w:rsidTr="00567697">
        <w:tc>
          <w:tcPr>
            <w:tcW w:w="558" w:type="dxa"/>
          </w:tcPr>
          <w:p w14:paraId="055321B8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61413A7A" w14:textId="77777777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Did you get social support from newly displacement area?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D41B9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607F2328" w14:textId="77777777" w:rsidR="003E40C5" w:rsidRPr="00517C4E" w:rsidRDefault="003E40C5" w:rsidP="006D7DA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E40C5" w:rsidRPr="00517C4E" w14:paraId="43935EDA" w14:textId="77777777" w:rsidTr="00567697">
        <w:tc>
          <w:tcPr>
            <w:tcW w:w="558" w:type="dxa"/>
          </w:tcPr>
          <w:p w14:paraId="7DCEFD19" w14:textId="77777777" w:rsidR="003E40C5" w:rsidRPr="00875B6C" w:rsidRDefault="003E40C5" w:rsidP="00DA51EF">
            <w:pPr>
              <w:rPr>
                <w:rFonts w:ascii="Times New Roman" w:hAnsi="Times New Roman" w:cs="Times New Roman"/>
              </w:rPr>
            </w:pPr>
            <w:r w:rsidRPr="00875B6C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6120" w:type="dxa"/>
            <w:gridSpan w:val="4"/>
            <w:tcBorders>
              <w:right w:val="single" w:sz="4" w:space="0" w:color="auto"/>
            </w:tcBorders>
          </w:tcPr>
          <w:p w14:paraId="08D0A8F6" w14:textId="2C33089A" w:rsidR="003E40C5" w:rsidRPr="00517C4E" w:rsidRDefault="003E40C5" w:rsidP="00DA51EF">
            <w:p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/>
              </w:rPr>
              <w:t xml:space="preserve">Do you have any hope that you </w:t>
            </w:r>
            <w:r w:rsidR="00AF17D8">
              <w:rPr>
                <w:rFonts w:ascii="Times New Roman" w:hAnsi="Times New Roman"/>
              </w:rPr>
              <w:t xml:space="preserve">will get </w:t>
            </w:r>
            <w:r w:rsidRPr="00517C4E">
              <w:rPr>
                <w:rFonts w:ascii="Times New Roman" w:hAnsi="Times New Roman"/>
              </w:rPr>
              <w:t>back your field/cultivable land?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EA907" w14:textId="77777777" w:rsidR="003E40C5" w:rsidRPr="00517C4E" w:rsidRDefault="003E40C5" w:rsidP="006D7DA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3" w:type="dxa"/>
            <w:gridSpan w:val="2"/>
            <w:tcBorders>
              <w:left w:val="single" w:sz="4" w:space="0" w:color="auto"/>
            </w:tcBorders>
            <w:vAlign w:val="center"/>
          </w:tcPr>
          <w:p w14:paraId="29D74C35" w14:textId="77777777" w:rsidR="003E40C5" w:rsidRPr="00517C4E" w:rsidRDefault="003E40C5" w:rsidP="006D7DA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517C4E">
              <w:rPr>
                <w:rFonts w:ascii="Times New Roman" w:hAnsi="Times New Roman" w:cs="Times New Roman"/>
              </w:rPr>
              <w:t xml:space="preserve">No </w:t>
            </w:r>
          </w:p>
        </w:tc>
      </w:tr>
    </w:tbl>
    <w:p w14:paraId="22E6A44B" w14:textId="77777777" w:rsidR="004D2183" w:rsidRDefault="004D2183" w:rsidP="00297B08">
      <w:pPr>
        <w:spacing w:line="240" w:lineRule="auto"/>
        <w:rPr>
          <w:sz w:val="24"/>
          <w:szCs w:val="24"/>
        </w:rPr>
      </w:pPr>
    </w:p>
    <w:tbl>
      <w:tblPr>
        <w:tblW w:w="9654" w:type="dxa"/>
        <w:tblInd w:w="-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1E0" w:firstRow="1" w:lastRow="1" w:firstColumn="1" w:lastColumn="1" w:noHBand="0" w:noVBand="0"/>
      </w:tblPr>
      <w:tblGrid>
        <w:gridCol w:w="700"/>
        <w:gridCol w:w="7154"/>
        <w:gridCol w:w="450"/>
        <w:gridCol w:w="450"/>
        <w:gridCol w:w="450"/>
        <w:gridCol w:w="450"/>
      </w:tblGrid>
      <w:tr w:rsidR="004D2183" w:rsidRPr="00595D2F" w14:paraId="6DF24CBD" w14:textId="77777777" w:rsidTr="00297B08">
        <w:trPr>
          <w:trHeight w:val="487"/>
        </w:trPr>
        <w:tc>
          <w:tcPr>
            <w:tcW w:w="9654" w:type="dxa"/>
            <w:gridSpan w:val="6"/>
            <w:shd w:val="clear" w:color="auto" w:fill="D9D9D9" w:themeFill="background1" w:themeFillShade="D9"/>
            <w:vAlign w:val="center"/>
          </w:tcPr>
          <w:p w14:paraId="2F9B254A" w14:textId="2712F256" w:rsidR="007533FE" w:rsidRPr="00595D2F" w:rsidRDefault="004D2183" w:rsidP="00C264F3">
            <w:pPr>
              <w:pStyle w:val="TableParagraph"/>
              <w:spacing w:before="0"/>
              <w:ind w:left="274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  <w:b/>
              </w:rPr>
              <w:t xml:space="preserve">Section C: </w:t>
            </w:r>
            <w:r w:rsidR="00595D2F" w:rsidRPr="00595D2F">
              <w:rPr>
                <w:rFonts w:ascii="Times New Roman" w:hAnsi="Times New Roman" w:cs="Times New Roman"/>
                <w:b/>
              </w:rPr>
              <w:t>Depression, Anxiety and Stress Scale - 21 Items (</w:t>
            </w:r>
            <w:r w:rsidRPr="00595D2F">
              <w:rPr>
                <w:rFonts w:ascii="Times New Roman" w:hAnsi="Times New Roman" w:cs="Times New Roman"/>
                <w:b/>
              </w:rPr>
              <w:t>DASS</w:t>
            </w:r>
            <w:r w:rsidR="00595D2F" w:rsidRPr="00595D2F">
              <w:rPr>
                <w:rFonts w:ascii="Times New Roman" w:hAnsi="Times New Roman" w:cs="Times New Roman"/>
                <w:b/>
              </w:rPr>
              <w:t>-</w:t>
            </w:r>
            <w:r w:rsidRPr="00595D2F">
              <w:rPr>
                <w:rFonts w:ascii="Times New Roman" w:hAnsi="Times New Roman" w:cs="Times New Roman"/>
                <w:b/>
              </w:rPr>
              <w:t>21</w:t>
            </w:r>
            <w:r w:rsidR="00595D2F" w:rsidRPr="00595D2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97B08" w:rsidRPr="00595D2F" w14:paraId="224F40B0" w14:textId="77777777" w:rsidTr="00297B08">
        <w:trPr>
          <w:trHeight w:val="70"/>
        </w:trPr>
        <w:tc>
          <w:tcPr>
            <w:tcW w:w="700" w:type="dxa"/>
          </w:tcPr>
          <w:p w14:paraId="0BC7D1D2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 (s)</w:t>
            </w:r>
          </w:p>
        </w:tc>
        <w:tc>
          <w:tcPr>
            <w:tcW w:w="7154" w:type="dxa"/>
          </w:tcPr>
          <w:p w14:paraId="0BC91E17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ound it hard to wind down</w:t>
            </w:r>
          </w:p>
        </w:tc>
        <w:tc>
          <w:tcPr>
            <w:tcW w:w="450" w:type="dxa"/>
          </w:tcPr>
          <w:p w14:paraId="3D93FFB1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71C5110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02A15D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59941DFC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119148BE" w14:textId="77777777" w:rsidTr="00297B08">
        <w:trPr>
          <w:trHeight w:val="70"/>
        </w:trPr>
        <w:tc>
          <w:tcPr>
            <w:tcW w:w="700" w:type="dxa"/>
          </w:tcPr>
          <w:p w14:paraId="5571683E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2 (a)</w:t>
            </w:r>
          </w:p>
        </w:tc>
        <w:tc>
          <w:tcPr>
            <w:tcW w:w="7154" w:type="dxa"/>
          </w:tcPr>
          <w:p w14:paraId="7AB8F739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was aware of dryness of my mouth</w:t>
            </w:r>
          </w:p>
        </w:tc>
        <w:tc>
          <w:tcPr>
            <w:tcW w:w="450" w:type="dxa"/>
          </w:tcPr>
          <w:p w14:paraId="24F14AB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57CBC51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F55CEB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59E71804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7AC55656" w14:textId="77777777" w:rsidTr="00297B08">
        <w:trPr>
          <w:trHeight w:val="70"/>
        </w:trPr>
        <w:tc>
          <w:tcPr>
            <w:tcW w:w="700" w:type="dxa"/>
          </w:tcPr>
          <w:p w14:paraId="0DA05B19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3 (d)</w:t>
            </w:r>
          </w:p>
        </w:tc>
        <w:tc>
          <w:tcPr>
            <w:tcW w:w="7154" w:type="dxa"/>
          </w:tcPr>
          <w:p w14:paraId="5BD378CA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couldn’t seem to experience any positive feeling at all</w:t>
            </w:r>
          </w:p>
        </w:tc>
        <w:tc>
          <w:tcPr>
            <w:tcW w:w="450" w:type="dxa"/>
          </w:tcPr>
          <w:p w14:paraId="5ACDCBC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240E73F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5982D3A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0AFF2F46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0A436038" w14:textId="77777777" w:rsidTr="00297B08">
        <w:trPr>
          <w:trHeight w:val="70"/>
        </w:trPr>
        <w:tc>
          <w:tcPr>
            <w:tcW w:w="700" w:type="dxa"/>
          </w:tcPr>
          <w:p w14:paraId="079AE723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4 (a)</w:t>
            </w:r>
          </w:p>
        </w:tc>
        <w:tc>
          <w:tcPr>
            <w:tcW w:w="7154" w:type="dxa"/>
          </w:tcPr>
          <w:p w14:paraId="5CA1E116" w14:textId="77777777" w:rsidR="004D2183" w:rsidRPr="00595D2F" w:rsidRDefault="004D2183" w:rsidP="00595D2F">
            <w:pPr>
              <w:pStyle w:val="TableParagraph"/>
              <w:spacing w:before="0"/>
              <w:ind w:left="160" w:right="627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experienced breathing difficulty (e.g. excessively rapid breathing, breathlessness in the absence of physical exertion)</w:t>
            </w:r>
          </w:p>
        </w:tc>
        <w:tc>
          <w:tcPr>
            <w:tcW w:w="450" w:type="dxa"/>
          </w:tcPr>
          <w:p w14:paraId="7414E7A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0FC459E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2057A1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0A62C59A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68646C28" w14:textId="77777777" w:rsidTr="00297B08">
        <w:trPr>
          <w:trHeight w:val="70"/>
        </w:trPr>
        <w:tc>
          <w:tcPr>
            <w:tcW w:w="700" w:type="dxa"/>
          </w:tcPr>
          <w:p w14:paraId="55CEEB75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5 (d)</w:t>
            </w:r>
          </w:p>
        </w:tc>
        <w:tc>
          <w:tcPr>
            <w:tcW w:w="7154" w:type="dxa"/>
          </w:tcPr>
          <w:p w14:paraId="7E2BBA4C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ound it difficult to work up the initiative to do things</w:t>
            </w:r>
          </w:p>
        </w:tc>
        <w:tc>
          <w:tcPr>
            <w:tcW w:w="450" w:type="dxa"/>
          </w:tcPr>
          <w:p w14:paraId="6E96EAC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2EBA713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41974F56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64CB5ABA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65620C90" w14:textId="77777777" w:rsidTr="00297B08">
        <w:trPr>
          <w:trHeight w:val="70"/>
        </w:trPr>
        <w:tc>
          <w:tcPr>
            <w:tcW w:w="700" w:type="dxa"/>
          </w:tcPr>
          <w:p w14:paraId="6F962B85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6 (s)</w:t>
            </w:r>
          </w:p>
        </w:tc>
        <w:tc>
          <w:tcPr>
            <w:tcW w:w="7154" w:type="dxa"/>
          </w:tcPr>
          <w:p w14:paraId="6F108A38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tended to over-react to situations</w:t>
            </w:r>
          </w:p>
        </w:tc>
        <w:tc>
          <w:tcPr>
            <w:tcW w:w="450" w:type="dxa"/>
          </w:tcPr>
          <w:p w14:paraId="68937EC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7D72880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2DDA680A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2ED6114A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4AA30531" w14:textId="77777777" w:rsidTr="00297B08">
        <w:trPr>
          <w:trHeight w:val="70"/>
        </w:trPr>
        <w:tc>
          <w:tcPr>
            <w:tcW w:w="700" w:type="dxa"/>
          </w:tcPr>
          <w:p w14:paraId="7D88D17E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7 (a)</w:t>
            </w:r>
          </w:p>
        </w:tc>
        <w:tc>
          <w:tcPr>
            <w:tcW w:w="7154" w:type="dxa"/>
          </w:tcPr>
          <w:p w14:paraId="04D9BF2B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experienced trembling (e.g. in the hands)</w:t>
            </w:r>
          </w:p>
        </w:tc>
        <w:tc>
          <w:tcPr>
            <w:tcW w:w="450" w:type="dxa"/>
          </w:tcPr>
          <w:p w14:paraId="308799C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5D235A3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0497BB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0E1B5BF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53EE9835" w14:textId="77777777" w:rsidTr="00297B08">
        <w:trPr>
          <w:trHeight w:val="70"/>
        </w:trPr>
        <w:tc>
          <w:tcPr>
            <w:tcW w:w="700" w:type="dxa"/>
          </w:tcPr>
          <w:p w14:paraId="6B0AFE11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8 (s)</w:t>
            </w:r>
          </w:p>
        </w:tc>
        <w:tc>
          <w:tcPr>
            <w:tcW w:w="7154" w:type="dxa"/>
          </w:tcPr>
          <w:p w14:paraId="1FC1C724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that I was using a lot of nervous energy</w:t>
            </w:r>
          </w:p>
        </w:tc>
        <w:tc>
          <w:tcPr>
            <w:tcW w:w="450" w:type="dxa"/>
          </w:tcPr>
          <w:p w14:paraId="6801786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1B742C4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52D48AF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3EE435BE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51A1BC70" w14:textId="77777777" w:rsidTr="00297B08">
        <w:trPr>
          <w:trHeight w:val="70"/>
        </w:trPr>
        <w:tc>
          <w:tcPr>
            <w:tcW w:w="700" w:type="dxa"/>
          </w:tcPr>
          <w:p w14:paraId="7E27CC0C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9 (a)</w:t>
            </w:r>
          </w:p>
        </w:tc>
        <w:tc>
          <w:tcPr>
            <w:tcW w:w="7154" w:type="dxa"/>
          </w:tcPr>
          <w:p w14:paraId="57CBF2AE" w14:textId="77777777" w:rsidR="004D2183" w:rsidRPr="00595D2F" w:rsidRDefault="004D2183" w:rsidP="00595D2F">
            <w:pPr>
              <w:pStyle w:val="TableParagraph"/>
              <w:spacing w:before="0"/>
              <w:ind w:left="160" w:right="37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was worried about situations in which I might panic and make a fool of myself</w:t>
            </w:r>
          </w:p>
        </w:tc>
        <w:tc>
          <w:tcPr>
            <w:tcW w:w="450" w:type="dxa"/>
          </w:tcPr>
          <w:p w14:paraId="4629D39A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DA7A55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337EF81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9012D87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2D3C6857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17B9259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7CAA116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36AC20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01065FB3" w14:textId="77777777" w:rsidTr="00297B08">
        <w:trPr>
          <w:trHeight w:val="70"/>
        </w:trPr>
        <w:tc>
          <w:tcPr>
            <w:tcW w:w="700" w:type="dxa"/>
          </w:tcPr>
          <w:p w14:paraId="44C6FC3D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lastRenderedPageBreak/>
              <w:t>10 (d)</w:t>
            </w:r>
          </w:p>
        </w:tc>
        <w:tc>
          <w:tcPr>
            <w:tcW w:w="7154" w:type="dxa"/>
          </w:tcPr>
          <w:p w14:paraId="20C78B0D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that I had nothing to look forward to</w:t>
            </w:r>
          </w:p>
        </w:tc>
        <w:tc>
          <w:tcPr>
            <w:tcW w:w="450" w:type="dxa"/>
          </w:tcPr>
          <w:p w14:paraId="222E31D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613BB157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4A0F507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488DBFD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75124A2A" w14:textId="77777777" w:rsidTr="00297B08">
        <w:trPr>
          <w:trHeight w:val="70"/>
        </w:trPr>
        <w:tc>
          <w:tcPr>
            <w:tcW w:w="700" w:type="dxa"/>
          </w:tcPr>
          <w:p w14:paraId="6C920468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1 (s)</w:t>
            </w:r>
          </w:p>
        </w:tc>
        <w:tc>
          <w:tcPr>
            <w:tcW w:w="7154" w:type="dxa"/>
          </w:tcPr>
          <w:p w14:paraId="38BFF455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ound myself getting agitated</w:t>
            </w:r>
          </w:p>
        </w:tc>
        <w:tc>
          <w:tcPr>
            <w:tcW w:w="450" w:type="dxa"/>
          </w:tcPr>
          <w:p w14:paraId="370D2B2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0F3C916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21A37616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16F5F70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63694BE9" w14:textId="77777777" w:rsidTr="00297B08">
        <w:trPr>
          <w:trHeight w:val="70"/>
        </w:trPr>
        <w:tc>
          <w:tcPr>
            <w:tcW w:w="700" w:type="dxa"/>
          </w:tcPr>
          <w:p w14:paraId="59B414CF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2 (s)</w:t>
            </w:r>
          </w:p>
        </w:tc>
        <w:tc>
          <w:tcPr>
            <w:tcW w:w="7154" w:type="dxa"/>
          </w:tcPr>
          <w:p w14:paraId="6C8F243C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ound it difficult to relax</w:t>
            </w:r>
          </w:p>
        </w:tc>
        <w:tc>
          <w:tcPr>
            <w:tcW w:w="450" w:type="dxa"/>
          </w:tcPr>
          <w:p w14:paraId="4A6E063C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79F2101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56617DC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752339B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11014C76" w14:textId="77777777" w:rsidTr="00297B08">
        <w:trPr>
          <w:trHeight w:val="70"/>
        </w:trPr>
        <w:tc>
          <w:tcPr>
            <w:tcW w:w="700" w:type="dxa"/>
          </w:tcPr>
          <w:p w14:paraId="5992195D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3 (d)</w:t>
            </w:r>
          </w:p>
        </w:tc>
        <w:tc>
          <w:tcPr>
            <w:tcW w:w="7154" w:type="dxa"/>
          </w:tcPr>
          <w:p w14:paraId="54E3D7F4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down-hearted and blue</w:t>
            </w:r>
          </w:p>
        </w:tc>
        <w:tc>
          <w:tcPr>
            <w:tcW w:w="450" w:type="dxa"/>
          </w:tcPr>
          <w:p w14:paraId="43E09D4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1AFFA83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5CE5B2A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73048F7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44AB3AC2" w14:textId="77777777" w:rsidTr="00297B08">
        <w:trPr>
          <w:trHeight w:val="70"/>
        </w:trPr>
        <w:tc>
          <w:tcPr>
            <w:tcW w:w="700" w:type="dxa"/>
          </w:tcPr>
          <w:p w14:paraId="79E4923E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4 (s)</w:t>
            </w:r>
          </w:p>
        </w:tc>
        <w:tc>
          <w:tcPr>
            <w:tcW w:w="7154" w:type="dxa"/>
          </w:tcPr>
          <w:p w14:paraId="50CB4CEF" w14:textId="77777777" w:rsidR="004D2183" w:rsidRPr="00595D2F" w:rsidRDefault="004D2183" w:rsidP="00595D2F">
            <w:pPr>
              <w:pStyle w:val="TableParagraph"/>
              <w:spacing w:before="0"/>
              <w:ind w:right="547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was intolerant of anything that kept me from getting on with what I was doing</w:t>
            </w:r>
          </w:p>
        </w:tc>
        <w:tc>
          <w:tcPr>
            <w:tcW w:w="450" w:type="dxa"/>
          </w:tcPr>
          <w:p w14:paraId="6F354027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1BA02274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7660B2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340526B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09E95A6D" w14:textId="77777777" w:rsidTr="00297B08">
        <w:trPr>
          <w:trHeight w:val="70"/>
        </w:trPr>
        <w:tc>
          <w:tcPr>
            <w:tcW w:w="700" w:type="dxa"/>
          </w:tcPr>
          <w:p w14:paraId="77F9FD1D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5 (a)</w:t>
            </w:r>
          </w:p>
        </w:tc>
        <w:tc>
          <w:tcPr>
            <w:tcW w:w="7154" w:type="dxa"/>
          </w:tcPr>
          <w:p w14:paraId="4C703D2B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I was close to panic</w:t>
            </w:r>
          </w:p>
        </w:tc>
        <w:tc>
          <w:tcPr>
            <w:tcW w:w="450" w:type="dxa"/>
          </w:tcPr>
          <w:p w14:paraId="08E7696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30C237AE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25DEE3B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72D253E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4BA117CE" w14:textId="77777777" w:rsidTr="00297B08">
        <w:trPr>
          <w:trHeight w:val="70"/>
        </w:trPr>
        <w:tc>
          <w:tcPr>
            <w:tcW w:w="700" w:type="dxa"/>
          </w:tcPr>
          <w:p w14:paraId="583EC02B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6 (d)</w:t>
            </w:r>
          </w:p>
        </w:tc>
        <w:tc>
          <w:tcPr>
            <w:tcW w:w="7154" w:type="dxa"/>
          </w:tcPr>
          <w:p w14:paraId="7A5F10C7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was unable to become enthusiastic about anything</w:t>
            </w:r>
          </w:p>
        </w:tc>
        <w:tc>
          <w:tcPr>
            <w:tcW w:w="450" w:type="dxa"/>
          </w:tcPr>
          <w:p w14:paraId="2C13965C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067C08D7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5F6BC32C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442B492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15D64043" w14:textId="77777777" w:rsidTr="00297B08">
        <w:trPr>
          <w:trHeight w:val="70"/>
        </w:trPr>
        <w:tc>
          <w:tcPr>
            <w:tcW w:w="700" w:type="dxa"/>
          </w:tcPr>
          <w:p w14:paraId="7E1B291A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7 (d)</w:t>
            </w:r>
          </w:p>
        </w:tc>
        <w:tc>
          <w:tcPr>
            <w:tcW w:w="7154" w:type="dxa"/>
          </w:tcPr>
          <w:p w14:paraId="7304C088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I wasn’t worth much as a person</w:t>
            </w:r>
          </w:p>
        </w:tc>
        <w:tc>
          <w:tcPr>
            <w:tcW w:w="450" w:type="dxa"/>
          </w:tcPr>
          <w:p w14:paraId="185B057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76EC600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652D7556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1BFB617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0F033836" w14:textId="77777777" w:rsidTr="00297B08">
        <w:trPr>
          <w:trHeight w:val="70"/>
        </w:trPr>
        <w:tc>
          <w:tcPr>
            <w:tcW w:w="700" w:type="dxa"/>
          </w:tcPr>
          <w:p w14:paraId="576C08C1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8 (s)</w:t>
            </w:r>
          </w:p>
        </w:tc>
        <w:tc>
          <w:tcPr>
            <w:tcW w:w="7154" w:type="dxa"/>
          </w:tcPr>
          <w:p w14:paraId="6698B9B7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that I was rather touchy</w:t>
            </w:r>
          </w:p>
        </w:tc>
        <w:tc>
          <w:tcPr>
            <w:tcW w:w="450" w:type="dxa"/>
          </w:tcPr>
          <w:p w14:paraId="0C19870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4A5D3649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74F87132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7A1B93D4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1C409E3F" w14:textId="77777777" w:rsidTr="00297B08">
        <w:trPr>
          <w:trHeight w:val="70"/>
        </w:trPr>
        <w:tc>
          <w:tcPr>
            <w:tcW w:w="700" w:type="dxa"/>
          </w:tcPr>
          <w:p w14:paraId="78C4AB37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19 (a)</w:t>
            </w:r>
          </w:p>
        </w:tc>
        <w:tc>
          <w:tcPr>
            <w:tcW w:w="7154" w:type="dxa"/>
          </w:tcPr>
          <w:p w14:paraId="2BE96307" w14:textId="77777777" w:rsidR="004D2183" w:rsidRPr="00595D2F" w:rsidRDefault="004D2183" w:rsidP="00595D2F">
            <w:pPr>
              <w:pStyle w:val="TableParagraph"/>
              <w:spacing w:before="0"/>
              <w:ind w:left="160" w:right="811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was aware of the action of my heart in the absence of physical exertion (e.g. sense of heart rate increase, heart missing a beat)</w:t>
            </w:r>
          </w:p>
        </w:tc>
        <w:tc>
          <w:tcPr>
            <w:tcW w:w="450" w:type="dxa"/>
          </w:tcPr>
          <w:p w14:paraId="3388DBBC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4628D1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73CC9F39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C053A0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3F90F7BD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377CE088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4CBE9733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6BB588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595D2F" w:rsidRPr="00595D2F" w14:paraId="2A0CFC50" w14:textId="77777777" w:rsidTr="00297B08">
        <w:trPr>
          <w:trHeight w:val="70"/>
        </w:trPr>
        <w:tc>
          <w:tcPr>
            <w:tcW w:w="700" w:type="dxa"/>
          </w:tcPr>
          <w:p w14:paraId="760390E1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20 (a)</w:t>
            </w:r>
          </w:p>
        </w:tc>
        <w:tc>
          <w:tcPr>
            <w:tcW w:w="7154" w:type="dxa"/>
          </w:tcPr>
          <w:p w14:paraId="01D9F836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scared without any good reason</w:t>
            </w:r>
          </w:p>
        </w:tc>
        <w:tc>
          <w:tcPr>
            <w:tcW w:w="450" w:type="dxa"/>
          </w:tcPr>
          <w:p w14:paraId="2213D575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</w:tcPr>
          <w:p w14:paraId="6DF0B8EE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46F3619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01F4DE9E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297B08" w:rsidRPr="00595D2F" w14:paraId="1D20DBFA" w14:textId="77777777" w:rsidTr="00297B08">
        <w:trPr>
          <w:trHeight w:val="70"/>
        </w:trPr>
        <w:tc>
          <w:tcPr>
            <w:tcW w:w="700" w:type="dxa"/>
            <w:tcBorders>
              <w:bottom w:val="single" w:sz="4" w:space="0" w:color="auto"/>
            </w:tcBorders>
          </w:tcPr>
          <w:p w14:paraId="4F384349" w14:textId="77777777" w:rsidR="004D2183" w:rsidRPr="00895DEE" w:rsidRDefault="004D2183" w:rsidP="00595D2F">
            <w:pPr>
              <w:pStyle w:val="TableParagraph"/>
              <w:spacing w:before="0"/>
              <w:rPr>
                <w:rFonts w:ascii="Times New Roman" w:hAnsi="Times New Roman" w:cs="Times New Roman"/>
              </w:rPr>
            </w:pPr>
            <w:r w:rsidRPr="00895DEE">
              <w:rPr>
                <w:rFonts w:ascii="Times New Roman" w:hAnsi="Times New Roman" w:cs="Times New Roman"/>
              </w:rPr>
              <w:t>21 (d)</w:t>
            </w:r>
          </w:p>
        </w:tc>
        <w:tc>
          <w:tcPr>
            <w:tcW w:w="7154" w:type="dxa"/>
            <w:tcBorders>
              <w:bottom w:val="single" w:sz="4" w:space="0" w:color="auto"/>
            </w:tcBorders>
          </w:tcPr>
          <w:p w14:paraId="3C7A172B" w14:textId="77777777" w:rsidR="004D2183" w:rsidRPr="00595D2F" w:rsidRDefault="004D2183" w:rsidP="00595D2F">
            <w:pPr>
              <w:pStyle w:val="TableParagraph"/>
              <w:spacing w:before="0"/>
              <w:ind w:left="160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I felt that life was meaningless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2D7A9AF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69568FB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CE926D1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78324A0" w14:textId="77777777" w:rsidR="004D2183" w:rsidRPr="00595D2F" w:rsidRDefault="004D2183" w:rsidP="00595D2F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595D2F">
              <w:rPr>
                <w:rFonts w:ascii="Times New Roman" w:hAnsi="Times New Roman" w:cs="Times New Roman"/>
              </w:rPr>
              <w:t>3</w:t>
            </w:r>
          </w:p>
        </w:tc>
      </w:tr>
      <w:tr w:rsidR="007533FE" w:rsidRPr="00595D2F" w14:paraId="1E7ED47D" w14:textId="77777777" w:rsidTr="00297B08">
        <w:trPr>
          <w:trHeight w:val="70"/>
        </w:trPr>
        <w:tc>
          <w:tcPr>
            <w:tcW w:w="96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8F0EA" w14:textId="77777777" w:rsidR="007533FE" w:rsidRPr="007533FE" w:rsidRDefault="007533FE" w:rsidP="007533FE">
            <w:pPr>
              <w:spacing w:after="0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7533F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0 = Did not apply to me at all, </w:t>
            </w:r>
          </w:p>
          <w:p w14:paraId="5DBC5E69" w14:textId="38454B11" w:rsidR="007533FE" w:rsidRPr="00595D2F" w:rsidRDefault="007533FE" w:rsidP="007533FE">
            <w:pPr>
              <w:spacing w:after="0"/>
              <w:rPr>
                <w:rFonts w:ascii="Times New Roman" w:hAnsi="Times New Roman" w:cs="Times New Roman"/>
              </w:rPr>
            </w:pPr>
            <w:r w:rsidRPr="007533F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 = Applied to me to some degree, or some of the time</w:t>
            </w:r>
            <w:r w:rsidRPr="007533FE">
              <w:rPr>
                <w:rFonts w:ascii="Times New Roman" w:hAnsi="Times New Roman" w:cs="Times New Roman"/>
                <w:color w:val="000000"/>
              </w:rPr>
              <w:br/>
            </w:r>
            <w:r w:rsidRPr="007533F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 = Applied to me to a considerable degree or a good part of time</w:t>
            </w:r>
            <w:r w:rsidRPr="007533FE">
              <w:rPr>
                <w:rFonts w:ascii="Times New Roman" w:hAnsi="Times New Roman" w:cs="Times New Roman"/>
                <w:color w:val="000000"/>
              </w:rPr>
              <w:br/>
            </w:r>
            <w:r w:rsidRPr="007533F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 = Applied to me very much or most of the time</w:t>
            </w:r>
          </w:p>
        </w:tc>
      </w:tr>
    </w:tbl>
    <w:p w14:paraId="05398C4B" w14:textId="77777777" w:rsidR="004D2183" w:rsidRPr="00517C4E" w:rsidRDefault="004D2183" w:rsidP="004339F0">
      <w:pPr>
        <w:spacing w:line="480" w:lineRule="auto"/>
        <w:rPr>
          <w:sz w:val="24"/>
          <w:szCs w:val="24"/>
        </w:rPr>
      </w:pPr>
    </w:p>
    <w:p w14:paraId="46CA018F" w14:textId="77777777" w:rsidR="00810D10" w:rsidRPr="00517C4E" w:rsidRDefault="00810D10" w:rsidP="004339F0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8BF2E8C" w14:textId="77777777" w:rsidR="009606D1" w:rsidRPr="00517C4E" w:rsidRDefault="009606D1" w:rsidP="004339F0">
      <w:pPr>
        <w:spacing w:line="480" w:lineRule="auto"/>
      </w:pPr>
    </w:p>
    <w:p w14:paraId="455F17A3" w14:textId="0D3E5FDA" w:rsidR="003E40C5" w:rsidRPr="00517C4E" w:rsidRDefault="003E40C5" w:rsidP="004339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40C5" w:rsidRPr="00517C4E" w:rsidSect="00997C68">
      <w:footerReference w:type="default" r:id="rId8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F87E1" w14:textId="77777777" w:rsidR="008A5466" w:rsidRDefault="008A5466" w:rsidP="00A21127">
      <w:pPr>
        <w:spacing w:after="0" w:line="240" w:lineRule="auto"/>
      </w:pPr>
      <w:r>
        <w:separator/>
      </w:r>
    </w:p>
  </w:endnote>
  <w:endnote w:type="continuationSeparator" w:id="0">
    <w:p w14:paraId="128F1FB4" w14:textId="77777777" w:rsidR="008A5466" w:rsidRDefault="008A5466" w:rsidP="00A21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5252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BE443" w14:textId="77777777" w:rsidR="00A844A0" w:rsidRDefault="00A844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09C28" w14:textId="77777777" w:rsidR="00A844A0" w:rsidRDefault="00A844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7098C" w14:textId="77777777" w:rsidR="008A5466" w:rsidRDefault="008A5466" w:rsidP="00A21127">
      <w:pPr>
        <w:spacing w:after="0" w:line="240" w:lineRule="auto"/>
      </w:pPr>
      <w:r>
        <w:separator/>
      </w:r>
    </w:p>
  </w:footnote>
  <w:footnote w:type="continuationSeparator" w:id="0">
    <w:p w14:paraId="003F001D" w14:textId="77777777" w:rsidR="008A5466" w:rsidRDefault="008A5466" w:rsidP="00A21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B07C3"/>
    <w:multiLevelType w:val="hybridMultilevel"/>
    <w:tmpl w:val="BFBE56A4"/>
    <w:lvl w:ilvl="0" w:tplc="8168F5D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4C01EC"/>
    <w:multiLevelType w:val="hybridMultilevel"/>
    <w:tmpl w:val="58180E5C"/>
    <w:lvl w:ilvl="0" w:tplc="2264D0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33679"/>
    <w:multiLevelType w:val="multilevel"/>
    <w:tmpl w:val="DF881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4856A6"/>
    <w:multiLevelType w:val="hybridMultilevel"/>
    <w:tmpl w:val="CF8E2D70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>
    <w:nsid w:val="131C5EC8"/>
    <w:multiLevelType w:val="hybridMultilevel"/>
    <w:tmpl w:val="DE68ED8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35490F"/>
    <w:multiLevelType w:val="hybridMultilevel"/>
    <w:tmpl w:val="2BCC7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36478C"/>
    <w:multiLevelType w:val="hybridMultilevel"/>
    <w:tmpl w:val="C2D89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CB55C4"/>
    <w:multiLevelType w:val="hybridMultilevel"/>
    <w:tmpl w:val="746A708C"/>
    <w:lvl w:ilvl="0" w:tplc="F274F04E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C45C96"/>
    <w:multiLevelType w:val="hybridMultilevel"/>
    <w:tmpl w:val="40F20A08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>
    <w:nsid w:val="32F800DA"/>
    <w:multiLevelType w:val="hybridMultilevel"/>
    <w:tmpl w:val="69E282C6"/>
    <w:lvl w:ilvl="0" w:tplc="24BC9C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B663C6"/>
    <w:multiLevelType w:val="hybridMultilevel"/>
    <w:tmpl w:val="47D2BA2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3E7833"/>
    <w:multiLevelType w:val="hybridMultilevel"/>
    <w:tmpl w:val="FD343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637C4A"/>
    <w:multiLevelType w:val="hybridMultilevel"/>
    <w:tmpl w:val="B12216EC"/>
    <w:lvl w:ilvl="0" w:tplc="750CC9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2C6136"/>
    <w:multiLevelType w:val="hybridMultilevel"/>
    <w:tmpl w:val="46545EC4"/>
    <w:lvl w:ilvl="0" w:tplc="13D2B2B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>
    <w:nsid w:val="3E963033"/>
    <w:multiLevelType w:val="multilevel"/>
    <w:tmpl w:val="7CA2E9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2A03A77"/>
    <w:multiLevelType w:val="hybridMultilevel"/>
    <w:tmpl w:val="593CBD74"/>
    <w:lvl w:ilvl="0" w:tplc="1B66617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33A5868"/>
    <w:multiLevelType w:val="hybridMultilevel"/>
    <w:tmpl w:val="DFE62F2E"/>
    <w:lvl w:ilvl="0" w:tplc="E3D4E4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BA1EB8"/>
    <w:multiLevelType w:val="hybridMultilevel"/>
    <w:tmpl w:val="2BB29102"/>
    <w:lvl w:ilvl="0" w:tplc="002C1984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FB4A88"/>
    <w:multiLevelType w:val="hybridMultilevel"/>
    <w:tmpl w:val="27ECEF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860490A"/>
    <w:multiLevelType w:val="hybridMultilevel"/>
    <w:tmpl w:val="A1943FEE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49C67E02"/>
    <w:multiLevelType w:val="multilevel"/>
    <w:tmpl w:val="B8F2A3B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1">
    <w:nsid w:val="4E4E3CCD"/>
    <w:multiLevelType w:val="hybridMultilevel"/>
    <w:tmpl w:val="803289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4E3F25"/>
    <w:multiLevelType w:val="hybridMultilevel"/>
    <w:tmpl w:val="640C7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E06C5A"/>
    <w:multiLevelType w:val="hybridMultilevel"/>
    <w:tmpl w:val="27C4F166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4">
    <w:nsid w:val="59A9629C"/>
    <w:multiLevelType w:val="hybridMultilevel"/>
    <w:tmpl w:val="4FCA612C"/>
    <w:lvl w:ilvl="0" w:tplc="8EEC78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5F128E"/>
    <w:multiLevelType w:val="hybridMultilevel"/>
    <w:tmpl w:val="18248A88"/>
    <w:lvl w:ilvl="0" w:tplc="837E146C">
      <w:start w:val="1"/>
      <w:numFmt w:val="bullet"/>
      <w:lvlText w:val=""/>
      <w:lvlJc w:val="left"/>
      <w:pPr>
        <w:ind w:left="15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8" w:hanging="360"/>
      </w:pPr>
      <w:rPr>
        <w:rFonts w:ascii="Wingdings" w:hAnsi="Wingdings" w:hint="default"/>
      </w:rPr>
    </w:lvl>
  </w:abstractNum>
  <w:abstractNum w:abstractNumId="26">
    <w:nsid w:val="5C37650E"/>
    <w:multiLevelType w:val="hybridMultilevel"/>
    <w:tmpl w:val="551A28C2"/>
    <w:lvl w:ilvl="0" w:tplc="837E146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1416B6"/>
    <w:multiLevelType w:val="hybridMultilevel"/>
    <w:tmpl w:val="D05CD57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F46F7C"/>
    <w:multiLevelType w:val="hybridMultilevel"/>
    <w:tmpl w:val="95F6918E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9">
    <w:nsid w:val="608D4C4C"/>
    <w:multiLevelType w:val="multilevel"/>
    <w:tmpl w:val="A296E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13A34DB"/>
    <w:multiLevelType w:val="hybridMultilevel"/>
    <w:tmpl w:val="B7C20EA2"/>
    <w:lvl w:ilvl="0" w:tplc="47A0451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F24C91"/>
    <w:multiLevelType w:val="hybridMultilevel"/>
    <w:tmpl w:val="2F7E8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052908"/>
    <w:multiLevelType w:val="multilevel"/>
    <w:tmpl w:val="849E3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6BD3D2A"/>
    <w:multiLevelType w:val="hybridMultilevel"/>
    <w:tmpl w:val="2F7E8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F6A91"/>
    <w:multiLevelType w:val="hybridMultilevel"/>
    <w:tmpl w:val="D9CA9700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5">
    <w:nsid w:val="6EE5070D"/>
    <w:multiLevelType w:val="hybridMultilevel"/>
    <w:tmpl w:val="B9CEC220"/>
    <w:lvl w:ilvl="0" w:tplc="50A8D548">
      <w:start w:val="1"/>
      <w:numFmt w:val="lowerLetter"/>
      <w:lvlText w:val="%1."/>
      <w:lvlJc w:val="left"/>
      <w:pPr>
        <w:ind w:left="18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65" w:hanging="360"/>
      </w:pPr>
    </w:lvl>
    <w:lvl w:ilvl="2" w:tplc="0409001B" w:tentative="1">
      <w:start w:val="1"/>
      <w:numFmt w:val="lowerRoman"/>
      <w:lvlText w:val="%3."/>
      <w:lvlJc w:val="right"/>
      <w:pPr>
        <w:ind w:left="3285" w:hanging="180"/>
      </w:pPr>
    </w:lvl>
    <w:lvl w:ilvl="3" w:tplc="0409000F" w:tentative="1">
      <w:start w:val="1"/>
      <w:numFmt w:val="decimal"/>
      <w:lvlText w:val="%4."/>
      <w:lvlJc w:val="left"/>
      <w:pPr>
        <w:ind w:left="4005" w:hanging="360"/>
      </w:pPr>
    </w:lvl>
    <w:lvl w:ilvl="4" w:tplc="04090019" w:tentative="1">
      <w:start w:val="1"/>
      <w:numFmt w:val="lowerLetter"/>
      <w:lvlText w:val="%5."/>
      <w:lvlJc w:val="left"/>
      <w:pPr>
        <w:ind w:left="4725" w:hanging="360"/>
      </w:pPr>
    </w:lvl>
    <w:lvl w:ilvl="5" w:tplc="0409001B" w:tentative="1">
      <w:start w:val="1"/>
      <w:numFmt w:val="lowerRoman"/>
      <w:lvlText w:val="%6."/>
      <w:lvlJc w:val="right"/>
      <w:pPr>
        <w:ind w:left="5445" w:hanging="180"/>
      </w:pPr>
    </w:lvl>
    <w:lvl w:ilvl="6" w:tplc="0409000F" w:tentative="1">
      <w:start w:val="1"/>
      <w:numFmt w:val="decimal"/>
      <w:lvlText w:val="%7."/>
      <w:lvlJc w:val="left"/>
      <w:pPr>
        <w:ind w:left="6165" w:hanging="360"/>
      </w:pPr>
    </w:lvl>
    <w:lvl w:ilvl="7" w:tplc="04090019" w:tentative="1">
      <w:start w:val="1"/>
      <w:numFmt w:val="lowerLetter"/>
      <w:lvlText w:val="%8."/>
      <w:lvlJc w:val="left"/>
      <w:pPr>
        <w:ind w:left="6885" w:hanging="360"/>
      </w:pPr>
    </w:lvl>
    <w:lvl w:ilvl="8" w:tplc="0409001B" w:tentative="1">
      <w:start w:val="1"/>
      <w:numFmt w:val="lowerRoman"/>
      <w:lvlText w:val="%9."/>
      <w:lvlJc w:val="right"/>
      <w:pPr>
        <w:ind w:left="7605" w:hanging="180"/>
      </w:pPr>
    </w:lvl>
  </w:abstractNum>
  <w:abstractNum w:abstractNumId="36">
    <w:nsid w:val="72E63661"/>
    <w:multiLevelType w:val="hybridMultilevel"/>
    <w:tmpl w:val="DBB8ABCE"/>
    <w:lvl w:ilvl="0" w:tplc="6FC8DE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D04F2B"/>
    <w:multiLevelType w:val="hybridMultilevel"/>
    <w:tmpl w:val="1096978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FF4037"/>
    <w:multiLevelType w:val="multilevel"/>
    <w:tmpl w:val="8A52C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40E1EA9"/>
    <w:multiLevelType w:val="hybridMultilevel"/>
    <w:tmpl w:val="847E36F0"/>
    <w:lvl w:ilvl="0" w:tplc="837E146C">
      <w:start w:val="1"/>
      <w:numFmt w:val="bullet"/>
      <w:lvlText w:val="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0">
    <w:nsid w:val="742E57C5"/>
    <w:multiLevelType w:val="hybridMultilevel"/>
    <w:tmpl w:val="AC6A049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1C099F"/>
    <w:multiLevelType w:val="hybridMultilevel"/>
    <w:tmpl w:val="1C263D60"/>
    <w:lvl w:ilvl="0" w:tplc="F796B92A">
      <w:start w:val="1"/>
      <w:numFmt w:val="lowerRoman"/>
      <w:lvlText w:val="%1."/>
      <w:lvlJc w:val="left"/>
      <w:pPr>
        <w:ind w:left="97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42">
    <w:nsid w:val="7C6C17FF"/>
    <w:multiLevelType w:val="multilevel"/>
    <w:tmpl w:val="B0A07CD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3">
    <w:nsid w:val="7D365A70"/>
    <w:multiLevelType w:val="hybridMultilevel"/>
    <w:tmpl w:val="B1A814F0"/>
    <w:lvl w:ilvl="0" w:tplc="A0C65D8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8"/>
  </w:num>
  <w:num w:numId="2">
    <w:abstractNumId w:val="29"/>
  </w:num>
  <w:num w:numId="3">
    <w:abstractNumId w:val="22"/>
  </w:num>
  <w:num w:numId="4">
    <w:abstractNumId w:val="6"/>
  </w:num>
  <w:num w:numId="5">
    <w:abstractNumId w:val="2"/>
  </w:num>
  <w:num w:numId="6">
    <w:abstractNumId w:val="18"/>
  </w:num>
  <w:num w:numId="7">
    <w:abstractNumId w:val="1"/>
  </w:num>
  <w:num w:numId="8">
    <w:abstractNumId w:val="9"/>
  </w:num>
  <w:num w:numId="9">
    <w:abstractNumId w:val="13"/>
  </w:num>
  <w:num w:numId="10">
    <w:abstractNumId w:val="32"/>
  </w:num>
  <w:num w:numId="11">
    <w:abstractNumId w:val="11"/>
  </w:num>
  <w:num w:numId="12">
    <w:abstractNumId w:val="37"/>
  </w:num>
  <w:num w:numId="13">
    <w:abstractNumId w:val="10"/>
  </w:num>
  <w:num w:numId="14">
    <w:abstractNumId w:val="27"/>
  </w:num>
  <w:num w:numId="15">
    <w:abstractNumId w:val="21"/>
  </w:num>
  <w:num w:numId="16">
    <w:abstractNumId w:val="4"/>
  </w:num>
  <w:num w:numId="17">
    <w:abstractNumId w:val="5"/>
  </w:num>
  <w:num w:numId="18">
    <w:abstractNumId w:val="41"/>
  </w:num>
  <w:num w:numId="19">
    <w:abstractNumId w:val="12"/>
  </w:num>
  <w:num w:numId="20">
    <w:abstractNumId w:val="30"/>
  </w:num>
  <w:num w:numId="21">
    <w:abstractNumId w:val="35"/>
  </w:num>
  <w:num w:numId="22">
    <w:abstractNumId w:val="15"/>
  </w:num>
  <w:num w:numId="23">
    <w:abstractNumId w:val="43"/>
  </w:num>
  <w:num w:numId="24">
    <w:abstractNumId w:val="24"/>
  </w:num>
  <w:num w:numId="25">
    <w:abstractNumId w:val="36"/>
  </w:num>
  <w:num w:numId="26">
    <w:abstractNumId w:val="16"/>
  </w:num>
  <w:num w:numId="27">
    <w:abstractNumId w:val="42"/>
  </w:num>
  <w:num w:numId="28">
    <w:abstractNumId w:val="20"/>
  </w:num>
  <w:num w:numId="29">
    <w:abstractNumId w:val="14"/>
  </w:num>
  <w:num w:numId="30">
    <w:abstractNumId w:val="40"/>
  </w:num>
  <w:num w:numId="31">
    <w:abstractNumId w:val="25"/>
  </w:num>
  <w:num w:numId="32">
    <w:abstractNumId w:val="26"/>
  </w:num>
  <w:num w:numId="33">
    <w:abstractNumId w:val="28"/>
  </w:num>
  <w:num w:numId="34">
    <w:abstractNumId w:val="19"/>
  </w:num>
  <w:num w:numId="35">
    <w:abstractNumId w:val="3"/>
  </w:num>
  <w:num w:numId="36">
    <w:abstractNumId w:val="23"/>
  </w:num>
  <w:num w:numId="37">
    <w:abstractNumId w:val="34"/>
  </w:num>
  <w:num w:numId="38">
    <w:abstractNumId w:val="39"/>
  </w:num>
  <w:num w:numId="39">
    <w:abstractNumId w:val="8"/>
  </w:num>
  <w:num w:numId="40">
    <w:abstractNumId w:val="0"/>
  </w:num>
  <w:num w:numId="41">
    <w:abstractNumId w:val="7"/>
  </w:num>
  <w:num w:numId="42">
    <w:abstractNumId w:val="17"/>
  </w:num>
  <w:num w:numId="43">
    <w:abstractNumId w:val="33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MTQ2MwNiAwNDIyUdpeDU4uLM/DyQAkMD01oAD0ZcbS4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Modifi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00wtrwqvt52meet24pzf9qvt0arprpwrdt&quot;&gt;Mental_health_EN_library&lt;record-ids&gt;&lt;item&gt;1&lt;/item&gt;&lt;item&gt;2&lt;/item&gt;&lt;item&gt;3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4&lt;/item&gt;&lt;item&gt;65&lt;/item&gt;&lt;item&gt;66&lt;/item&gt;&lt;item&gt;67&lt;/item&gt;&lt;item&gt;68&lt;/item&gt;&lt;item&gt;69&lt;/item&gt;&lt;item&gt;70&lt;/item&gt;&lt;item&gt;72&lt;/item&gt;&lt;item&gt;73&lt;/item&gt;&lt;item&gt;75&lt;/item&gt;&lt;/record-ids&gt;&lt;/item&gt;&lt;/Libraries&gt;"/>
  </w:docVars>
  <w:rsids>
    <w:rsidRoot w:val="008D6EE8"/>
    <w:rsid w:val="000003EC"/>
    <w:rsid w:val="00000870"/>
    <w:rsid w:val="0000157D"/>
    <w:rsid w:val="00002742"/>
    <w:rsid w:val="000031E7"/>
    <w:rsid w:val="0000336C"/>
    <w:rsid w:val="00004631"/>
    <w:rsid w:val="00004673"/>
    <w:rsid w:val="0000515B"/>
    <w:rsid w:val="00006DD3"/>
    <w:rsid w:val="00006F93"/>
    <w:rsid w:val="000071CE"/>
    <w:rsid w:val="000079AD"/>
    <w:rsid w:val="0001060D"/>
    <w:rsid w:val="00010806"/>
    <w:rsid w:val="0001240D"/>
    <w:rsid w:val="00013BDB"/>
    <w:rsid w:val="000147C4"/>
    <w:rsid w:val="00014EBD"/>
    <w:rsid w:val="000157D5"/>
    <w:rsid w:val="000159B0"/>
    <w:rsid w:val="00015AA9"/>
    <w:rsid w:val="00015DBB"/>
    <w:rsid w:val="00016E97"/>
    <w:rsid w:val="0001720E"/>
    <w:rsid w:val="00021A50"/>
    <w:rsid w:val="00021DB3"/>
    <w:rsid w:val="00022B26"/>
    <w:rsid w:val="00022F39"/>
    <w:rsid w:val="0002412B"/>
    <w:rsid w:val="00024C4E"/>
    <w:rsid w:val="00024E78"/>
    <w:rsid w:val="00024F93"/>
    <w:rsid w:val="0002655E"/>
    <w:rsid w:val="000266F9"/>
    <w:rsid w:val="00027953"/>
    <w:rsid w:val="0003096C"/>
    <w:rsid w:val="000315B7"/>
    <w:rsid w:val="0003190E"/>
    <w:rsid w:val="0003204E"/>
    <w:rsid w:val="00032A6E"/>
    <w:rsid w:val="00032D3E"/>
    <w:rsid w:val="00033AB0"/>
    <w:rsid w:val="000340A0"/>
    <w:rsid w:val="00034DEA"/>
    <w:rsid w:val="00035E4D"/>
    <w:rsid w:val="000360AF"/>
    <w:rsid w:val="000364C7"/>
    <w:rsid w:val="00037185"/>
    <w:rsid w:val="00040AD8"/>
    <w:rsid w:val="00040CF7"/>
    <w:rsid w:val="00040EB2"/>
    <w:rsid w:val="000410A8"/>
    <w:rsid w:val="00041228"/>
    <w:rsid w:val="0004130C"/>
    <w:rsid w:val="000432EE"/>
    <w:rsid w:val="00044697"/>
    <w:rsid w:val="0004493F"/>
    <w:rsid w:val="00045729"/>
    <w:rsid w:val="00045CB7"/>
    <w:rsid w:val="000468CD"/>
    <w:rsid w:val="0004691C"/>
    <w:rsid w:val="00046BBC"/>
    <w:rsid w:val="00046C77"/>
    <w:rsid w:val="0005016C"/>
    <w:rsid w:val="000507D7"/>
    <w:rsid w:val="00050B70"/>
    <w:rsid w:val="00050D16"/>
    <w:rsid w:val="00051022"/>
    <w:rsid w:val="00051917"/>
    <w:rsid w:val="0005194E"/>
    <w:rsid w:val="00052450"/>
    <w:rsid w:val="0005281E"/>
    <w:rsid w:val="00052D90"/>
    <w:rsid w:val="000530D2"/>
    <w:rsid w:val="000532AA"/>
    <w:rsid w:val="00053B8B"/>
    <w:rsid w:val="0005487B"/>
    <w:rsid w:val="00054B57"/>
    <w:rsid w:val="00055770"/>
    <w:rsid w:val="00056213"/>
    <w:rsid w:val="000562AA"/>
    <w:rsid w:val="00056DED"/>
    <w:rsid w:val="00057606"/>
    <w:rsid w:val="0005763B"/>
    <w:rsid w:val="00057BE0"/>
    <w:rsid w:val="0006023F"/>
    <w:rsid w:val="000605E4"/>
    <w:rsid w:val="00060E65"/>
    <w:rsid w:val="00060FF4"/>
    <w:rsid w:val="0006122D"/>
    <w:rsid w:val="00061887"/>
    <w:rsid w:val="000635F0"/>
    <w:rsid w:val="00064060"/>
    <w:rsid w:val="000656D3"/>
    <w:rsid w:val="000658E0"/>
    <w:rsid w:val="000658EB"/>
    <w:rsid w:val="000667C1"/>
    <w:rsid w:val="00066A08"/>
    <w:rsid w:val="00066B4B"/>
    <w:rsid w:val="000674F8"/>
    <w:rsid w:val="00067831"/>
    <w:rsid w:val="00070AAC"/>
    <w:rsid w:val="000710F7"/>
    <w:rsid w:val="000733F4"/>
    <w:rsid w:val="0007380F"/>
    <w:rsid w:val="00073AA1"/>
    <w:rsid w:val="000750BF"/>
    <w:rsid w:val="00075393"/>
    <w:rsid w:val="00075CBC"/>
    <w:rsid w:val="00075CD2"/>
    <w:rsid w:val="000761B6"/>
    <w:rsid w:val="00076E13"/>
    <w:rsid w:val="00077FA4"/>
    <w:rsid w:val="00080CA2"/>
    <w:rsid w:val="00080D63"/>
    <w:rsid w:val="00081E67"/>
    <w:rsid w:val="00082354"/>
    <w:rsid w:val="000844FA"/>
    <w:rsid w:val="00084D01"/>
    <w:rsid w:val="00084E58"/>
    <w:rsid w:val="00085F04"/>
    <w:rsid w:val="0008687C"/>
    <w:rsid w:val="0008696B"/>
    <w:rsid w:val="00086AB0"/>
    <w:rsid w:val="00087FD5"/>
    <w:rsid w:val="00091645"/>
    <w:rsid w:val="00091A2B"/>
    <w:rsid w:val="00091BE8"/>
    <w:rsid w:val="00091E45"/>
    <w:rsid w:val="00091FEE"/>
    <w:rsid w:val="00092B20"/>
    <w:rsid w:val="0009355F"/>
    <w:rsid w:val="00093EA5"/>
    <w:rsid w:val="00094F79"/>
    <w:rsid w:val="0009782B"/>
    <w:rsid w:val="000A02A0"/>
    <w:rsid w:val="000A2F36"/>
    <w:rsid w:val="000A41B2"/>
    <w:rsid w:val="000A5BA4"/>
    <w:rsid w:val="000B06E4"/>
    <w:rsid w:val="000B0974"/>
    <w:rsid w:val="000B1AD8"/>
    <w:rsid w:val="000B1C1B"/>
    <w:rsid w:val="000B2D72"/>
    <w:rsid w:val="000B313C"/>
    <w:rsid w:val="000B362F"/>
    <w:rsid w:val="000B3B0F"/>
    <w:rsid w:val="000B3B3E"/>
    <w:rsid w:val="000B4AC7"/>
    <w:rsid w:val="000B4BE1"/>
    <w:rsid w:val="000B5410"/>
    <w:rsid w:val="000B546A"/>
    <w:rsid w:val="000B578F"/>
    <w:rsid w:val="000B60EE"/>
    <w:rsid w:val="000B61E5"/>
    <w:rsid w:val="000B67FD"/>
    <w:rsid w:val="000C1532"/>
    <w:rsid w:val="000C2455"/>
    <w:rsid w:val="000C2628"/>
    <w:rsid w:val="000C2867"/>
    <w:rsid w:val="000C2D5B"/>
    <w:rsid w:val="000C33BC"/>
    <w:rsid w:val="000C39FF"/>
    <w:rsid w:val="000C55E5"/>
    <w:rsid w:val="000C5969"/>
    <w:rsid w:val="000C6EEC"/>
    <w:rsid w:val="000C7422"/>
    <w:rsid w:val="000D1EFD"/>
    <w:rsid w:val="000D2342"/>
    <w:rsid w:val="000D2E54"/>
    <w:rsid w:val="000D3357"/>
    <w:rsid w:val="000D3FF9"/>
    <w:rsid w:val="000D4AFF"/>
    <w:rsid w:val="000D56F1"/>
    <w:rsid w:val="000D6C5E"/>
    <w:rsid w:val="000D6D28"/>
    <w:rsid w:val="000E195E"/>
    <w:rsid w:val="000E1D57"/>
    <w:rsid w:val="000E362C"/>
    <w:rsid w:val="000E3CF1"/>
    <w:rsid w:val="000E4002"/>
    <w:rsid w:val="000E42E9"/>
    <w:rsid w:val="000E431B"/>
    <w:rsid w:val="000E5379"/>
    <w:rsid w:val="000E587D"/>
    <w:rsid w:val="000E5947"/>
    <w:rsid w:val="000E5C84"/>
    <w:rsid w:val="000E61C3"/>
    <w:rsid w:val="000E6706"/>
    <w:rsid w:val="000E68DC"/>
    <w:rsid w:val="000E6922"/>
    <w:rsid w:val="000E6B0C"/>
    <w:rsid w:val="000F1006"/>
    <w:rsid w:val="000F11DF"/>
    <w:rsid w:val="000F2310"/>
    <w:rsid w:val="000F38F9"/>
    <w:rsid w:val="000F4979"/>
    <w:rsid w:val="000F6242"/>
    <w:rsid w:val="000F7026"/>
    <w:rsid w:val="000F721B"/>
    <w:rsid w:val="000F726D"/>
    <w:rsid w:val="000F752D"/>
    <w:rsid w:val="000F775A"/>
    <w:rsid w:val="001004E8"/>
    <w:rsid w:val="0010053B"/>
    <w:rsid w:val="00102162"/>
    <w:rsid w:val="001029E4"/>
    <w:rsid w:val="0010374B"/>
    <w:rsid w:val="00104CC6"/>
    <w:rsid w:val="001054F4"/>
    <w:rsid w:val="00105F4D"/>
    <w:rsid w:val="0010645A"/>
    <w:rsid w:val="00106D19"/>
    <w:rsid w:val="00111578"/>
    <w:rsid w:val="00111735"/>
    <w:rsid w:val="00112F14"/>
    <w:rsid w:val="001140EB"/>
    <w:rsid w:val="001143D9"/>
    <w:rsid w:val="0011466F"/>
    <w:rsid w:val="00114774"/>
    <w:rsid w:val="00114D97"/>
    <w:rsid w:val="00115745"/>
    <w:rsid w:val="00115CC8"/>
    <w:rsid w:val="00116ED8"/>
    <w:rsid w:val="00117D4E"/>
    <w:rsid w:val="00117F6F"/>
    <w:rsid w:val="00120F90"/>
    <w:rsid w:val="001216EA"/>
    <w:rsid w:val="001218EC"/>
    <w:rsid w:val="00121E9F"/>
    <w:rsid w:val="001227AD"/>
    <w:rsid w:val="00122BFC"/>
    <w:rsid w:val="00122E70"/>
    <w:rsid w:val="0012322C"/>
    <w:rsid w:val="001244FA"/>
    <w:rsid w:val="00124CE2"/>
    <w:rsid w:val="0012549D"/>
    <w:rsid w:val="00125FAF"/>
    <w:rsid w:val="0012624D"/>
    <w:rsid w:val="001270A5"/>
    <w:rsid w:val="001279E7"/>
    <w:rsid w:val="00132D84"/>
    <w:rsid w:val="0013437F"/>
    <w:rsid w:val="00134DC8"/>
    <w:rsid w:val="00135FF3"/>
    <w:rsid w:val="00136F1B"/>
    <w:rsid w:val="0013732F"/>
    <w:rsid w:val="00137476"/>
    <w:rsid w:val="001377EB"/>
    <w:rsid w:val="00137BC7"/>
    <w:rsid w:val="00137CC6"/>
    <w:rsid w:val="00140BC2"/>
    <w:rsid w:val="0014296F"/>
    <w:rsid w:val="00143641"/>
    <w:rsid w:val="00143B8C"/>
    <w:rsid w:val="00143F3F"/>
    <w:rsid w:val="001441EC"/>
    <w:rsid w:val="0014491B"/>
    <w:rsid w:val="00145182"/>
    <w:rsid w:val="001466A3"/>
    <w:rsid w:val="00147009"/>
    <w:rsid w:val="00147B05"/>
    <w:rsid w:val="00150263"/>
    <w:rsid w:val="0015038C"/>
    <w:rsid w:val="0015087F"/>
    <w:rsid w:val="00150996"/>
    <w:rsid w:val="00150A80"/>
    <w:rsid w:val="00150AD2"/>
    <w:rsid w:val="00150B63"/>
    <w:rsid w:val="00150D80"/>
    <w:rsid w:val="001510C1"/>
    <w:rsid w:val="00151565"/>
    <w:rsid w:val="00151710"/>
    <w:rsid w:val="00151CF5"/>
    <w:rsid w:val="0015355A"/>
    <w:rsid w:val="00153C1F"/>
    <w:rsid w:val="0015433A"/>
    <w:rsid w:val="001543F5"/>
    <w:rsid w:val="0015591C"/>
    <w:rsid w:val="00155FC1"/>
    <w:rsid w:val="001576E4"/>
    <w:rsid w:val="00157B76"/>
    <w:rsid w:val="00157CA5"/>
    <w:rsid w:val="0016033F"/>
    <w:rsid w:val="001603B7"/>
    <w:rsid w:val="00160CF2"/>
    <w:rsid w:val="00161A8A"/>
    <w:rsid w:val="001621D0"/>
    <w:rsid w:val="0016247C"/>
    <w:rsid w:val="0016289D"/>
    <w:rsid w:val="001632EC"/>
    <w:rsid w:val="00163B74"/>
    <w:rsid w:val="00163C87"/>
    <w:rsid w:val="00164568"/>
    <w:rsid w:val="00164B8E"/>
    <w:rsid w:val="00166534"/>
    <w:rsid w:val="00166857"/>
    <w:rsid w:val="001678FD"/>
    <w:rsid w:val="001700A6"/>
    <w:rsid w:val="001708B3"/>
    <w:rsid w:val="00171657"/>
    <w:rsid w:val="00172044"/>
    <w:rsid w:val="001723E0"/>
    <w:rsid w:val="00172CAD"/>
    <w:rsid w:val="00172D0F"/>
    <w:rsid w:val="00173396"/>
    <w:rsid w:val="00173639"/>
    <w:rsid w:val="001739F1"/>
    <w:rsid w:val="0017405B"/>
    <w:rsid w:val="00175400"/>
    <w:rsid w:val="00175AF5"/>
    <w:rsid w:val="00176E80"/>
    <w:rsid w:val="001775CB"/>
    <w:rsid w:val="00177CCB"/>
    <w:rsid w:val="00180593"/>
    <w:rsid w:val="00180F92"/>
    <w:rsid w:val="00181005"/>
    <w:rsid w:val="001821A3"/>
    <w:rsid w:val="00183528"/>
    <w:rsid w:val="00184729"/>
    <w:rsid w:val="00185157"/>
    <w:rsid w:val="0018735B"/>
    <w:rsid w:val="0018749F"/>
    <w:rsid w:val="0018763B"/>
    <w:rsid w:val="00187C90"/>
    <w:rsid w:val="00190D5E"/>
    <w:rsid w:val="00190F5A"/>
    <w:rsid w:val="001918A8"/>
    <w:rsid w:val="00191A96"/>
    <w:rsid w:val="00191FFA"/>
    <w:rsid w:val="0019215F"/>
    <w:rsid w:val="001926F0"/>
    <w:rsid w:val="00192D01"/>
    <w:rsid w:val="0019322D"/>
    <w:rsid w:val="00193F58"/>
    <w:rsid w:val="0019435B"/>
    <w:rsid w:val="00195C64"/>
    <w:rsid w:val="001963DC"/>
    <w:rsid w:val="001966BD"/>
    <w:rsid w:val="001975FC"/>
    <w:rsid w:val="00197B90"/>
    <w:rsid w:val="00197C46"/>
    <w:rsid w:val="001A1251"/>
    <w:rsid w:val="001A19BC"/>
    <w:rsid w:val="001A1D29"/>
    <w:rsid w:val="001A4BCB"/>
    <w:rsid w:val="001A4DAD"/>
    <w:rsid w:val="001A50CB"/>
    <w:rsid w:val="001A6A21"/>
    <w:rsid w:val="001A6BC2"/>
    <w:rsid w:val="001B0898"/>
    <w:rsid w:val="001B0959"/>
    <w:rsid w:val="001B1AA0"/>
    <w:rsid w:val="001B294D"/>
    <w:rsid w:val="001B2E04"/>
    <w:rsid w:val="001B36D7"/>
    <w:rsid w:val="001B3D04"/>
    <w:rsid w:val="001B3D66"/>
    <w:rsid w:val="001B4672"/>
    <w:rsid w:val="001B5457"/>
    <w:rsid w:val="001B5974"/>
    <w:rsid w:val="001B5EE4"/>
    <w:rsid w:val="001B6725"/>
    <w:rsid w:val="001B7EFA"/>
    <w:rsid w:val="001C0592"/>
    <w:rsid w:val="001C0754"/>
    <w:rsid w:val="001C0AAC"/>
    <w:rsid w:val="001C186F"/>
    <w:rsid w:val="001C18F9"/>
    <w:rsid w:val="001C1926"/>
    <w:rsid w:val="001C23D4"/>
    <w:rsid w:val="001C2568"/>
    <w:rsid w:val="001C333F"/>
    <w:rsid w:val="001C3965"/>
    <w:rsid w:val="001C4D1E"/>
    <w:rsid w:val="001C4EEA"/>
    <w:rsid w:val="001C5B8F"/>
    <w:rsid w:val="001C70C2"/>
    <w:rsid w:val="001C7D69"/>
    <w:rsid w:val="001D0130"/>
    <w:rsid w:val="001D018A"/>
    <w:rsid w:val="001D033A"/>
    <w:rsid w:val="001D08FC"/>
    <w:rsid w:val="001D1937"/>
    <w:rsid w:val="001D1B52"/>
    <w:rsid w:val="001D300E"/>
    <w:rsid w:val="001D433E"/>
    <w:rsid w:val="001D46A9"/>
    <w:rsid w:val="001D4CC6"/>
    <w:rsid w:val="001D673B"/>
    <w:rsid w:val="001D7280"/>
    <w:rsid w:val="001D7D0F"/>
    <w:rsid w:val="001E0DF2"/>
    <w:rsid w:val="001E0E39"/>
    <w:rsid w:val="001E1664"/>
    <w:rsid w:val="001E2745"/>
    <w:rsid w:val="001E2B0F"/>
    <w:rsid w:val="001E3C77"/>
    <w:rsid w:val="001E473C"/>
    <w:rsid w:val="001E579F"/>
    <w:rsid w:val="001E66B1"/>
    <w:rsid w:val="001E77A7"/>
    <w:rsid w:val="001E7C25"/>
    <w:rsid w:val="001E7E4E"/>
    <w:rsid w:val="001F0A46"/>
    <w:rsid w:val="001F0E5B"/>
    <w:rsid w:val="001F115C"/>
    <w:rsid w:val="001F13A7"/>
    <w:rsid w:val="001F3E66"/>
    <w:rsid w:val="001F3EFC"/>
    <w:rsid w:val="001F42A9"/>
    <w:rsid w:val="001F4ED6"/>
    <w:rsid w:val="001F5267"/>
    <w:rsid w:val="001F6E5F"/>
    <w:rsid w:val="001F78E4"/>
    <w:rsid w:val="0020071F"/>
    <w:rsid w:val="00200843"/>
    <w:rsid w:val="00200F0E"/>
    <w:rsid w:val="00201203"/>
    <w:rsid w:val="002018C5"/>
    <w:rsid w:val="00201BA8"/>
    <w:rsid w:val="00202A31"/>
    <w:rsid w:val="00203D3E"/>
    <w:rsid w:val="00203E70"/>
    <w:rsid w:val="00204131"/>
    <w:rsid w:val="00205C52"/>
    <w:rsid w:val="00207176"/>
    <w:rsid w:val="002073CC"/>
    <w:rsid w:val="00207C8C"/>
    <w:rsid w:val="00210A1C"/>
    <w:rsid w:val="00210C01"/>
    <w:rsid w:val="0021101E"/>
    <w:rsid w:val="00211570"/>
    <w:rsid w:val="002124DF"/>
    <w:rsid w:val="00212F1D"/>
    <w:rsid w:val="00212FB6"/>
    <w:rsid w:val="00212FB8"/>
    <w:rsid w:val="00213072"/>
    <w:rsid w:val="002136ED"/>
    <w:rsid w:val="002139C3"/>
    <w:rsid w:val="0021550C"/>
    <w:rsid w:val="00215AD9"/>
    <w:rsid w:val="002168C3"/>
    <w:rsid w:val="00216E25"/>
    <w:rsid w:val="0022030A"/>
    <w:rsid w:val="00220391"/>
    <w:rsid w:val="002207BF"/>
    <w:rsid w:val="002214AB"/>
    <w:rsid w:val="00221A51"/>
    <w:rsid w:val="002223E1"/>
    <w:rsid w:val="002225DB"/>
    <w:rsid w:val="00222F10"/>
    <w:rsid w:val="00222FD6"/>
    <w:rsid w:val="002235D1"/>
    <w:rsid w:val="0022435C"/>
    <w:rsid w:val="00224AFC"/>
    <w:rsid w:val="00224CEB"/>
    <w:rsid w:val="00224D51"/>
    <w:rsid w:val="00224E87"/>
    <w:rsid w:val="00225AB6"/>
    <w:rsid w:val="00225E96"/>
    <w:rsid w:val="00226575"/>
    <w:rsid w:val="002271F7"/>
    <w:rsid w:val="00230815"/>
    <w:rsid w:val="00230A20"/>
    <w:rsid w:val="002316BE"/>
    <w:rsid w:val="00231A3F"/>
    <w:rsid w:val="00231E19"/>
    <w:rsid w:val="0023346B"/>
    <w:rsid w:val="002336D6"/>
    <w:rsid w:val="00233DBC"/>
    <w:rsid w:val="00235797"/>
    <w:rsid w:val="00236D8D"/>
    <w:rsid w:val="002406CF"/>
    <w:rsid w:val="002418D1"/>
    <w:rsid w:val="00241C01"/>
    <w:rsid w:val="00241DBA"/>
    <w:rsid w:val="00242687"/>
    <w:rsid w:val="002427F0"/>
    <w:rsid w:val="00242EDA"/>
    <w:rsid w:val="002431ED"/>
    <w:rsid w:val="0024354F"/>
    <w:rsid w:val="00243C4D"/>
    <w:rsid w:val="00243D0B"/>
    <w:rsid w:val="002441E9"/>
    <w:rsid w:val="00244C0B"/>
    <w:rsid w:val="00245917"/>
    <w:rsid w:val="00245E0F"/>
    <w:rsid w:val="0024668F"/>
    <w:rsid w:val="0024712C"/>
    <w:rsid w:val="0024786C"/>
    <w:rsid w:val="00250B89"/>
    <w:rsid w:val="0025196A"/>
    <w:rsid w:val="00251D57"/>
    <w:rsid w:val="002529BF"/>
    <w:rsid w:val="00252C8C"/>
    <w:rsid w:val="002542F7"/>
    <w:rsid w:val="00254432"/>
    <w:rsid w:val="002545BE"/>
    <w:rsid w:val="00255304"/>
    <w:rsid w:val="0025533E"/>
    <w:rsid w:val="0025609D"/>
    <w:rsid w:val="00260623"/>
    <w:rsid w:val="00260B9F"/>
    <w:rsid w:val="00260ECD"/>
    <w:rsid w:val="00261EB1"/>
    <w:rsid w:val="00262547"/>
    <w:rsid w:val="002643B0"/>
    <w:rsid w:val="002657D0"/>
    <w:rsid w:val="002658B3"/>
    <w:rsid w:val="00265F08"/>
    <w:rsid w:val="0027100A"/>
    <w:rsid w:val="00271354"/>
    <w:rsid w:val="002716AB"/>
    <w:rsid w:val="00273ABB"/>
    <w:rsid w:val="00273B9C"/>
    <w:rsid w:val="002748BC"/>
    <w:rsid w:val="002749FE"/>
    <w:rsid w:val="00275662"/>
    <w:rsid w:val="0027594B"/>
    <w:rsid w:val="00275A0F"/>
    <w:rsid w:val="002766CE"/>
    <w:rsid w:val="0027750F"/>
    <w:rsid w:val="00277565"/>
    <w:rsid w:val="00277A24"/>
    <w:rsid w:val="002807A9"/>
    <w:rsid w:val="00280805"/>
    <w:rsid w:val="00280D41"/>
    <w:rsid w:val="00281355"/>
    <w:rsid w:val="002828C4"/>
    <w:rsid w:val="0028331B"/>
    <w:rsid w:val="00283352"/>
    <w:rsid w:val="002833D1"/>
    <w:rsid w:val="00283418"/>
    <w:rsid w:val="00283C44"/>
    <w:rsid w:val="00283DE7"/>
    <w:rsid w:val="00283FB7"/>
    <w:rsid w:val="002842B3"/>
    <w:rsid w:val="0028444B"/>
    <w:rsid w:val="0028585F"/>
    <w:rsid w:val="002860AC"/>
    <w:rsid w:val="00287592"/>
    <w:rsid w:val="00290D87"/>
    <w:rsid w:val="0029112A"/>
    <w:rsid w:val="002916AD"/>
    <w:rsid w:val="002918CA"/>
    <w:rsid w:val="00291E49"/>
    <w:rsid w:val="00291FFE"/>
    <w:rsid w:val="00292E81"/>
    <w:rsid w:val="00292F8C"/>
    <w:rsid w:val="00293F62"/>
    <w:rsid w:val="002949F0"/>
    <w:rsid w:val="00294BBD"/>
    <w:rsid w:val="0029713D"/>
    <w:rsid w:val="00297155"/>
    <w:rsid w:val="00297430"/>
    <w:rsid w:val="00297843"/>
    <w:rsid w:val="00297B08"/>
    <w:rsid w:val="002A0B24"/>
    <w:rsid w:val="002A2259"/>
    <w:rsid w:val="002A534D"/>
    <w:rsid w:val="002A583B"/>
    <w:rsid w:val="002A60E8"/>
    <w:rsid w:val="002B08F2"/>
    <w:rsid w:val="002B1175"/>
    <w:rsid w:val="002B1B33"/>
    <w:rsid w:val="002B1EC0"/>
    <w:rsid w:val="002B316C"/>
    <w:rsid w:val="002B37FB"/>
    <w:rsid w:val="002B4568"/>
    <w:rsid w:val="002B57D9"/>
    <w:rsid w:val="002B6423"/>
    <w:rsid w:val="002B6AC9"/>
    <w:rsid w:val="002B6E3B"/>
    <w:rsid w:val="002B74BD"/>
    <w:rsid w:val="002C0C15"/>
    <w:rsid w:val="002C0F38"/>
    <w:rsid w:val="002C1C6F"/>
    <w:rsid w:val="002C215F"/>
    <w:rsid w:val="002C4859"/>
    <w:rsid w:val="002C50CE"/>
    <w:rsid w:val="002C5CFD"/>
    <w:rsid w:val="002C6606"/>
    <w:rsid w:val="002C70D4"/>
    <w:rsid w:val="002C76CC"/>
    <w:rsid w:val="002D0BDA"/>
    <w:rsid w:val="002D0DB6"/>
    <w:rsid w:val="002D1DFB"/>
    <w:rsid w:val="002D1F40"/>
    <w:rsid w:val="002D2F00"/>
    <w:rsid w:val="002D2F0F"/>
    <w:rsid w:val="002D3119"/>
    <w:rsid w:val="002D3F0F"/>
    <w:rsid w:val="002D4A46"/>
    <w:rsid w:val="002D6ECD"/>
    <w:rsid w:val="002D6FCE"/>
    <w:rsid w:val="002D79E3"/>
    <w:rsid w:val="002D7D96"/>
    <w:rsid w:val="002E00F1"/>
    <w:rsid w:val="002E0CA8"/>
    <w:rsid w:val="002E1B81"/>
    <w:rsid w:val="002E38BB"/>
    <w:rsid w:val="002E3BD5"/>
    <w:rsid w:val="002E3E78"/>
    <w:rsid w:val="002E70AE"/>
    <w:rsid w:val="002E739D"/>
    <w:rsid w:val="002E7890"/>
    <w:rsid w:val="002E7B49"/>
    <w:rsid w:val="002E7B66"/>
    <w:rsid w:val="002F01CF"/>
    <w:rsid w:val="002F0616"/>
    <w:rsid w:val="002F0F66"/>
    <w:rsid w:val="002F1F30"/>
    <w:rsid w:val="002F30DC"/>
    <w:rsid w:val="002F36C0"/>
    <w:rsid w:val="002F3F3E"/>
    <w:rsid w:val="002F53F5"/>
    <w:rsid w:val="002F6183"/>
    <w:rsid w:val="002F6491"/>
    <w:rsid w:val="002F7A10"/>
    <w:rsid w:val="002F7BCE"/>
    <w:rsid w:val="002F7CEC"/>
    <w:rsid w:val="00300A47"/>
    <w:rsid w:val="0030241A"/>
    <w:rsid w:val="003039BC"/>
    <w:rsid w:val="00303AE2"/>
    <w:rsid w:val="00303B61"/>
    <w:rsid w:val="00304A05"/>
    <w:rsid w:val="00304B90"/>
    <w:rsid w:val="00304EB8"/>
    <w:rsid w:val="00304EE0"/>
    <w:rsid w:val="00307A51"/>
    <w:rsid w:val="00307DE5"/>
    <w:rsid w:val="003101E3"/>
    <w:rsid w:val="003114F6"/>
    <w:rsid w:val="003120C4"/>
    <w:rsid w:val="003122CC"/>
    <w:rsid w:val="00312533"/>
    <w:rsid w:val="00312847"/>
    <w:rsid w:val="003140EA"/>
    <w:rsid w:val="00314311"/>
    <w:rsid w:val="00314A8F"/>
    <w:rsid w:val="00314CE1"/>
    <w:rsid w:val="0031581D"/>
    <w:rsid w:val="00315B66"/>
    <w:rsid w:val="003165EF"/>
    <w:rsid w:val="00317E2F"/>
    <w:rsid w:val="00317EA5"/>
    <w:rsid w:val="00317EC3"/>
    <w:rsid w:val="00320414"/>
    <w:rsid w:val="0032150D"/>
    <w:rsid w:val="003215DF"/>
    <w:rsid w:val="003222C6"/>
    <w:rsid w:val="00322BD2"/>
    <w:rsid w:val="00323157"/>
    <w:rsid w:val="0032348E"/>
    <w:rsid w:val="003247AE"/>
    <w:rsid w:val="00324F93"/>
    <w:rsid w:val="00324FD5"/>
    <w:rsid w:val="00325E3E"/>
    <w:rsid w:val="0032624F"/>
    <w:rsid w:val="003268E1"/>
    <w:rsid w:val="00327112"/>
    <w:rsid w:val="003279E2"/>
    <w:rsid w:val="00327FA9"/>
    <w:rsid w:val="00330BD2"/>
    <w:rsid w:val="003312D2"/>
    <w:rsid w:val="00332534"/>
    <w:rsid w:val="00333C4E"/>
    <w:rsid w:val="00334A8A"/>
    <w:rsid w:val="00334DA7"/>
    <w:rsid w:val="00335542"/>
    <w:rsid w:val="0033584D"/>
    <w:rsid w:val="0033597A"/>
    <w:rsid w:val="003359E3"/>
    <w:rsid w:val="00337220"/>
    <w:rsid w:val="00337B3F"/>
    <w:rsid w:val="00337EB3"/>
    <w:rsid w:val="003405B3"/>
    <w:rsid w:val="003408E9"/>
    <w:rsid w:val="00340DFF"/>
    <w:rsid w:val="00342189"/>
    <w:rsid w:val="003423D0"/>
    <w:rsid w:val="003423FC"/>
    <w:rsid w:val="003445FA"/>
    <w:rsid w:val="003446B8"/>
    <w:rsid w:val="0034533A"/>
    <w:rsid w:val="00345D00"/>
    <w:rsid w:val="0034605B"/>
    <w:rsid w:val="003460DE"/>
    <w:rsid w:val="00346122"/>
    <w:rsid w:val="00346154"/>
    <w:rsid w:val="0034792A"/>
    <w:rsid w:val="003479EE"/>
    <w:rsid w:val="0035130C"/>
    <w:rsid w:val="003515BE"/>
    <w:rsid w:val="00351C63"/>
    <w:rsid w:val="003526F9"/>
    <w:rsid w:val="00352CC9"/>
    <w:rsid w:val="00352F55"/>
    <w:rsid w:val="003538C0"/>
    <w:rsid w:val="00354649"/>
    <w:rsid w:val="00354C6F"/>
    <w:rsid w:val="00354EDD"/>
    <w:rsid w:val="00356086"/>
    <w:rsid w:val="003564D2"/>
    <w:rsid w:val="003579E1"/>
    <w:rsid w:val="003600A2"/>
    <w:rsid w:val="00360213"/>
    <w:rsid w:val="0036084A"/>
    <w:rsid w:val="00361361"/>
    <w:rsid w:val="0036196B"/>
    <w:rsid w:val="00361DC0"/>
    <w:rsid w:val="003621FA"/>
    <w:rsid w:val="0036222D"/>
    <w:rsid w:val="00363BD8"/>
    <w:rsid w:val="00364B57"/>
    <w:rsid w:val="00365C9B"/>
    <w:rsid w:val="0036638D"/>
    <w:rsid w:val="003673CB"/>
    <w:rsid w:val="003675E7"/>
    <w:rsid w:val="00367B84"/>
    <w:rsid w:val="00367FF6"/>
    <w:rsid w:val="0037056B"/>
    <w:rsid w:val="003709EE"/>
    <w:rsid w:val="00371C2A"/>
    <w:rsid w:val="00372F8B"/>
    <w:rsid w:val="00374DF3"/>
    <w:rsid w:val="00375B41"/>
    <w:rsid w:val="00376C4D"/>
    <w:rsid w:val="00376C70"/>
    <w:rsid w:val="0037706A"/>
    <w:rsid w:val="00377523"/>
    <w:rsid w:val="00377789"/>
    <w:rsid w:val="00377A07"/>
    <w:rsid w:val="00377DD0"/>
    <w:rsid w:val="00377E76"/>
    <w:rsid w:val="0038006B"/>
    <w:rsid w:val="003802B5"/>
    <w:rsid w:val="0038069B"/>
    <w:rsid w:val="00380724"/>
    <w:rsid w:val="00380D02"/>
    <w:rsid w:val="00380D81"/>
    <w:rsid w:val="00380ECD"/>
    <w:rsid w:val="0038255A"/>
    <w:rsid w:val="0038293D"/>
    <w:rsid w:val="00382EEB"/>
    <w:rsid w:val="003834EF"/>
    <w:rsid w:val="00385252"/>
    <w:rsid w:val="0038558F"/>
    <w:rsid w:val="00385AA6"/>
    <w:rsid w:val="003862B6"/>
    <w:rsid w:val="0038768C"/>
    <w:rsid w:val="0038793D"/>
    <w:rsid w:val="00393EAA"/>
    <w:rsid w:val="003949BF"/>
    <w:rsid w:val="00394CCA"/>
    <w:rsid w:val="00394CD6"/>
    <w:rsid w:val="003967A0"/>
    <w:rsid w:val="003A022E"/>
    <w:rsid w:val="003A07B0"/>
    <w:rsid w:val="003A10F8"/>
    <w:rsid w:val="003A120C"/>
    <w:rsid w:val="003A4664"/>
    <w:rsid w:val="003A497D"/>
    <w:rsid w:val="003A4EBB"/>
    <w:rsid w:val="003A6176"/>
    <w:rsid w:val="003A6F72"/>
    <w:rsid w:val="003A755F"/>
    <w:rsid w:val="003A77FB"/>
    <w:rsid w:val="003A7EB3"/>
    <w:rsid w:val="003B0306"/>
    <w:rsid w:val="003B06E7"/>
    <w:rsid w:val="003B07A3"/>
    <w:rsid w:val="003B0A23"/>
    <w:rsid w:val="003B148E"/>
    <w:rsid w:val="003B2C8E"/>
    <w:rsid w:val="003B2DB2"/>
    <w:rsid w:val="003B3146"/>
    <w:rsid w:val="003B3230"/>
    <w:rsid w:val="003B3B95"/>
    <w:rsid w:val="003B531A"/>
    <w:rsid w:val="003B5A47"/>
    <w:rsid w:val="003B5EB1"/>
    <w:rsid w:val="003B5F6C"/>
    <w:rsid w:val="003B60C0"/>
    <w:rsid w:val="003B6777"/>
    <w:rsid w:val="003B6BBD"/>
    <w:rsid w:val="003B763D"/>
    <w:rsid w:val="003B77FA"/>
    <w:rsid w:val="003C0A91"/>
    <w:rsid w:val="003C0CFB"/>
    <w:rsid w:val="003C121A"/>
    <w:rsid w:val="003C228F"/>
    <w:rsid w:val="003C2433"/>
    <w:rsid w:val="003C263E"/>
    <w:rsid w:val="003C2F45"/>
    <w:rsid w:val="003C2F4D"/>
    <w:rsid w:val="003C41AD"/>
    <w:rsid w:val="003C42B6"/>
    <w:rsid w:val="003C46A0"/>
    <w:rsid w:val="003C53E6"/>
    <w:rsid w:val="003C5486"/>
    <w:rsid w:val="003C57A9"/>
    <w:rsid w:val="003D0DAE"/>
    <w:rsid w:val="003D1CF0"/>
    <w:rsid w:val="003D22F2"/>
    <w:rsid w:val="003D27BD"/>
    <w:rsid w:val="003D28F1"/>
    <w:rsid w:val="003D32CF"/>
    <w:rsid w:val="003D340D"/>
    <w:rsid w:val="003D40E7"/>
    <w:rsid w:val="003D40FD"/>
    <w:rsid w:val="003D4FAC"/>
    <w:rsid w:val="003D5FCC"/>
    <w:rsid w:val="003D6A0F"/>
    <w:rsid w:val="003D6FCE"/>
    <w:rsid w:val="003D7372"/>
    <w:rsid w:val="003E039B"/>
    <w:rsid w:val="003E1116"/>
    <w:rsid w:val="003E1394"/>
    <w:rsid w:val="003E1A48"/>
    <w:rsid w:val="003E33F1"/>
    <w:rsid w:val="003E40C5"/>
    <w:rsid w:val="003E489F"/>
    <w:rsid w:val="003E4D98"/>
    <w:rsid w:val="003E60DB"/>
    <w:rsid w:val="003E7F86"/>
    <w:rsid w:val="003F0DE4"/>
    <w:rsid w:val="003F1590"/>
    <w:rsid w:val="003F294A"/>
    <w:rsid w:val="003F3528"/>
    <w:rsid w:val="003F355D"/>
    <w:rsid w:val="003F4134"/>
    <w:rsid w:val="003F44B7"/>
    <w:rsid w:val="003F51AE"/>
    <w:rsid w:val="003F522A"/>
    <w:rsid w:val="003F55B5"/>
    <w:rsid w:val="003F5BA2"/>
    <w:rsid w:val="003F5ED2"/>
    <w:rsid w:val="003F6A45"/>
    <w:rsid w:val="003F7D52"/>
    <w:rsid w:val="003F7EE9"/>
    <w:rsid w:val="00400DFA"/>
    <w:rsid w:val="0040111A"/>
    <w:rsid w:val="0040185A"/>
    <w:rsid w:val="004030F9"/>
    <w:rsid w:val="00403110"/>
    <w:rsid w:val="00403311"/>
    <w:rsid w:val="00404EC1"/>
    <w:rsid w:val="00405810"/>
    <w:rsid w:val="00405BC0"/>
    <w:rsid w:val="00406B78"/>
    <w:rsid w:val="00410638"/>
    <w:rsid w:val="004119A2"/>
    <w:rsid w:val="004119C7"/>
    <w:rsid w:val="00411B53"/>
    <w:rsid w:val="004148BF"/>
    <w:rsid w:val="00414C48"/>
    <w:rsid w:val="00415240"/>
    <w:rsid w:val="00416695"/>
    <w:rsid w:val="00416C9D"/>
    <w:rsid w:val="00416D6D"/>
    <w:rsid w:val="00416EFB"/>
    <w:rsid w:val="00417A35"/>
    <w:rsid w:val="00420948"/>
    <w:rsid w:val="00420D2B"/>
    <w:rsid w:val="0042181F"/>
    <w:rsid w:val="004224AC"/>
    <w:rsid w:val="00422F57"/>
    <w:rsid w:val="00422F5D"/>
    <w:rsid w:val="0042391D"/>
    <w:rsid w:val="00424EBF"/>
    <w:rsid w:val="00425F93"/>
    <w:rsid w:val="004300CC"/>
    <w:rsid w:val="00431F0E"/>
    <w:rsid w:val="00432219"/>
    <w:rsid w:val="00433166"/>
    <w:rsid w:val="004339F0"/>
    <w:rsid w:val="00434DEC"/>
    <w:rsid w:val="00434F1C"/>
    <w:rsid w:val="004354F5"/>
    <w:rsid w:val="00436258"/>
    <w:rsid w:val="00436641"/>
    <w:rsid w:val="004367A4"/>
    <w:rsid w:val="00437B83"/>
    <w:rsid w:val="004406FB"/>
    <w:rsid w:val="00440DCF"/>
    <w:rsid w:val="004410A6"/>
    <w:rsid w:val="0044184D"/>
    <w:rsid w:val="00441B20"/>
    <w:rsid w:val="00443057"/>
    <w:rsid w:val="00443F97"/>
    <w:rsid w:val="00445526"/>
    <w:rsid w:val="00445923"/>
    <w:rsid w:val="00445AAA"/>
    <w:rsid w:val="004461EB"/>
    <w:rsid w:val="0044662E"/>
    <w:rsid w:val="00446F78"/>
    <w:rsid w:val="004510E1"/>
    <w:rsid w:val="0045248E"/>
    <w:rsid w:val="00453A72"/>
    <w:rsid w:val="00454312"/>
    <w:rsid w:val="0045439F"/>
    <w:rsid w:val="00454DF0"/>
    <w:rsid w:val="00455BF9"/>
    <w:rsid w:val="00456A82"/>
    <w:rsid w:val="00456CC1"/>
    <w:rsid w:val="00456CFF"/>
    <w:rsid w:val="00457734"/>
    <w:rsid w:val="00460A95"/>
    <w:rsid w:val="00460E96"/>
    <w:rsid w:val="0046250F"/>
    <w:rsid w:val="00463044"/>
    <w:rsid w:val="00463DE5"/>
    <w:rsid w:val="00465524"/>
    <w:rsid w:val="004658BE"/>
    <w:rsid w:val="00465D7F"/>
    <w:rsid w:val="00465FD5"/>
    <w:rsid w:val="00467712"/>
    <w:rsid w:val="00470BAA"/>
    <w:rsid w:val="004713CB"/>
    <w:rsid w:val="0047148F"/>
    <w:rsid w:val="004749F5"/>
    <w:rsid w:val="00474ABF"/>
    <w:rsid w:val="00474D29"/>
    <w:rsid w:val="0047513F"/>
    <w:rsid w:val="00475AFB"/>
    <w:rsid w:val="00475BDF"/>
    <w:rsid w:val="004761F1"/>
    <w:rsid w:val="00476931"/>
    <w:rsid w:val="00476C95"/>
    <w:rsid w:val="00481C03"/>
    <w:rsid w:val="0048252B"/>
    <w:rsid w:val="0048289F"/>
    <w:rsid w:val="00482B04"/>
    <w:rsid w:val="00483A6D"/>
    <w:rsid w:val="00483E6E"/>
    <w:rsid w:val="004848D0"/>
    <w:rsid w:val="00484C28"/>
    <w:rsid w:val="00484F7B"/>
    <w:rsid w:val="00485687"/>
    <w:rsid w:val="0048733A"/>
    <w:rsid w:val="004877EC"/>
    <w:rsid w:val="00491739"/>
    <w:rsid w:val="0049211E"/>
    <w:rsid w:val="00492CA3"/>
    <w:rsid w:val="0049318A"/>
    <w:rsid w:val="00494298"/>
    <w:rsid w:val="00494ED5"/>
    <w:rsid w:val="00495B30"/>
    <w:rsid w:val="0049639C"/>
    <w:rsid w:val="004964B2"/>
    <w:rsid w:val="0049708B"/>
    <w:rsid w:val="00497387"/>
    <w:rsid w:val="004A04FA"/>
    <w:rsid w:val="004A0FB0"/>
    <w:rsid w:val="004A1FD2"/>
    <w:rsid w:val="004A3605"/>
    <w:rsid w:val="004A3AAE"/>
    <w:rsid w:val="004A3B1E"/>
    <w:rsid w:val="004A3FC1"/>
    <w:rsid w:val="004A419E"/>
    <w:rsid w:val="004A6444"/>
    <w:rsid w:val="004A73CF"/>
    <w:rsid w:val="004B087C"/>
    <w:rsid w:val="004B18AF"/>
    <w:rsid w:val="004B222B"/>
    <w:rsid w:val="004B22D7"/>
    <w:rsid w:val="004B25C4"/>
    <w:rsid w:val="004B324F"/>
    <w:rsid w:val="004B340E"/>
    <w:rsid w:val="004B38E2"/>
    <w:rsid w:val="004B44F9"/>
    <w:rsid w:val="004B454F"/>
    <w:rsid w:val="004B5145"/>
    <w:rsid w:val="004B5861"/>
    <w:rsid w:val="004B5C59"/>
    <w:rsid w:val="004B5EF5"/>
    <w:rsid w:val="004B7AAA"/>
    <w:rsid w:val="004C04BB"/>
    <w:rsid w:val="004C05A5"/>
    <w:rsid w:val="004C0E66"/>
    <w:rsid w:val="004C0FEC"/>
    <w:rsid w:val="004C1026"/>
    <w:rsid w:val="004C12B1"/>
    <w:rsid w:val="004C17A7"/>
    <w:rsid w:val="004C1830"/>
    <w:rsid w:val="004C1B70"/>
    <w:rsid w:val="004C1E11"/>
    <w:rsid w:val="004C270E"/>
    <w:rsid w:val="004C2A62"/>
    <w:rsid w:val="004C2B90"/>
    <w:rsid w:val="004C347F"/>
    <w:rsid w:val="004C3809"/>
    <w:rsid w:val="004C464E"/>
    <w:rsid w:val="004C59CE"/>
    <w:rsid w:val="004C5D5B"/>
    <w:rsid w:val="004C7155"/>
    <w:rsid w:val="004C7163"/>
    <w:rsid w:val="004C7184"/>
    <w:rsid w:val="004C7B64"/>
    <w:rsid w:val="004D070E"/>
    <w:rsid w:val="004D072D"/>
    <w:rsid w:val="004D15BC"/>
    <w:rsid w:val="004D2183"/>
    <w:rsid w:val="004D3731"/>
    <w:rsid w:val="004D42F5"/>
    <w:rsid w:val="004D4B95"/>
    <w:rsid w:val="004D4D6E"/>
    <w:rsid w:val="004D54A4"/>
    <w:rsid w:val="004D6D6D"/>
    <w:rsid w:val="004D71BC"/>
    <w:rsid w:val="004D7FEB"/>
    <w:rsid w:val="004E1C9E"/>
    <w:rsid w:val="004E2322"/>
    <w:rsid w:val="004E338F"/>
    <w:rsid w:val="004E3F52"/>
    <w:rsid w:val="004E3F8E"/>
    <w:rsid w:val="004E5C8A"/>
    <w:rsid w:val="004E5D0D"/>
    <w:rsid w:val="004E63CB"/>
    <w:rsid w:val="004E67DE"/>
    <w:rsid w:val="004E68CD"/>
    <w:rsid w:val="004F068D"/>
    <w:rsid w:val="004F1699"/>
    <w:rsid w:val="004F1B8F"/>
    <w:rsid w:val="004F27B9"/>
    <w:rsid w:val="004F2ACB"/>
    <w:rsid w:val="004F35A1"/>
    <w:rsid w:val="004F3B89"/>
    <w:rsid w:val="004F41A4"/>
    <w:rsid w:val="004F4F78"/>
    <w:rsid w:val="004F5130"/>
    <w:rsid w:val="004F5710"/>
    <w:rsid w:val="004F5A11"/>
    <w:rsid w:val="004F5E53"/>
    <w:rsid w:val="004F652A"/>
    <w:rsid w:val="004F6F67"/>
    <w:rsid w:val="005005A2"/>
    <w:rsid w:val="005022DC"/>
    <w:rsid w:val="00503A84"/>
    <w:rsid w:val="005043FA"/>
    <w:rsid w:val="0050469B"/>
    <w:rsid w:val="00505071"/>
    <w:rsid w:val="00505B2A"/>
    <w:rsid w:val="0050619E"/>
    <w:rsid w:val="00506DBD"/>
    <w:rsid w:val="0050792E"/>
    <w:rsid w:val="00507B35"/>
    <w:rsid w:val="00507DB8"/>
    <w:rsid w:val="00510128"/>
    <w:rsid w:val="00510F24"/>
    <w:rsid w:val="005110BB"/>
    <w:rsid w:val="00511128"/>
    <w:rsid w:val="005112B9"/>
    <w:rsid w:val="005116FE"/>
    <w:rsid w:val="00511830"/>
    <w:rsid w:val="00511AAA"/>
    <w:rsid w:val="00512B71"/>
    <w:rsid w:val="00512B81"/>
    <w:rsid w:val="00513096"/>
    <w:rsid w:val="005133AF"/>
    <w:rsid w:val="00514965"/>
    <w:rsid w:val="00514F22"/>
    <w:rsid w:val="00515D1B"/>
    <w:rsid w:val="00516EE7"/>
    <w:rsid w:val="00517822"/>
    <w:rsid w:val="005178FC"/>
    <w:rsid w:val="00517C4E"/>
    <w:rsid w:val="005213F5"/>
    <w:rsid w:val="005226B2"/>
    <w:rsid w:val="00522717"/>
    <w:rsid w:val="005227E4"/>
    <w:rsid w:val="005232EE"/>
    <w:rsid w:val="00523B16"/>
    <w:rsid w:val="00523C2A"/>
    <w:rsid w:val="00523DC4"/>
    <w:rsid w:val="00524922"/>
    <w:rsid w:val="0052514D"/>
    <w:rsid w:val="00526B26"/>
    <w:rsid w:val="00526E66"/>
    <w:rsid w:val="005303B3"/>
    <w:rsid w:val="00530476"/>
    <w:rsid w:val="00531A70"/>
    <w:rsid w:val="00531A96"/>
    <w:rsid w:val="00531ADE"/>
    <w:rsid w:val="00532598"/>
    <w:rsid w:val="005326EC"/>
    <w:rsid w:val="00532D75"/>
    <w:rsid w:val="00533385"/>
    <w:rsid w:val="00533C80"/>
    <w:rsid w:val="00534B18"/>
    <w:rsid w:val="00534B95"/>
    <w:rsid w:val="0053562E"/>
    <w:rsid w:val="005356FA"/>
    <w:rsid w:val="00535A51"/>
    <w:rsid w:val="0053615B"/>
    <w:rsid w:val="005375CC"/>
    <w:rsid w:val="005403A3"/>
    <w:rsid w:val="00542A2A"/>
    <w:rsid w:val="00542F00"/>
    <w:rsid w:val="00543BDD"/>
    <w:rsid w:val="00545411"/>
    <w:rsid w:val="00545D39"/>
    <w:rsid w:val="00545D77"/>
    <w:rsid w:val="00545FBC"/>
    <w:rsid w:val="005461D5"/>
    <w:rsid w:val="00546E9B"/>
    <w:rsid w:val="00550A14"/>
    <w:rsid w:val="00551E50"/>
    <w:rsid w:val="005523B8"/>
    <w:rsid w:val="005524DF"/>
    <w:rsid w:val="00552DF3"/>
    <w:rsid w:val="00552FE7"/>
    <w:rsid w:val="00553B8D"/>
    <w:rsid w:val="00554C22"/>
    <w:rsid w:val="00554D41"/>
    <w:rsid w:val="00555D81"/>
    <w:rsid w:val="005573B8"/>
    <w:rsid w:val="00557B1D"/>
    <w:rsid w:val="00560866"/>
    <w:rsid w:val="005609C2"/>
    <w:rsid w:val="00561835"/>
    <w:rsid w:val="00562C88"/>
    <w:rsid w:val="0056389C"/>
    <w:rsid w:val="00563C63"/>
    <w:rsid w:val="00564037"/>
    <w:rsid w:val="0056424D"/>
    <w:rsid w:val="005642A7"/>
    <w:rsid w:val="00564772"/>
    <w:rsid w:val="0056538B"/>
    <w:rsid w:val="00565B2C"/>
    <w:rsid w:val="005666B6"/>
    <w:rsid w:val="0056736B"/>
    <w:rsid w:val="00567697"/>
    <w:rsid w:val="00571637"/>
    <w:rsid w:val="00571FF9"/>
    <w:rsid w:val="00572DCE"/>
    <w:rsid w:val="00573106"/>
    <w:rsid w:val="0057321A"/>
    <w:rsid w:val="00574E53"/>
    <w:rsid w:val="005752B0"/>
    <w:rsid w:val="00575445"/>
    <w:rsid w:val="00576610"/>
    <w:rsid w:val="00577510"/>
    <w:rsid w:val="0057797A"/>
    <w:rsid w:val="0058066A"/>
    <w:rsid w:val="0058082D"/>
    <w:rsid w:val="0058151C"/>
    <w:rsid w:val="005817AD"/>
    <w:rsid w:val="00581E14"/>
    <w:rsid w:val="005821EC"/>
    <w:rsid w:val="0058221B"/>
    <w:rsid w:val="00582AE3"/>
    <w:rsid w:val="0058370C"/>
    <w:rsid w:val="00584800"/>
    <w:rsid w:val="005851CB"/>
    <w:rsid w:val="005855B3"/>
    <w:rsid w:val="005873F3"/>
    <w:rsid w:val="00587788"/>
    <w:rsid w:val="00587CF9"/>
    <w:rsid w:val="00587D94"/>
    <w:rsid w:val="00590437"/>
    <w:rsid w:val="0059089E"/>
    <w:rsid w:val="005925FA"/>
    <w:rsid w:val="005928B6"/>
    <w:rsid w:val="005931A6"/>
    <w:rsid w:val="005942E8"/>
    <w:rsid w:val="00594E8B"/>
    <w:rsid w:val="00595783"/>
    <w:rsid w:val="00595816"/>
    <w:rsid w:val="00595D2F"/>
    <w:rsid w:val="005964C8"/>
    <w:rsid w:val="00596D59"/>
    <w:rsid w:val="005978A1"/>
    <w:rsid w:val="00597F21"/>
    <w:rsid w:val="005A1639"/>
    <w:rsid w:val="005A1CFD"/>
    <w:rsid w:val="005A22DA"/>
    <w:rsid w:val="005A4C50"/>
    <w:rsid w:val="005A506C"/>
    <w:rsid w:val="005A5C81"/>
    <w:rsid w:val="005A60C3"/>
    <w:rsid w:val="005A6AF1"/>
    <w:rsid w:val="005A7B06"/>
    <w:rsid w:val="005B05B4"/>
    <w:rsid w:val="005B0E83"/>
    <w:rsid w:val="005B2363"/>
    <w:rsid w:val="005B292B"/>
    <w:rsid w:val="005B3891"/>
    <w:rsid w:val="005B3F6C"/>
    <w:rsid w:val="005B6848"/>
    <w:rsid w:val="005B6973"/>
    <w:rsid w:val="005B7AD8"/>
    <w:rsid w:val="005C006E"/>
    <w:rsid w:val="005C0106"/>
    <w:rsid w:val="005C09A7"/>
    <w:rsid w:val="005C2525"/>
    <w:rsid w:val="005C2C28"/>
    <w:rsid w:val="005C30EE"/>
    <w:rsid w:val="005C3F77"/>
    <w:rsid w:val="005C532B"/>
    <w:rsid w:val="005C5B0A"/>
    <w:rsid w:val="005C5F67"/>
    <w:rsid w:val="005C785F"/>
    <w:rsid w:val="005C7925"/>
    <w:rsid w:val="005D0073"/>
    <w:rsid w:val="005D070F"/>
    <w:rsid w:val="005D097C"/>
    <w:rsid w:val="005D0A75"/>
    <w:rsid w:val="005D0AEB"/>
    <w:rsid w:val="005D1997"/>
    <w:rsid w:val="005D1C20"/>
    <w:rsid w:val="005D1D91"/>
    <w:rsid w:val="005D314E"/>
    <w:rsid w:val="005D34A7"/>
    <w:rsid w:val="005D366E"/>
    <w:rsid w:val="005D3860"/>
    <w:rsid w:val="005D40AA"/>
    <w:rsid w:val="005D4435"/>
    <w:rsid w:val="005D5019"/>
    <w:rsid w:val="005D54F5"/>
    <w:rsid w:val="005D61E2"/>
    <w:rsid w:val="005D66C8"/>
    <w:rsid w:val="005D7AC3"/>
    <w:rsid w:val="005E03A8"/>
    <w:rsid w:val="005E0A1F"/>
    <w:rsid w:val="005E193C"/>
    <w:rsid w:val="005E21BC"/>
    <w:rsid w:val="005E2401"/>
    <w:rsid w:val="005E3550"/>
    <w:rsid w:val="005E56D6"/>
    <w:rsid w:val="005E6803"/>
    <w:rsid w:val="005E6ABC"/>
    <w:rsid w:val="005F05E4"/>
    <w:rsid w:val="005F0C3C"/>
    <w:rsid w:val="005F10C2"/>
    <w:rsid w:val="005F1B7A"/>
    <w:rsid w:val="005F1C02"/>
    <w:rsid w:val="005F1DF8"/>
    <w:rsid w:val="005F4887"/>
    <w:rsid w:val="005F4B68"/>
    <w:rsid w:val="005F51F5"/>
    <w:rsid w:val="005F5FB3"/>
    <w:rsid w:val="005F6485"/>
    <w:rsid w:val="005F65E9"/>
    <w:rsid w:val="005F6789"/>
    <w:rsid w:val="005F69DF"/>
    <w:rsid w:val="005F6EE2"/>
    <w:rsid w:val="005F714D"/>
    <w:rsid w:val="005F717F"/>
    <w:rsid w:val="005F71A9"/>
    <w:rsid w:val="005F75F7"/>
    <w:rsid w:val="0060005F"/>
    <w:rsid w:val="00602A8B"/>
    <w:rsid w:val="00602DFF"/>
    <w:rsid w:val="00602EF2"/>
    <w:rsid w:val="006031D4"/>
    <w:rsid w:val="00603B5F"/>
    <w:rsid w:val="00604C40"/>
    <w:rsid w:val="00604F26"/>
    <w:rsid w:val="00604FF0"/>
    <w:rsid w:val="006058F4"/>
    <w:rsid w:val="006068D5"/>
    <w:rsid w:val="0060693A"/>
    <w:rsid w:val="00606CF9"/>
    <w:rsid w:val="00606D1E"/>
    <w:rsid w:val="006077F8"/>
    <w:rsid w:val="006103EA"/>
    <w:rsid w:val="0061048E"/>
    <w:rsid w:val="00610755"/>
    <w:rsid w:val="0061094D"/>
    <w:rsid w:val="00610BA8"/>
    <w:rsid w:val="006111D3"/>
    <w:rsid w:val="00612FCE"/>
    <w:rsid w:val="00613B38"/>
    <w:rsid w:val="00613DCC"/>
    <w:rsid w:val="006140C6"/>
    <w:rsid w:val="00614552"/>
    <w:rsid w:val="00614D82"/>
    <w:rsid w:val="00614FEB"/>
    <w:rsid w:val="006151D1"/>
    <w:rsid w:val="0061575A"/>
    <w:rsid w:val="00615FA8"/>
    <w:rsid w:val="0061674E"/>
    <w:rsid w:val="00616A21"/>
    <w:rsid w:val="006175AA"/>
    <w:rsid w:val="00617748"/>
    <w:rsid w:val="00617CF4"/>
    <w:rsid w:val="00620219"/>
    <w:rsid w:val="00620526"/>
    <w:rsid w:val="006208C8"/>
    <w:rsid w:val="00621B03"/>
    <w:rsid w:val="00622574"/>
    <w:rsid w:val="00624562"/>
    <w:rsid w:val="0062496D"/>
    <w:rsid w:val="00625F5A"/>
    <w:rsid w:val="00626EC3"/>
    <w:rsid w:val="00627F2D"/>
    <w:rsid w:val="006300A8"/>
    <w:rsid w:val="006306D4"/>
    <w:rsid w:val="00630BAC"/>
    <w:rsid w:val="0063184B"/>
    <w:rsid w:val="00631CC5"/>
    <w:rsid w:val="00631E0E"/>
    <w:rsid w:val="0063319F"/>
    <w:rsid w:val="00633335"/>
    <w:rsid w:val="006333CD"/>
    <w:rsid w:val="00634066"/>
    <w:rsid w:val="006341E0"/>
    <w:rsid w:val="00634A13"/>
    <w:rsid w:val="006351E0"/>
    <w:rsid w:val="00636C55"/>
    <w:rsid w:val="00636E90"/>
    <w:rsid w:val="00641608"/>
    <w:rsid w:val="00641F6D"/>
    <w:rsid w:val="00642CC0"/>
    <w:rsid w:val="00643FD4"/>
    <w:rsid w:val="006453DE"/>
    <w:rsid w:val="006461F6"/>
    <w:rsid w:val="006465D2"/>
    <w:rsid w:val="0064670B"/>
    <w:rsid w:val="00646CCA"/>
    <w:rsid w:val="00650537"/>
    <w:rsid w:val="006510E0"/>
    <w:rsid w:val="00652A69"/>
    <w:rsid w:val="00655F75"/>
    <w:rsid w:val="00655FFB"/>
    <w:rsid w:val="00660A11"/>
    <w:rsid w:val="00660C21"/>
    <w:rsid w:val="0066139B"/>
    <w:rsid w:val="0066378E"/>
    <w:rsid w:val="00663D76"/>
    <w:rsid w:val="00664028"/>
    <w:rsid w:val="0066436A"/>
    <w:rsid w:val="00664BBB"/>
    <w:rsid w:val="0066509A"/>
    <w:rsid w:val="0066568A"/>
    <w:rsid w:val="00665BDF"/>
    <w:rsid w:val="00666262"/>
    <w:rsid w:val="0066669A"/>
    <w:rsid w:val="0066671D"/>
    <w:rsid w:val="00666B65"/>
    <w:rsid w:val="00667980"/>
    <w:rsid w:val="00670106"/>
    <w:rsid w:val="00670407"/>
    <w:rsid w:val="006704DE"/>
    <w:rsid w:val="00670663"/>
    <w:rsid w:val="0067086F"/>
    <w:rsid w:val="00670A31"/>
    <w:rsid w:val="00670D81"/>
    <w:rsid w:val="00670FC3"/>
    <w:rsid w:val="006719F8"/>
    <w:rsid w:val="006745EE"/>
    <w:rsid w:val="00674D83"/>
    <w:rsid w:val="00675133"/>
    <w:rsid w:val="006759FC"/>
    <w:rsid w:val="00675DB8"/>
    <w:rsid w:val="006777D0"/>
    <w:rsid w:val="00677EF1"/>
    <w:rsid w:val="006803F6"/>
    <w:rsid w:val="00680435"/>
    <w:rsid w:val="00681695"/>
    <w:rsid w:val="00681999"/>
    <w:rsid w:val="00683981"/>
    <w:rsid w:val="00683E86"/>
    <w:rsid w:val="00684312"/>
    <w:rsid w:val="00684CF4"/>
    <w:rsid w:val="0068529D"/>
    <w:rsid w:val="0068603C"/>
    <w:rsid w:val="00686D5D"/>
    <w:rsid w:val="006874EA"/>
    <w:rsid w:val="00687624"/>
    <w:rsid w:val="006906F8"/>
    <w:rsid w:val="00690882"/>
    <w:rsid w:val="0069132A"/>
    <w:rsid w:val="00691594"/>
    <w:rsid w:val="0069168E"/>
    <w:rsid w:val="00691C22"/>
    <w:rsid w:val="0069270F"/>
    <w:rsid w:val="006931C9"/>
    <w:rsid w:val="006933C9"/>
    <w:rsid w:val="00693898"/>
    <w:rsid w:val="006948EB"/>
    <w:rsid w:val="006952A7"/>
    <w:rsid w:val="0069584B"/>
    <w:rsid w:val="0069688A"/>
    <w:rsid w:val="0069701E"/>
    <w:rsid w:val="00697883"/>
    <w:rsid w:val="00697DE3"/>
    <w:rsid w:val="006A0841"/>
    <w:rsid w:val="006A0FAB"/>
    <w:rsid w:val="006A1006"/>
    <w:rsid w:val="006A1755"/>
    <w:rsid w:val="006A2AAE"/>
    <w:rsid w:val="006A2F3F"/>
    <w:rsid w:val="006A52B0"/>
    <w:rsid w:val="006A7415"/>
    <w:rsid w:val="006A7650"/>
    <w:rsid w:val="006A7A02"/>
    <w:rsid w:val="006B014D"/>
    <w:rsid w:val="006B0814"/>
    <w:rsid w:val="006B1C34"/>
    <w:rsid w:val="006B3A3E"/>
    <w:rsid w:val="006B3D19"/>
    <w:rsid w:val="006B52BA"/>
    <w:rsid w:val="006B5EEB"/>
    <w:rsid w:val="006B64EF"/>
    <w:rsid w:val="006B66A3"/>
    <w:rsid w:val="006B67BE"/>
    <w:rsid w:val="006B68DD"/>
    <w:rsid w:val="006B6BE6"/>
    <w:rsid w:val="006B6C4F"/>
    <w:rsid w:val="006B70AA"/>
    <w:rsid w:val="006B72D6"/>
    <w:rsid w:val="006B7D1A"/>
    <w:rsid w:val="006C01C8"/>
    <w:rsid w:val="006C121D"/>
    <w:rsid w:val="006C1272"/>
    <w:rsid w:val="006C2C0D"/>
    <w:rsid w:val="006C3422"/>
    <w:rsid w:val="006C42F1"/>
    <w:rsid w:val="006C496D"/>
    <w:rsid w:val="006C4CB2"/>
    <w:rsid w:val="006C4D8C"/>
    <w:rsid w:val="006C4F54"/>
    <w:rsid w:val="006C5255"/>
    <w:rsid w:val="006C582D"/>
    <w:rsid w:val="006C6375"/>
    <w:rsid w:val="006C7716"/>
    <w:rsid w:val="006C7C99"/>
    <w:rsid w:val="006C7DBF"/>
    <w:rsid w:val="006C7EAB"/>
    <w:rsid w:val="006D0208"/>
    <w:rsid w:val="006D0624"/>
    <w:rsid w:val="006D0B35"/>
    <w:rsid w:val="006D1094"/>
    <w:rsid w:val="006D2CBD"/>
    <w:rsid w:val="006D3995"/>
    <w:rsid w:val="006D3BD4"/>
    <w:rsid w:val="006D4AFF"/>
    <w:rsid w:val="006D578D"/>
    <w:rsid w:val="006D5E5D"/>
    <w:rsid w:val="006D70EA"/>
    <w:rsid w:val="006D7667"/>
    <w:rsid w:val="006D7DA2"/>
    <w:rsid w:val="006D7FDD"/>
    <w:rsid w:val="006E0015"/>
    <w:rsid w:val="006E0F69"/>
    <w:rsid w:val="006E13DD"/>
    <w:rsid w:val="006E2DEA"/>
    <w:rsid w:val="006E352D"/>
    <w:rsid w:val="006E369A"/>
    <w:rsid w:val="006E400C"/>
    <w:rsid w:val="006E5026"/>
    <w:rsid w:val="006E556A"/>
    <w:rsid w:val="006E7211"/>
    <w:rsid w:val="006E7A9F"/>
    <w:rsid w:val="006E7D3E"/>
    <w:rsid w:val="006F0D81"/>
    <w:rsid w:val="006F2916"/>
    <w:rsid w:val="006F2E49"/>
    <w:rsid w:val="006F2FFB"/>
    <w:rsid w:val="006F3503"/>
    <w:rsid w:val="006F3D95"/>
    <w:rsid w:val="006F4AF6"/>
    <w:rsid w:val="006F528B"/>
    <w:rsid w:val="006F5D95"/>
    <w:rsid w:val="006F674E"/>
    <w:rsid w:val="006F7019"/>
    <w:rsid w:val="006F75AE"/>
    <w:rsid w:val="006F75EB"/>
    <w:rsid w:val="006F76C5"/>
    <w:rsid w:val="006F78D7"/>
    <w:rsid w:val="00700717"/>
    <w:rsid w:val="00700AEB"/>
    <w:rsid w:val="00700C53"/>
    <w:rsid w:val="00701335"/>
    <w:rsid w:val="007026C0"/>
    <w:rsid w:val="007034A6"/>
    <w:rsid w:val="007049DD"/>
    <w:rsid w:val="00704A32"/>
    <w:rsid w:val="00705097"/>
    <w:rsid w:val="00705612"/>
    <w:rsid w:val="007060FE"/>
    <w:rsid w:val="0070626E"/>
    <w:rsid w:val="00706749"/>
    <w:rsid w:val="00707DD4"/>
    <w:rsid w:val="00710B08"/>
    <w:rsid w:val="0071151B"/>
    <w:rsid w:val="00711885"/>
    <w:rsid w:val="00711BB4"/>
    <w:rsid w:val="007136C0"/>
    <w:rsid w:val="0071482F"/>
    <w:rsid w:val="007156FB"/>
    <w:rsid w:val="00715A7F"/>
    <w:rsid w:val="00716544"/>
    <w:rsid w:val="00716646"/>
    <w:rsid w:val="007169AF"/>
    <w:rsid w:val="0071779C"/>
    <w:rsid w:val="00717958"/>
    <w:rsid w:val="00717DAB"/>
    <w:rsid w:val="007203D4"/>
    <w:rsid w:val="007203E8"/>
    <w:rsid w:val="00720BB4"/>
    <w:rsid w:val="00720EB9"/>
    <w:rsid w:val="00720F26"/>
    <w:rsid w:val="0072113F"/>
    <w:rsid w:val="007218B4"/>
    <w:rsid w:val="00721B80"/>
    <w:rsid w:val="00722474"/>
    <w:rsid w:val="00722768"/>
    <w:rsid w:val="00722810"/>
    <w:rsid w:val="007228D6"/>
    <w:rsid w:val="007243E8"/>
    <w:rsid w:val="007246E1"/>
    <w:rsid w:val="007251A1"/>
    <w:rsid w:val="0072548D"/>
    <w:rsid w:val="007266C3"/>
    <w:rsid w:val="00726CF6"/>
    <w:rsid w:val="00727ADC"/>
    <w:rsid w:val="00727B60"/>
    <w:rsid w:val="00727C17"/>
    <w:rsid w:val="00730AC6"/>
    <w:rsid w:val="00731AD9"/>
    <w:rsid w:val="00731D17"/>
    <w:rsid w:val="00731F98"/>
    <w:rsid w:val="00732684"/>
    <w:rsid w:val="0073309E"/>
    <w:rsid w:val="007342D8"/>
    <w:rsid w:val="00735150"/>
    <w:rsid w:val="007352CB"/>
    <w:rsid w:val="00735F2B"/>
    <w:rsid w:val="00736438"/>
    <w:rsid w:val="00736825"/>
    <w:rsid w:val="00736F6D"/>
    <w:rsid w:val="0073768E"/>
    <w:rsid w:val="00740156"/>
    <w:rsid w:val="00740C61"/>
    <w:rsid w:val="00741232"/>
    <w:rsid w:val="00741361"/>
    <w:rsid w:val="00741706"/>
    <w:rsid w:val="0074198F"/>
    <w:rsid w:val="007420FD"/>
    <w:rsid w:val="0074355F"/>
    <w:rsid w:val="00743E90"/>
    <w:rsid w:val="0074408C"/>
    <w:rsid w:val="007446F5"/>
    <w:rsid w:val="00744C22"/>
    <w:rsid w:val="00745726"/>
    <w:rsid w:val="007460B2"/>
    <w:rsid w:val="00746585"/>
    <w:rsid w:val="00746C4F"/>
    <w:rsid w:val="0074750D"/>
    <w:rsid w:val="00747A2E"/>
    <w:rsid w:val="00747BAC"/>
    <w:rsid w:val="00747EEA"/>
    <w:rsid w:val="00747FCE"/>
    <w:rsid w:val="00750136"/>
    <w:rsid w:val="00750318"/>
    <w:rsid w:val="007503DC"/>
    <w:rsid w:val="00750FB5"/>
    <w:rsid w:val="00751C89"/>
    <w:rsid w:val="007523ED"/>
    <w:rsid w:val="0075286D"/>
    <w:rsid w:val="007533FE"/>
    <w:rsid w:val="007537EE"/>
    <w:rsid w:val="00753B1A"/>
    <w:rsid w:val="00755873"/>
    <w:rsid w:val="00755A51"/>
    <w:rsid w:val="00756776"/>
    <w:rsid w:val="00756BFB"/>
    <w:rsid w:val="00756CD2"/>
    <w:rsid w:val="007570B9"/>
    <w:rsid w:val="0075754C"/>
    <w:rsid w:val="00757E3E"/>
    <w:rsid w:val="00760234"/>
    <w:rsid w:val="00760286"/>
    <w:rsid w:val="0076065E"/>
    <w:rsid w:val="007616A0"/>
    <w:rsid w:val="00762EC4"/>
    <w:rsid w:val="007643DE"/>
    <w:rsid w:val="0076460C"/>
    <w:rsid w:val="00764D1D"/>
    <w:rsid w:val="00766311"/>
    <w:rsid w:val="00767048"/>
    <w:rsid w:val="007670DF"/>
    <w:rsid w:val="007677CE"/>
    <w:rsid w:val="0077121F"/>
    <w:rsid w:val="00771CC8"/>
    <w:rsid w:val="00772874"/>
    <w:rsid w:val="00772FDE"/>
    <w:rsid w:val="007735C4"/>
    <w:rsid w:val="00774091"/>
    <w:rsid w:val="00774243"/>
    <w:rsid w:val="007747B9"/>
    <w:rsid w:val="007747C1"/>
    <w:rsid w:val="00774A4D"/>
    <w:rsid w:val="00774A80"/>
    <w:rsid w:val="0077538E"/>
    <w:rsid w:val="00775AC1"/>
    <w:rsid w:val="00775EDC"/>
    <w:rsid w:val="00776150"/>
    <w:rsid w:val="007761A1"/>
    <w:rsid w:val="00776448"/>
    <w:rsid w:val="00780294"/>
    <w:rsid w:val="00780A3E"/>
    <w:rsid w:val="007810CB"/>
    <w:rsid w:val="00781968"/>
    <w:rsid w:val="0078270B"/>
    <w:rsid w:val="00783B77"/>
    <w:rsid w:val="007842F5"/>
    <w:rsid w:val="007849B0"/>
    <w:rsid w:val="00784A8F"/>
    <w:rsid w:val="00785AD2"/>
    <w:rsid w:val="00785C8A"/>
    <w:rsid w:val="007872AB"/>
    <w:rsid w:val="007879F1"/>
    <w:rsid w:val="00790448"/>
    <w:rsid w:val="00790BC5"/>
    <w:rsid w:val="0079104D"/>
    <w:rsid w:val="00792A1B"/>
    <w:rsid w:val="00792FA7"/>
    <w:rsid w:val="00795563"/>
    <w:rsid w:val="00795B85"/>
    <w:rsid w:val="00796719"/>
    <w:rsid w:val="00796965"/>
    <w:rsid w:val="007A0D08"/>
    <w:rsid w:val="007A1143"/>
    <w:rsid w:val="007A13C1"/>
    <w:rsid w:val="007A1850"/>
    <w:rsid w:val="007A1851"/>
    <w:rsid w:val="007A18D2"/>
    <w:rsid w:val="007A1ECF"/>
    <w:rsid w:val="007A286F"/>
    <w:rsid w:val="007A3C76"/>
    <w:rsid w:val="007A4A3E"/>
    <w:rsid w:val="007A5997"/>
    <w:rsid w:val="007A6044"/>
    <w:rsid w:val="007A7235"/>
    <w:rsid w:val="007A7389"/>
    <w:rsid w:val="007B13E8"/>
    <w:rsid w:val="007B279F"/>
    <w:rsid w:val="007B46C6"/>
    <w:rsid w:val="007B623A"/>
    <w:rsid w:val="007B6334"/>
    <w:rsid w:val="007B66B3"/>
    <w:rsid w:val="007B785B"/>
    <w:rsid w:val="007B7F7A"/>
    <w:rsid w:val="007C03F0"/>
    <w:rsid w:val="007C12DC"/>
    <w:rsid w:val="007C175E"/>
    <w:rsid w:val="007C2518"/>
    <w:rsid w:val="007C2A9A"/>
    <w:rsid w:val="007C2BB3"/>
    <w:rsid w:val="007C2DF7"/>
    <w:rsid w:val="007C31FA"/>
    <w:rsid w:val="007C348D"/>
    <w:rsid w:val="007C394D"/>
    <w:rsid w:val="007C5099"/>
    <w:rsid w:val="007C5376"/>
    <w:rsid w:val="007C6130"/>
    <w:rsid w:val="007C621E"/>
    <w:rsid w:val="007D06D2"/>
    <w:rsid w:val="007D0813"/>
    <w:rsid w:val="007D1037"/>
    <w:rsid w:val="007D1E6C"/>
    <w:rsid w:val="007D2662"/>
    <w:rsid w:val="007D2870"/>
    <w:rsid w:val="007D2927"/>
    <w:rsid w:val="007D3783"/>
    <w:rsid w:val="007D3F28"/>
    <w:rsid w:val="007D4EFF"/>
    <w:rsid w:val="007D59C0"/>
    <w:rsid w:val="007D5A5A"/>
    <w:rsid w:val="007D6174"/>
    <w:rsid w:val="007D6F95"/>
    <w:rsid w:val="007D720F"/>
    <w:rsid w:val="007D72C5"/>
    <w:rsid w:val="007D730F"/>
    <w:rsid w:val="007E06B3"/>
    <w:rsid w:val="007E0A3E"/>
    <w:rsid w:val="007E1354"/>
    <w:rsid w:val="007E2437"/>
    <w:rsid w:val="007E27BD"/>
    <w:rsid w:val="007E2A44"/>
    <w:rsid w:val="007E3F2F"/>
    <w:rsid w:val="007E43B3"/>
    <w:rsid w:val="007E5463"/>
    <w:rsid w:val="007E70DE"/>
    <w:rsid w:val="007E7F29"/>
    <w:rsid w:val="007F0208"/>
    <w:rsid w:val="007F0416"/>
    <w:rsid w:val="007F1523"/>
    <w:rsid w:val="007F1A06"/>
    <w:rsid w:val="007F3973"/>
    <w:rsid w:val="007F3F37"/>
    <w:rsid w:val="007F4A9B"/>
    <w:rsid w:val="007F50C6"/>
    <w:rsid w:val="007F6761"/>
    <w:rsid w:val="007F7C64"/>
    <w:rsid w:val="007F7CA0"/>
    <w:rsid w:val="008000EF"/>
    <w:rsid w:val="00800447"/>
    <w:rsid w:val="008008A7"/>
    <w:rsid w:val="00801F82"/>
    <w:rsid w:val="008026CF"/>
    <w:rsid w:val="00802B6C"/>
    <w:rsid w:val="00802B72"/>
    <w:rsid w:val="008033A6"/>
    <w:rsid w:val="0080375F"/>
    <w:rsid w:val="00804166"/>
    <w:rsid w:val="008041E5"/>
    <w:rsid w:val="008044D1"/>
    <w:rsid w:val="0080473B"/>
    <w:rsid w:val="00805356"/>
    <w:rsid w:val="008056A4"/>
    <w:rsid w:val="00805D98"/>
    <w:rsid w:val="0080776A"/>
    <w:rsid w:val="00810D10"/>
    <w:rsid w:val="00810D64"/>
    <w:rsid w:val="008118A1"/>
    <w:rsid w:val="00812550"/>
    <w:rsid w:val="00814575"/>
    <w:rsid w:val="00814690"/>
    <w:rsid w:val="0081536D"/>
    <w:rsid w:val="008170B7"/>
    <w:rsid w:val="00817C8E"/>
    <w:rsid w:val="0082066C"/>
    <w:rsid w:val="00820D80"/>
    <w:rsid w:val="008213DA"/>
    <w:rsid w:val="0082266C"/>
    <w:rsid w:val="00822FE9"/>
    <w:rsid w:val="00823650"/>
    <w:rsid w:val="00824465"/>
    <w:rsid w:val="00825592"/>
    <w:rsid w:val="0082664E"/>
    <w:rsid w:val="00826BA4"/>
    <w:rsid w:val="00826C80"/>
    <w:rsid w:val="0083185F"/>
    <w:rsid w:val="00831B5D"/>
    <w:rsid w:val="0083243A"/>
    <w:rsid w:val="00832A97"/>
    <w:rsid w:val="00833DD2"/>
    <w:rsid w:val="00833F07"/>
    <w:rsid w:val="00833F7C"/>
    <w:rsid w:val="00834419"/>
    <w:rsid w:val="00834B98"/>
    <w:rsid w:val="00835C73"/>
    <w:rsid w:val="00835E8B"/>
    <w:rsid w:val="00836041"/>
    <w:rsid w:val="008379E5"/>
    <w:rsid w:val="0084044A"/>
    <w:rsid w:val="00840598"/>
    <w:rsid w:val="008405DF"/>
    <w:rsid w:val="008418D0"/>
    <w:rsid w:val="008420E6"/>
    <w:rsid w:val="00842164"/>
    <w:rsid w:val="00843038"/>
    <w:rsid w:val="00843D2A"/>
    <w:rsid w:val="0084483A"/>
    <w:rsid w:val="00844C74"/>
    <w:rsid w:val="00844D07"/>
    <w:rsid w:val="00845389"/>
    <w:rsid w:val="00845439"/>
    <w:rsid w:val="00845650"/>
    <w:rsid w:val="0084587E"/>
    <w:rsid w:val="0084665F"/>
    <w:rsid w:val="008474B9"/>
    <w:rsid w:val="00847731"/>
    <w:rsid w:val="0085022D"/>
    <w:rsid w:val="0085038B"/>
    <w:rsid w:val="00850513"/>
    <w:rsid w:val="00850C76"/>
    <w:rsid w:val="0085100A"/>
    <w:rsid w:val="008513E6"/>
    <w:rsid w:val="0085225B"/>
    <w:rsid w:val="0085254E"/>
    <w:rsid w:val="00853527"/>
    <w:rsid w:val="00853EF7"/>
    <w:rsid w:val="00853FDA"/>
    <w:rsid w:val="008553D5"/>
    <w:rsid w:val="008568B6"/>
    <w:rsid w:val="00856A25"/>
    <w:rsid w:val="008607C1"/>
    <w:rsid w:val="008608D9"/>
    <w:rsid w:val="00861BDD"/>
    <w:rsid w:val="008628BC"/>
    <w:rsid w:val="00864659"/>
    <w:rsid w:val="00864B72"/>
    <w:rsid w:val="008654DF"/>
    <w:rsid w:val="0086641F"/>
    <w:rsid w:val="0086761B"/>
    <w:rsid w:val="00867791"/>
    <w:rsid w:val="008678E0"/>
    <w:rsid w:val="008679CB"/>
    <w:rsid w:val="008702BF"/>
    <w:rsid w:val="00870D4A"/>
    <w:rsid w:val="008717BD"/>
    <w:rsid w:val="00872B7B"/>
    <w:rsid w:val="0087370B"/>
    <w:rsid w:val="0087458C"/>
    <w:rsid w:val="00874A5F"/>
    <w:rsid w:val="00875352"/>
    <w:rsid w:val="0087561A"/>
    <w:rsid w:val="008756E2"/>
    <w:rsid w:val="00875B6C"/>
    <w:rsid w:val="00875D50"/>
    <w:rsid w:val="008768AE"/>
    <w:rsid w:val="00877DFC"/>
    <w:rsid w:val="00877F9D"/>
    <w:rsid w:val="00880607"/>
    <w:rsid w:val="00880F40"/>
    <w:rsid w:val="0088110A"/>
    <w:rsid w:val="00881365"/>
    <w:rsid w:val="00881F3D"/>
    <w:rsid w:val="0088230E"/>
    <w:rsid w:val="00882947"/>
    <w:rsid w:val="00882E53"/>
    <w:rsid w:val="00883EFE"/>
    <w:rsid w:val="0088496F"/>
    <w:rsid w:val="00884A8B"/>
    <w:rsid w:val="00884E6A"/>
    <w:rsid w:val="008851E3"/>
    <w:rsid w:val="00885F36"/>
    <w:rsid w:val="008863C4"/>
    <w:rsid w:val="00886985"/>
    <w:rsid w:val="008871AF"/>
    <w:rsid w:val="008872CC"/>
    <w:rsid w:val="00887F39"/>
    <w:rsid w:val="0089086C"/>
    <w:rsid w:val="00891620"/>
    <w:rsid w:val="00892DC3"/>
    <w:rsid w:val="00894913"/>
    <w:rsid w:val="0089532A"/>
    <w:rsid w:val="0089577A"/>
    <w:rsid w:val="00895DB6"/>
    <w:rsid w:val="00895DEE"/>
    <w:rsid w:val="00896A5D"/>
    <w:rsid w:val="0089762E"/>
    <w:rsid w:val="00897BF3"/>
    <w:rsid w:val="008A0496"/>
    <w:rsid w:val="008A04D0"/>
    <w:rsid w:val="008A07B0"/>
    <w:rsid w:val="008A08C0"/>
    <w:rsid w:val="008A0B99"/>
    <w:rsid w:val="008A0CFF"/>
    <w:rsid w:val="008A164D"/>
    <w:rsid w:val="008A17B4"/>
    <w:rsid w:val="008A2407"/>
    <w:rsid w:val="008A2779"/>
    <w:rsid w:val="008A338A"/>
    <w:rsid w:val="008A3847"/>
    <w:rsid w:val="008A4DE1"/>
    <w:rsid w:val="008A5205"/>
    <w:rsid w:val="008A5466"/>
    <w:rsid w:val="008A56FA"/>
    <w:rsid w:val="008A611D"/>
    <w:rsid w:val="008A64CE"/>
    <w:rsid w:val="008A6AEF"/>
    <w:rsid w:val="008A6E83"/>
    <w:rsid w:val="008B0313"/>
    <w:rsid w:val="008B0C5C"/>
    <w:rsid w:val="008B0DE7"/>
    <w:rsid w:val="008B1469"/>
    <w:rsid w:val="008B2B24"/>
    <w:rsid w:val="008B2E19"/>
    <w:rsid w:val="008B4157"/>
    <w:rsid w:val="008B42AA"/>
    <w:rsid w:val="008B4448"/>
    <w:rsid w:val="008B4538"/>
    <w:rsid w:val="008B4D50"/>
    <w:rsid w:val="008B5275"/>
    <w:rsid w:val="008B6202"/>
    <w:rsid w:val="008B63FA"/>
    <w:rsid w:val="008B68B6"/>
    <w:rsid w:val="008B6E50"/>
    <w:rsid w:val="008B7023"/>
    <w:rsid w:val="008C0190"/>
    <w:rsid w:val="008C06D0"/>
    <w:rsid w:val="008C0AC7"/>
    <w:rsid w:val="008C0C30"/>
    <w:rsid w:val="008C10E5"/>
    <w:rsid w:val="008C17D9"/>
    <w:rsid w:val="008C1E01"/>
    <w:rsid w:val="008C1EA6"/>
    <w:rsid w:val="008C21D4"/>
    <w:rsid w:val="008C4114"/>
    <w:rsid w:val="008C4773"/>
    <w:rsid w:val="008C4841"/>
    <w:rsid w:val="008C52E7"/>
    <w:rsid w:val="008C5D81"/>
    <w:rsid w:val="008D00C1"/>
    <w:rsid w:val="008D020C"/>
    <w:rsid w:val="008D1DE3"/>
    <w:rsid w:val="008D1E88"/>
    <w:rsid w:val="008D210D"/>
    <w:rsid w:val="008D2714"/>
    <w:rsid w:val="008D2A72"/>
    <w:rsid w:val="008D3913"/>
    <w:rsid w:val="008D3AA9"/>
    <w:rsid w:val="008D48B1"/>
    <w:rsid w:val="008D5463"/>
    <w:rsid w:val="008D5A55"/>
    <w:rsid w:val="008D5BF7"/>
    <w:rsid w:val="008D6EE8"/>
    <w:rsid w:val="008E09B9"/>
    <w:rsid w:val="008E09DA"/>
    <w:rsid w:val="008E0B94"/>
    <w:rsid w:val="008E0C35"/>
    <w:rsid w:val="008E137C"/>
    <w:rsid w:val="008E1518"/>
    <w:rsid w:val="008E3AF3"/>
    <w:rsid w:val="008E484E"/>
    <w:rsid w:val="008E4A3B"/>
    <w:rsid w:val="008E5297"/>
    <w:rsid w:val="008E5301"/>
    <w:rsid w:val="008E5461"/>
    <w:rsid w:val="008E5AA9"/>
    <w:rsid w:val="008E60C6"/>
    <w:rsid w:val="008E6A97"/>
    <w:rsid w:val="008E6B83"/>
    <w:rsid w:val="008E7CCB"/>
    <w:rsid w:val="008F044A"/>
    <w:rsid w:val="008F0EDC"/>
    <w:rsid w:val="008F1161"/>
    <w:rsid w:val="008F1FD4"/>
    <w:rsid w:val="008F2263"/>
    <w:rsid w:val="008F3CD1"/>
    <w:rsid w:val="008F4546"/>
    <w:rsid w:val="008F49B8"/>
    <w:rsid w:val="008F6AAE"/>
    <w:rsid w:val="008F6E23"/>
    <w:rsid w:val="008F6F0E"/>
    <w:rsid w:val="00900259"/>
    <w:rsid w:val="00900429"/>
    <w:rsid w:val="00901723"/>
    <w:rsid w:val="009023CE"/>
    <w:rsid w:val="00902654"/>
    <w:rsid w:val="00902BB3"/>
    <w:rsid w:val="00902E69"/>
    <w:rsid w:val="00903D55"/>
    <w:rsid w:val="00904098"/>
    <w:rsid w:val="00905A58"/>
    <w:rsid w:val="00906704"/>
    <w:rsid w:val="00907330"/>
    <w:rsid w:val="0090795E"/>
    <w:rsid w:val="009104C2"/>
    <w:rsid w:val="00910C48"/>
    <w:rsid w:val="009110B7"/>
    <w:rsid w:val="00911AB4"/>
    <w:rsid w:val="00911DDE"/>
    <w:rsid w:val="00911EBC"/>
    <w:rsid w:val="00912252"/>
    <w:rsid w:val="009126AC"/>
    <w:rsid w:val="00913DB5"/>
    <w:rsid w:val="00913E4A"/>
    <w:rsid w:val="00914D8D"/>
    <w:rsid w:val="00915A03"/>
    <w:rsid w:val="009167A3"/>
    <w:rsid w:val="00916C95"/>
    <w:rsid w:val="009177EA"/>
    <w:rsid w:val="00917801"/>
    <w:rsid w:val="00917A39"/>
    <w:rsid w:val="0092143B"/>
    <w:rsid w:val="00921A27"/>
    <w:rsid w:val="0092260A"/>
    <w:rsid w:val="00922892"/>
    <w:rsid w:val="0092381A"/>
    <w:rsid w:val="00923D91"/>
    <w:rsid w:val="009243E7"/>
    <w:rsid w:val="00924A75"/>
    <w:rsid w:val="00926B50"/>
    <w:rsid w:val="009278CC"/>
    <w:rsid w:val="00930E45"/>
    <w:rsid w:val="00931848"/>
    <w:rsid w:val="00931BDB"/>
    <w:rsid w:val="009334C9"/>
    <w:rsid w:val="00934031"/>
    <w:rsid w:val="009343A1"/>
    <w:rsid w:val="00934F02"/>
    <w:rsid w:val="00935F0F"/>
    <w:rsid w:val="009363AA"/>
    <w:rsid w:val="0093660B"/>
    <w:rsid w:val="009368DA"/>
    <w:rsid w:val="0093703C"/>
    <w:rsid w:val="009375AF"/>
    <w:rsid w:val="00937798"/>
    <w:rsid w:val="00940070"/>
    <w:rsid w:val="00940CF4"/>
    <w:rsid w:val="009416AA"/>
    <w:rsid w:val="009419B6"/>
    <w:rsid w:val="00941C7B"/>
    <w:rsid w:val="00941D11"/>
    <w:rsid w:val="00941DEA"/>
    <w:rsid w:val="00942573"/>
    <w:rsid w:val="00942647"/>
    <w:rsid w:val="009427A3"/>
    <w:rsid w:val="00943359"/>
    <w:rsid w:val="00943864"/>
    <w:rsid w:val="00944A97"/>
    <w:rsid w:val="0094561F"/>
    <w:rsid w:val="00947666"/>
    <w:rsid w:val="00950168"/>
    <w:rsid w:val="009515BA"/>
    <w:rsid w:val="0095341D"/>
    <w:rsid w:val="00953CD4"/>
    <w:rsid w:val="0095579B"/>
    <w:rsid w:val="00956A5B"/>
    <w:rsid w:val="00956FEB"/>
    <w:rsid w:val="0095799A"/>
    <w:rsid w:val="009606D1"/>
    <w:rsid w:val="00960C1F"/>
    <w:rsid w:val="009610D3"/>
    <w:rsid w:val="009616CC"/>
    <w:rsid w:val="00961752"/>
    <w:rsid w:val="009618C8"/>
    <w:rsid w:val="009622BE"/>
    <w:rsid w:val="009649EA"/>
    <w:rsid w:val="00965454"/>
    <w:rsid w:val="009659DC"/>
    <w:rsid w:val="00965BBA"/>
    <w:rsid w:val="00967B05"/>
    <w:rsid w:val="00967B53"/>
    <w:rsid w:val="00970218"/>
    <w:rsid w:val="00970B8A"/>
    <w:rsid w:val="0097187C"/>
    <w:rsid w:val="00971C54"/>
    <w:rsid w:val="00971D8A"/>
    <w:rsid w:val="00971E2E"/>
    <w:rsid w:val="0097266F"/>
    <w:rsid w:val="009726DB"/>
    <w:rsid w:val="00972865"/>
    <w:rsid w:val="00973081"/>
    <w:rsid w:val="009735F0"/>
    <w:rsid w:val="009737C8"/>
    <w:rsid w:val="0097410A"/>
    <w:rsid w:val="00974D04"/>
    <w:rsid w:val="0097505D"/>
    <w:rsid w:val="009773BA"/>
    <w:rsid w:val="00977676"/>
    <w:rsid w:val="00977AE8"/>
    <w:rsid w:val="009803F3"/>
    <w:rsid w:val="00980F27"/>
    <w:rsid w:val="00981391"/>
    <w:rsid w:val="00981545"/>
    <w:rsid w:val="009818AF"/>
    <w:rsid w:val="00981935"/>
    <w:rsid w:val="00981C38"/>
    <w:rsid w:val="0098206D"/>
    <w:rsid w:val="0098261A"/>
    <w:rsid w:val="00982749"/>
    <w:rsid w:val="009827B3"/>
    <w:rsid w:val="00983575"/>
    <w:rsid w:val="009838AF"/>
    <w:rsid w:val="009842B0"/>
    <w:rsid w:val="00984306"/>
    <w:rsid w:val="009847C5"/>
    <w:rsid w:val="00985BC9"/>
    <w:rsid w:val="0098634A"/>
    <w:rsid w:val="009903B1"/>
    <w:rsid w:val="0099061B"/>
    <w:rsid w:val="009919FF"/>
    <w:rsid w:val="009924BA"/>
    <w:rsid w:val="009927BE"/>
    <w:rsid w:val="00992E3D"/>
    <w:rsid w:val="00992E9B"/>
    <w:rsid w:val="00994720"/>
    <w:rsid w:val="0099624A"/>
    <w:rsid w:val="00996638"/>
    <w:rsid w:val="00996DAC"/>
    <w:rsid w:val="009978AB"/>
    <w:rsid w:val="00997C68"/>
    <w:rsid w:val="009A0567"/>
    <w:rsid w:val="009A09F9"/>
    <w:rsid w:val="009A0B49"/>
    <w:rsid w:val="009A10F1"/>
    <w:rsid w:val="009A16B9"/>
    <w:rsid w:val="009A18E2"/>
    <w:rsid w:val="009A1AF8"/>
    <w:rsid w:val="009A1ED9"/>
    <w:rsid w:val="009A27A2"/>
    <w:rsid w:val="009A2B33"/>
    <w:rsid w:val="009A38BA"/>
    <w:rsid w:val="009A600E"/>
    <w:rsid w:val="009A6A0B"/>
    <w:rsid w:val="009A7142"/>
    <w:rsid w:val="009A7663"/>
    <w:rsid w:val="009A7D59"/>
    <w:rsid w:val="009B09F8"/>
    <w:rsid w:val="009B14D2"/>
    <w:rsid w:val="009B15D7"/>
    <w:rsid w:val="009B1E8E"/>
    <w:rsid w:val="009B40A6"/>
    <w:rsid w:val="009B4223"/>
    <w:rsid w:val="009B5DC2"/>
    <w:rsid w:val="009B7E53"/>
    <w:rsid w:val="009C0373"/>
    <w:rsid w:val="009C06AF"/>
    <w:rsid w:val="009C18BF"/>
    <w:rsid w:val="009C1972"/>
    <w:rsid w:val="009C2868"/>
    <w:rsid w:val="009C2C28"/>
    <w:rsid w:val="009C31D8"/>
    <w:rsid w:val="009C445B"/>
    <w:rsid w:val="009C4E17"/>
    <w:rsid w:val="009C4F40"/>
    <w:rsid w:val="009C5372"/>
    <w:rsid w:val="009C5AC0"/>
    <w:rsid w:val="009C5D7C"/>
    <w:rsid w:val="009C6ECB"/>
    <w:rsid w:val="009C71E9"/>
    <w:rsid w:val="009C7CF2"/>
    <w:rsid w:val="009D050E"/>
    <w:rsid w:val="009D0A0E"/>
    <w:rsid w:val="009D1047"/>
    <w:rsid w:val="009D1B29"/>
    <w:rsid w:val="009D1B51"/>
    <w:rsid w:val="009D2743"/>
    <w:rsid w:val="009D2C17"/>
    <w:rsid w:val="009D3C02"/>
    <w:rsid w:val="009D431B"/>
    <w:rsid w:val="009D4332"/>
    <w:rsid w:val="009D5C06"/>
    <w:rsid w:val="009D732E"/>
    <w:rsid w:val="009D750D"/>
    <w:rsid w:val="009E0063"/>
    <w:rsid w:val="009E05EB"/>
    <w:rsid w:val="009E0C19"/>
    <w:rsid w:val="009E1046"/>
    <w:rsid w:val="009E3E6C"/>
    <w:rsid w:val="009E3F1C"/>
    <w:rsid w:val="009E470F"/>
    <w:rsid w:val="009E51D8"/>
    <w:rsid w:val="009E5842"/>
    <w:rsid w:val="009E65BF"/>
    <w:rsid w:val="009E6F39"/>
    <w:rsid w:val="009E763F"/>
    <w:rsid w:val="009F12E4"/>
    <w:rsid w:val="009F259A"/>
    <w:rsid w:val="009F2917"/>
    <w:rsid w:val="009F2F8B"/>
    <w:rsid w:val="009F356B"/>
    <w:rsid w:val="009F391F"/>
    <w:rsid w:val="009F4280"/>
    <w:rsid w:val="009F4FA3"/>
    <w:rsid w:val="009F55CF"/>
    <w:rsid w:val="00A00270"/>
    <w:rsid w:val="00A00CA9"/>
    <w:rsid w:val="00A011F3"/>
    <w:rsid w:val="00A01941"/>
    <w:rsid w:val="00A02BA6"/>
    <w:rsid w:val="00A03467"/>
    <w:rsid w:val="00A07765"/>
    <w:rsid w:val="00A07917"/>
    <w:rsid w:val="00A07DF9"/>
    <w:rsid w:val="00A10626"/>
    <w:rsid w:val="00A107E8"/>
    <w:rsid w:val="00A109D5"/>
    <w:rsid w:val="00A132D7"/>
    <w:rsid w:val="00A13344"/>
    <w:rsid w:val="00A14DAF"/>
    <w:rsid w:val="00A152D7"/>
    <w:rsid w:val="00A15A47"/>
    <w:rsid w:val="00A15B70"/>
    <w:rsid w:val="00A16503"/>
    <w:rsid w:val="00A165CB"/>
    <w:rsid w:val="00A16E80"/>
    <w:rsid w:val="00A16F56"/>
    <w:rsid w:val="00A171C8"/>
    <w:rsid w:val="00A2089B"/>
    <w:rsid w:val="00A20AFA"/>
    <w:rsid w:val="00A21127"/>
    <w:rsid w:val="00A221E8"/>
    <w:rsid w:val="00A22B70"/>
    <w:rsid w:val="00A22E2B"/>
    <w:rsid w:val="00A23855"/>
    <w:rsid w:val="00A23A4B"/>
    <w:rsid w:val="00A24921"/>
    <w:rsid w:val="00A24D5C"/>
    <w:rsid w:val="00A250E7"/>
    <w:rsid w:val="00A25B20"/>
    <w:rsid w:val="00A2621E"/>
    <w:rsid w:val="00A32188"/>
    <w:rsid w:val="00A323B5"/>
    <w:rsid w:val="00A32433"/>
    <w:rsid w:val="00A3267F"/>
    <w:rsid w:val="00A32BDE"/>
    <w:rsid w:val="00A33306"/>
    <w:rsid w:val="00A3342F"/>
    <w:rsid w:val="00A33ED9"/>
    <w:rsid w:val="00A341CC"/>
    <w:rsid w:val="00A35D56"/>
    <w:rsid w:val="00A35FE6"/>
    <w:rsid w:val="00A36018"/>
    <w:rsid w:val="00A3633F"/>
    <w:rsid w:val="00A37146"/>
    <w:rsid w:val="00A4075B"/>
    <w:rsid w:val="00A40DA0"/>
    <w:rsid w:val="00A410B6"/>
    <w:rsid w:val="00A415B2"/>
    <w:rsid w:val="00A42A96"/>
    <w:rsid w:val="00A43AD6"/>
    <w:rsid w:val="00A44092"/>
    <w:rsid w:val="00A44A4C"/>
    <w:rsid w:val="00A455A4"/>
    <w:rsid w:val="00A45A58"/>
    <w:rsid w:val="00A47B0E"/>
    <w:rsid w:val="00A50ACF"/>
    <w:rsid w:val="00A515BA"/>
    <w:rsid w:val="00A51FF0"/>
    <w:rsid w:val="00A5270A"/>
    <w:rsid w:val="00A52BE4"/>
    <w:rsid w:val="00A534BB"/>
    <w:rsid w:val="00A54D33"/>
    <w:rsid w:val="00A55015"/>
    <w:rsid w:val="00A557B7"/>
    <w:rsid w:val="00A55B8F"/>
    <w:rsid w:val="00A5609E"/>
    <w:rsid w:val="00A56B5A"/>
    <w:rsid w:val="00A57523"/>
    <w:rsid w:val="00A578CA"/>
    <w:rsid w:val="00A60D4E"/>
    <w:rsid w:val="00A6324E"/>
    <w:rsid w:val="00A6370E"/>
    <w:rsid w:val="00A63E12"/>
    <w:rsid w:val="00A642B1"/>
    <w:rsid w:val="00A6480B"/>
    <w:rsid w:val="00A64D33"/>
    <w:rsid w:val="00A6676D"/>
    <w:rsid w:val="00A67316"/>
    <w:rsid w:val="00A6780D"/>
    <w:rsid w:val="00A67C08"/>
    <w:rsid w:val="00A704A4"/>
    <w:rsid w:val="00A70881"/>
    <w:rsid w:val="00A732AB"/>
    <w:rsid w:val="00A733B8"/>
    <w:rsid w:val="00A73F98"/>
    <w:rsid w:val="00A74158"/>
    <w:rsid w:val="00A741F7"/>
    <w:rsid w:val="00A74B44"/>
    <w:rsid w:val="00A75FCE"/>
    <w:rsid w:val="00A76B36"/>
    <w:rsid w:val="00A76BA7"/>
    <w:rsid w:val="00A776B8"/>
    <w:rsid w:val="00A81C3D"/>
    <w:rsid w:val="00A81D62"/>
    <w:rsid w:val="00A83654"/>
    <w:rsid w:val="00A83AC4"/>
    <w:rsid w:val="00A83AC9"/>
    <w:rsid w:val="00A83FAB"/>
    <w:rsid w:val="00A844A0"/>
    <w:rsid w:val="00A847E9"/>
    <w:rsid w:val="00A84F08"/>
    <w:rsid w:val="00A84FE1"/>
    <w:rsid w:val="00A85494"/>
    <w:rsid w:val="00A855BD"/>
    <w:rsid w:val="00A85BC1"/>
    <w:rsid w:val="00A86115"/>
    <w:rsid w:val="00A865F0"/>
    <w:rsid w:val="00A870E4"/>
    <w:rsid w:val="00A87130"/>
    <w:rsid w:val="00A900C9"/>
    <w:rsid w:val="00A91038"/>
    <w:rsid w:val="00A91B94"/>
    <w:rsid w:val="00A93C83"/>
    <w:rsid w:val="00A94AE3"/>
    <w:rsid w:val="00A9569C"/>
    <w:rsid w:val="00A95D56"/>
    <w:rsid w:val="00A96052"/>
    <w:rsid w:val="00A96138"/>
    <w:rsid w:val="00A963E8"/>
    <w:rsid w:val="00A97238"/>
    <w:rsid w:val="00A97C94"/>
    <w:rsid w:val="00AA00F6"/>
    <w:rsid w:val="00AA0E09"/>
    <w:rsid w:val="00AA182C"/>
    <w:rsid w:val="00AA1973"/>
    <w:rsid w:val="00AA1A64"/>
    <w:rsid w:val="00AA1B2F"/>
    <w:rsid w:val="00AA1CFE"/>
    <w:rsid w:val="00AA23A5"/>
    <w:rsid w:val="00AA37EA"/>
    <w:rsid w:val="00AA3897"/>
    <w:rsid w:val="00AA427E"/>
    <w:rsid w:val="00AA4541"/>
    <w:rsid w:val="00AA4F5C"/>
    <w:rsid w:val="00AA6FDB"/>
    <w:rsid w:val="00AA78D3"/>
    <w:rsid w:val="00AB088D"/>
    <w:rsid w:val="00AB0F7B"/>
    <w:rsid w:val="00AB13EC"/>
    <w:rsid w:val="00AB1B50"/>
    <w:rsid w:val="00AB2462"/>
    <w:rsid w:val="00AB2518"/>
    <w:rsid w:val="00AB2D33"/>
    <w:rsid w:val="00AB3856"/>
    <w:rsid w:val="00AB3867"/>
    <w:rsid w:val="00AB4378"/>
    <w:rsid w:val="00AB455A"/>
    <w:rsid w:val="00AB4D7C"/>
    <w:rsid w:val="00AB5D82"/>
    <w:rsid w:val="00AB61E8"/>
    <w:rsid w:val="00AB6FDC"/>
    <w:rsid w:val="00AB7C3F"/>
    <w:rsid w:val="00AB7F18"/>
    <w:rsid w:val="00AC1CCA"/>
    <w:rsid w:val="00AC235D"/>
    <w:rsid w:val="00AC261C"/>
    <w:rsid w:val="00AC29BF"/>
    <w:rsid w:val="00AC2C6A"/>
    <w:rsid w:val="00AC300D"/>
    <w:rsid w:val="00AC34BB"/>
    <w:rsid w:val="00AC3C04"/>
    <w:rsid w:val="00AC3C0D"/>
    <w:rsid w:val="00AC4983"/>
    <w:rsid w:val="00AC4C34"/>
    <w:rsid w:val="00AC5465"/>
    <w:rsid w:val="00AC6294"/>
    <w:rsid w:val="00AD08E4"/>
    <w:rsid w:val="00AD0FB9"/>
    <w:rsid w:val="00AD13CE"/>
    <w:rsid w:val="00AD1B78"/>
    <w:rsid w:val="00AD1EAB"/>
    <w:rsid w:val="00AD288D"/>
    <w:rsid w:val="00AD2E7C"/>
    <w:rsid w:val="00AD30DD"/>
    <w:rsid w:val="00AD346B"/>
    <w:rsid w:val="00AD4CA4"/>
    <w:rsid w:val="00AD56C2"/>
    <w:rsid w:val="00AD57D5"/>
    <w:rsid w:val="00AD5BF0"/>
    <w:rsid w:val="00AD5F32"/>
    <w:rsid w:val="00AD5FC1"/>
    <w:rsid w:val="00AD6270"/>
    <w:rsid w:val="00AD6EC5"/>
    <w:rsid w:val="00AD7AD1"/>
    <w:rsid w:val="00AE0C56"/>
    <w:rsid w:val="00AE124B"/>
    <w:rsid w:val="00AE370C"/>
    <w:rsid w:val="00AE3A69"/>
    <w:rsid w:val="00AE4C72"/>
    <w:rsid w:val="00AE5C5E"/>
    <w:rsid w:val="00AE5C6C"/>
    <w:rsid w:val="00AE613D"/>
    <w:rsid w:val="00AE6174"/>
    <w:rsid w:val="00AE61EA"/>
    <w:rsid w:val="00AE69E0"/>
    <w:rsid w:val="00AE6A1D"/>
    <w:rsid w:val="00AE6EC0"/>
    <w:rsid w:val="00AE7C4D"/>
    <w:rsid w:val="00AF04BA"/>
    <w:rsid w:val="00AF0940"/>
    <w:rsid w:val="00AF0C83"/>
    <w:rsid w:val="00AF0D2D"/>
    <w:rsid w:val="00AF1486"/>
    <w:rsid w:val="00AF17D8"/>
    <w:rsid w:val="00AF1E98"/>
    <w:rsid w:val="00AF207A"/>
    <w:rsid w:val="00AF3658"/>
    <w:rsid w:val="00AF4220"/>
    <w:rsid w:val="00AF4812"/>
    <w:rsid w:val="00AF514D"/>
    <w:rsid w:val="00AF585B"/>
    <w:rsid w:val="00AF58D4"/>
    <w:rsid w:val="00AF6C06"/>
    <w:rsid w:val="00AF6C57"/>
    <w:rsid w:val="00B0021B"/>
    <w:rsid w:val="00B002DC"/>
    <w:rsid w:val="00B00726"/>
    <w:rsid w:val="00B00D55"/>
    <w:rsid w:val="00B00E92"/>
    <w:rsid w:val="00B01343"/>
    <w:rsid w:val="00B0175C"/>
    <w:rsid w:val="00B018ED"/>
    <w:rsid w:val="00B01ADF"/>
    <w:rsid w:val="00B030F5"/>
    <w:rsid w:val="00B03229"/>
    <w:rsid w:val="00B03D40"/>
    <w:rsid w:val="00B048BD"/>
    <w:rsid w:val="00B04FCD"/>
    <w:rsid w:val="00B051BA"/>
    <w:rsid w:val="00B05783"/>
    <w:rsid w:val="00B06953"/>
    <w:rsid w:val="00B06B93"/>
    <w:rsid w:val="00B0712F"/>
    <w:rsid w:val="00B07DBC"/>
    <w:rsid w:val="00B113BE"/>
    <w:rsid w:val="00B1371F"/>
    <w:rsid w:val="00B139BD"/>
    <w:rsid w:val="00B13C50"/>
    <w:rsid w:val="00B14048"/>
    <w:rsid w:val="00B14908"/>
    <w:rsid w:val="00B15069"/>
    <w:rsid w:val="00B154F5"/>
    <w:rsid w:val="00B158D4"/>
    <w:rsid w:val="00B15BA9"/>
    <w:rsid w:val="00B16749"/>
    <w:rsid w:val="00B16BF5"/>
    <w:rsid w:val="00B1769E"/>
    <w:rsid w:val="00B17BCF"/>
    <w:rsid w:val="00B209A7"/>
    <w:rsid w:val="00B209E6"/>
    <w:rsid w:val="00B20A62"/>
    <w:rsid w:val="00B20ACE"/>
    <w:rsid w:val="00B214F3"/>
    <w:rsid w:val="00B22A86"/>
    <w:rsid w:val="00B22D50"/>
    <w:rsid w:val="00B22F3F"/>
    <w:rsid w:val="00B22FF3"/>
    <w:rsid w:val="00B2300A"/>
    <w:rsid w:val="00B2315E"/>
    <w:rsid w:val="00B2322A"/>
    <w:rsid w:val="00B2335B"/>
    <w:rsid w:val="00B24A30"/>
    <w:rsid w:val="00B24A9B"/>
    <w:rsid w:val="00B24C95"/>
    <w:rsid w:val="00B253BC"/>
    <w:rsid w:val="00B2586D"/>
    <w:rsid w:val="00B25A1B"/>
    <w:rsid w:val="00B27C3D"/>
    <w:rsid w:val="00B306AA"/>
    <w:rsid w:val="00B32559"/>
    <w:rsid w:val="00B3292E"/>
    <w:rsid w:val="00B32E33"/>
    <w:rsid w:val="00B32E53"/>
    <w:rsid w:val="00B3326E"/>
    <w:rsid w:val="00B333BC"/>
    <w:rsid w:val="00B33972"/>
    <w:rsid w:val="00B34AE7"/>
    <w:rsid w:val="00B34F76"/>
    <w:rsid w:val="00B362D5"/>
    <w:rsid w:val="00B362F7"/>
    <w:rsid w:val="00B3690B"/>
    <w:rsid w:val="00B370D2"/>
    <w:rsid w:val="00B373C2"/>
    <w:rsid w:val="00B375D5"/>
    <w:rsid w:val="00B37982"/>
    <w:rsid w:val="00B40963"/>
    <w:rsid w:val="00B40B24"/>
    <w:rsid w:val="00B41471"/>
    <w:rsid w:val="00B42290"/>
    <w:rsid w:val="00B42494"/>
    <w:rsid w:val="00B43D04"/>
    <w:rsid w:val="00B43F20"/>
    <w:rsid w:val="00B444F4"/>
    <w:rsid w:val="00B44B91"/>
    <w:rsid w:val="00B454CE"/>
    <w:rsid w:val="00B457ED"/>
    <w:rsid w:val="00B46D7B"/>
    <w:rsid w:val="00B47B49"/>
    <w:rsid w:val="00B50105"/>
    <w:rsid w:val="00B51150"/>
    <w:rsid w:val="00B519B3"/>
    <w:rsid w:val="00B523F7"/>
    <w:rsid w:val="00B52798"/>
    <w:rsid w:val="00B54EE2"/>
    <w:rsid w:val="00B54F01"/>
    <w:rsid w:val="00B56219"/>
    <w:rsid w:val="00B57782"/>
    <w:rsid w:val="00B60A1E"/>
    <w:rsid w:val="00B60C98"/>
    <w:rsid w:val="00B6157F"/>
    <w:rsid w:val="00B62F0E"/>
    <w:rsid w:val="00B6304E"/>
    <w:rsid w:val="00B6391D"/>
    <w:rsid w:val="00B63C6F"/>
    <w:rsid w:val="00B64D1F"/>
    <w:rsid w:val="00B64EF9"/>
    <w:rsid w:val="00B656C6"/>
    <w:rsid w:val="00B66C3C"/>
    <w:rsid w:val="00B66FFA"/>
    <w:rsid w:val="00B67308"/>
    <w:rsid w:val="00B701CA"/>
    <w:rsid w:val="00B7050A"/>
    <w:rsid w:val="00B7230D"/>
    <w:rsid w:val="00B72681"/>
    <w:rsid w:val="00B72F29"/>
    <w:rsid w:val="00B73168"/>
    <w:rsid w:val="00B73558"/>
    <w:rsid w:val="00B738A2"/>
    <w:rsid w:val="00B74511"/>
    <w:rsid w:val="00B753E4"/>
    <w:rsid w:val="00B7613F"/>
    <w:rsid w:val="00B77059"/>
    <w:rsid w:val="00B7729E"/>
    <w:rsid w:val="00B77D5A"/>
    <w:rsid w:val="00B8003E"/>
    <w:rsid w:val="00B803C7"/>
    <w:rsid w:val="00B80E60"/>
    <w:rsid w:val="00B811C0"/>
    <w:rsid w:val="00B81DBC"/>
    <w:rsid w:val="00B81DFC"/>
    <w:rsid w:val="00B82C89"/>
    <w:rsid w:val="00B83142"/>
    <w:rsid w:val="00B8326D"/>
    <w:rsid w:val="00B8345C"/>
    <w:rsid w:val="00B83DF5"/>
    <w:rsid w:val="00B84BC6"/>
    <w:rsid w:val="00B855B3"/>
    <w:rsid w:val="00B8586F"/>
    <w:rsid w:val="00B86300"/>
    <w:rsid w:val="00B86854"/>
    <w:rsid w:val="00B87BB9"/>
    <w:rsid w:val="00B927D7"/>
    <w:rsid w:val="00B92E05"/>
    <w:rsid w:val="00B939AB"/>
    <w:rsid w:val="00B93C40"/>
    <w:rsid w:val="00B93FD3"/>
    <w:rsid w:val="00B942D2"/>
    <w:rsid w:val="00B95453"/>
    <w:rsid w:val="00B958DD"/>
    <w:rsid w:val="00B96076"/>
    <w:rsid w:val="00B96AA9"/>
    <w:rsid w:val="00B97ED8"/>
    <w:rsid w:val="00B97F67"/>
    <w:rsid w:val="00BA00E2"/>
    <w:rsid w:val="00BA05DE"/>
    <w:rsid w:val="00BA0B5C"/>
    <w:rsid w:val="00BA1128"/>
    <w:rsid w:val="00BA141B"/>
    <w:rsid w:val="00BA23FF"/>
    <w:rsid w:val="00BA2FB8"/>
    <w:rsid w:val="00BA37B1"/>
    <w:rsid w:val="00BA3A47"/>
    <w:rsid w:val="00BA3B00"/>
    <w:rsid w:val="00BA3BD8"/>
    <w:rsid w:val="00BA4B91"/>
    <w:rsid w:val="00BA5D82"/>
    <w:rsid w:val="00BA5E56"/>
    <w:rsid w:val="00BA7557"/>
    <w:rsid w:val="00BA7C3C"/>
    <w:rsid w:val="00BA7EB0"/>
    <w:rsid w:val="00BB0773"/>
    <w:rsid w:val="00BB173E"/>
    <w:rsid w:val="00BB34E2"/>
    <w:rsid w:val="00BB4E8B"/>
    <w:rsid w:val="00BB5192"/>
    <w:rsid w:val="00BB60DE"/>
    <w:rsid w:val="00BB6213"/>
    <w:rsid w:val="00BB6939"/>
    <w:rsid w:val="00BB6C3F"/>
    <w:rsid w:val="00BB72EB"/>
    <w:rsid w:val="00BB7E3E"/>
    <w:rsid w:val="00BC05AB"/>
    <w:rsid w:val="00BC16AD"/>
    <w:rsid w:val="00BC27BE"/>
    <w:rsid w:val="00BC3BF5"/>
    <w:rsid w:val="00BC3C5F"/>
    <w:rsid w:val="00BC451F"/>
    <w:rsid w:val="00BC4B0F"/>
    <w:rsid w:val="00BC4C85"/>
    <w:rsid w:val="00BC55E9"/>
    <w:rsid w:val="00BC5DB5"/>
    <w:rsid w:val="00BD0856"/>
    <w:rsid w:val="00BD1200"/>
    <w:rsid w:val="00BD1442"/>
    <w:rsid w:val="00BD1BED"/>
    <w:rsid w:val="00BD1F12"/>
    <w:rsid w:val="00BD24CD"/>
    <w:rsid w:val="00BD2788"/>
    <w:rsid w:val="00BD2E2A"/>
    <w:rsid w:val="00BD3ABA"/>
    <w:rsid w:val="00BD42CB"/>
    <w:rsid w:val="00BD43B6"/>
    <w:rsid w:val="00BD4BE4"/>
    <w:rsid w:val="00BD4C3E"/>
    <w:rsid w:val="00BD51E7"/>
    <w:rsid w:val="00BD555C"/>
    <w:rsid w:val="00BD5DF0"/>
    <w:rsid w:val="00BD6437"/>
    <w:rsid w:val="00BD6D43"/>
    <w:rsid w:val="00BD756F"/>
    <w:rsid w:val="00BE120F"/>
    <w:rsid w:val="00BE1A07"/>
    <w:rsid w:val="00BE1B35"/>
    <w:rsid w:val="00BE1D4E"/>
    <w:rsid w:val="00BE1F20"/>
    <w:rsid w:val="00BE355A"/>
    <w:rsid w:val="00BE3EB2"/>
    <w:rsid w:val="00BE3F06"/>
    <w:rsid w:val="00BE3F1B"/>
    <w:rsid w:val="00BE55E7"/>
    <w:rsid w:val="00BE60DA"/>
    <w:rsid w:val="00BE62C5"/>
    <w:rsid w:val="00BE64A0"/>
    <w:rsid w:val="00BE6DB8"/>
    <w:rsid w:val="00BE6FC6"/>
    <w:rsid w:val="00BE7577"/>
    <w:rsid w:val="00BE757B"/>
    <w:rsid w:val="00BF036C"/>
    <w:rsid w:val="00BF03B7"/>
    <w:rsid w:val="00BF399D"/>
    <w:rsid w:val="00BF3A33"/>
    <w:rsid w:val="00BF4D53"/>
    <w:rsid w:val="00BF50A9"/>
    <w:rsid w:val="00BF57A8"/>
    <w:rsid w:val="00BF659C"/>
    <w:rsid w:val="00C00323"/>
    <w:rsid w:val="00C00DF6"/>
    <w:rsid w:val="00C0154F"/>
    <w:rsid w:val="00C01E60"/>
    <w:rsid w:val="00C021A7"/>
    <w:rsid w:val="00C02CB5"/>
    <w:rsid w:val="00C0300F"/>
    <w:rsid w:val="00C03B0C"/>
    <w:rsid w:val="00C043F7"/>
    <w:rsid w:val="00C04E0B"/>
    <w:rsid w:val="00C05537"/>
    <w:rsid w:val="00C05A3C"/>
    <w:rsid w:val="00C06278"/>
    <w:rsid w:val="00C065F5"/>
    <w:rsid w:val="00C068E0"/>
    <w:rsid w:val="00C0693F"/>
    <w:rsid w:val="00C0695D"/>
    <w:rsid w:val="00C07DD5"/>
    <w:rsid w:val="00C10087"/>
    <w:rsid w:val="00C11069"/>
    <w:rsid w:val="00C126EA"/>
    <w:rsid w:val="00C128CF"/>
    <w:rsid w:val="00C13D10"/>
    <w:rsid w:val="00C14A65"/>
    <w:rsid w:val="00C160D4"/>
    <w:rsid w:val="00C1781D"/>
    <w:rsid w:val="00C17D35"/>
    <w:rsid w:val="00C17FDC"/>
    <w:rsid w:val="00C2024F"/>
    <w:rsid w:val="00C20A5D"/>
    <w:rsid w:val="00C20DD8"/>
    <w:rsid w:val="00C210E9"/>
    <w:rsid w:val="00C21FD7"/>
    <w:rsid w:val="00C22583"/>
    <w:rsid w:val="00C22AB3"/>
    <w:rsid w:val="00C2392F"/>
    <w:rsid w:val="00C2403A"/>
    <w:rsid w:val="00C24593"/>
    <w:rsid w:val="00C247F2"/>
    <w:rsid w:val="00C24A91"/>
    <w:rsid w:val="00C264F3"/>
    <w:rsid w:val="00C265C0"/>
    <w:rsid w:val="00C26BCD"/>
    <w:rsid w:val="00C26C72"/>
    <w:rsid w:val="00C26DF9"/>
    <w:rsid w:val="00C27119"/>
    <w:rsid w:val="00C27249"/>
    <w:rsid w:val="00C273B9"/>
    <w:rsid w:val="00C27A74"/>
    <w:rsid w:val="00C27F46"/>
    <w:rsid w:val="00C30E44"/>
    <w:rsid w:val="00C3116D"/>
    <w:rsid w:val="00C31663"/>
    <w:rsid w:val="00C31E3B"/>
    <w:rsid w:val="00C320FB"/>
    <w:rsid w:val="00C3347A"/>
    <w:rsid w:val="00C34981"/>
    <w:rsid w:val="00C34A3A"/>
    <w:rsid w:val="00C3643D"/>
    <w:rsid w:val="00C36BB5"/>
    <w:rsid w:val="00C371C9"/>
    <w:rsid w:val="00C3732C"/>
    <w:rsid w:val="00C374D4"/>
    <w:rsid w:val="00C37790"/>
    <w:rsid w:val="00C40A39"/>
    <w:rsid w:val="00C40AB6"/>
    <w:rsid w:val="00C40E14"/>
    <w:rsid w:val="00C4175A"/>
    <w:rsid w:val="00C4261F"/>
    <w:rsid w:val="00C43E28"/>
    <w:rsid w:val="00C43ED0"/>
    <w:rsid w:val="00C46EE6"/>
    <w:rsid w:val="00C47016"/>
    <w:rsid w:val="00C479F6"/>
    <w:rsid w:val="00C5022B"/>
    <w:rsid w:val="00C50D24"/>
    <w:rsid w:val="00C514F6"/>
    <w:rsid w:val="00C51F0B"/>
    <w:rsid w:val="00C52983"/>
    <w:rsid w:val="00C5372E"/>
    <w:rsid w:val="00C5442E"/>
    <w:rsid w:val="00C54978"/>
    <w:rsid w:val="00C54CB8"/>
    <w:rsid w:val="00C5606A"/>
    <w:rsid w:val="00C566D1"/>
    <w:rsid w:val="00C575D3"/>
    <w:rsid w:val="00C6014D"/>
    <w:rsid w:val="00C60FC2"/>
    <w:rsid w:val="00C617CC"/>
    <w:rsid w:val="00C618A6"/>
    <w:rsid w:val="00C61D20"/>
    <w:rsid w:val="00C61D37"/>
    <w:rsid w:val="00C620E4"/>
    <w:rsid w:val="00C622C2"/>
    <w:rsid w:val="00C63796"/>
    <w:rsid w:val="00C63B12"/>
    <w:rsid w:val="00C63BF3"/>
    <w:rsid w:val="00C640B8"/>
    <w:rsid w:val="00C64410"/>
    <w:rsid w:val="00C644F4"/>
    <w:rsid w:val="00C645C4"/>
    <w:rsid w:val="00C64C97"/>
    <w:rsid w:val="00C6546C"/>
    <w:rsid w:val="00C65E37"/>
    <w:rsid w:val="00C67507"/>
    <w:rsid w:val="00C6764B"/>
    <w:rsid w:val="00C6798A"/>
    <w:rsid w:val="00C70A91"/>
    <w:rsid w:val="00C71219"/>
    <w:rsid w:val="00C71418"/>
    <w:rsid w:val="00C71C83"/>
    <w:rsid w:val="00C7250C"/>
    <w:rsid w:val="00C725C3"/>
    <w:rsid w:val="00C726E3"/>
    <w:rsid w:val="00C729CE"/>
    <w:rsid w:val="00C72C2A"/>
    <w:rsid w:val="00C72D14"/>
    <w:rsid w:val="00C73407"/>
    <w:rsid w:val="00C736AB"/>
    <w:rsid w:val="00C73764"/>
    <w:rsid w:val="00C739E3"/>
    <w:rsid w:val="00C73D71"/>
    <w:rsid w:val="00C74144"/>
    <w:rsid w:val="00C74D66"/>
    <w:rsid w:val="00C75197"/>
    <w:rsid w:val="00C75717"/>
    <w:rsid w:val="00C75FB7"/>
    <w:rsid w:val="00C76029"/>
    <w:rsid w:val="00C761AA"/>
    <w:rsid w:val="00C76911"/>
    <w:rsid w:val="00C76D2A"/>
    <w:rsid w:val="00C775F7"/>
    <w:rsid w:val="00C77C74"/>
    <w:rsid w:val="00C77DC1"/>
    <w:rsid w:val="00C8014E"/>
    <w:rsid w:val="00C8042E"/>
    <w:rsid w:val="00C814EF"/>
    <w:rsid w:val="00C81923"/>
    <w:rsid w:val="00C82AD1"/>
    <w:rsid w:val="00C82F16"/>
    <w:rsid w:val="00C83384"/>
    <w:rsid w:val="00C83852"/>
    <w:rsid w:val="00C85452"/>
    <w:rsid w:val="00C900F4"/>
    <w:rsid w:val="00C92A3A"/>
    <w:rsid w:val="00C9314A"/>
    <w:rsid w:val="00C93D14"/>
    <w:rsid w:val="00C93E52"/>
    <w:rsid w:val="00C942F0"/>
    <w:rsid w:val="00C943A4"/>
    <w:rsid w:val="00C948F0"/>
    <w:rsid w:val="00C94F61"/>
    <w:rsid w:val="00C951BF"/>
    <w:rsid w:val="00C9588A"/>
    <w:rsid w:val="00C95FE0"/>
    <w:rsid w:val="00C97256"/>
    <w:rsid w:val="00CA11ED"/>
    <w:rsid w:val="00CA122E"/>
    <w:rsid w:val="00CA15E5"/>
    <w:rsid w:val="00CA17AA"/>
    <w:rsid w:val="00CA261F"/>
    <w:rsid w:val="00CA2D98"/>
    <w:rsid w:val="00CA34F4"/>
    <w:rsid w:val="00CA41AE"/>
    <w:rsid w:val="00CA53C4"/>
    <w:rsid w:val="00CA6560"/>
    <w:rsid w:val="00CB0292"/>
    <w:rsid w:val="00CB0DCD"/>
    <w:rsid w:val="00CB19D0"/>
    <w:rsid w:val="00CB2830"/>
    <w:rsid w:val="00CB2D87"/>
    <w:rsid w:val="00CB2DA8"/>
    <w:rsid w:val="00CB394F"/>
    <w:rsid w:val="00CB44D2"/>
    <w:rsid w:val="00CB4A77"/>
    <w:rsid w:val="00CB4F6F"/>
    <w:rsid w:val="00CB70C2"/>
    <w:rsid w:val="00CC0867"/>
    <w:rsid w:val="00CC10D6"/>
    <w:rsid w:val="00CC1239"/>
    <w:rsid w:val="00CC168F"/>
    <w:rsid w:val="00CC1EE1"/>
    <w:rsid w:val="00CC3414"/>
    <w:rsid w:val="00CC64E0"/>
    <w:rsid w:val="00CC65DE"/>
    <w:rsid w:val="00CC6F42"/>
    <w:rsid w:val="00CD01D0"/>
    <w:rsid w:val="00CD0441"/>
    <w:rsid w:val="00CD0633"/>
    <w:rsid w:val="00CD101D"/>
    <w:rsid w:val="00CD14F7"/>
    <w:rsid w:val="00CD205A"/>
    <w:rsid w:val="00CD3356"/>
    <w:rsid w:val="00CD39D6"/>
    <w:rsid w:val="00CD51C4"/>
    <w:rsid w:val="00CD547B"/>
    <w:rsid w:val="00CD5B75"/>
    <w:rsid w:val="00CD78F9"/>
    <w:rsid w:val="00CE1382"/>
    <w:rsid w:val="00CE3936"/>
    <w:rsid w:val="00CE3B40"/>
    <w:rsid w:val="00CE3BBD"/>
    <w:rsid w:val="00CE4C44"/>
    <w:rsid w:val="00CE6044"/>
    <w:rsid w:val="00CE7D44"/>
    <w:rsid w:val="00CE7F46"/>
    <w:rsid w:val="00CF019A"/>
    <w:rsid w:val="00CF1AF9"/>
    <w:rsid w:val="00CF2F3A"/>
    <w:rsid w:val="00CF323A"/>
    <w:rsid w:val="00CF40A1"/>
    <w:rsid w:val="00CF4540"/>
    <w:rsid w:val="00CF4A25"/>
    <w:rsid w:val="00CF61F8"/>
    <w:rsid w:val="00CF68FA"/>
    <w:rsid w:val="00CF6EC5"/>
    <w:rsid w:val="00CF70D3"/>
    <w:rsid w:val="00CF7108"/>
    <w:rsid w:val="00CF7B5F"/>
    <w:rsid w:val="00D000FF"/>
    <w:rsid w:val="00D00A04"/>
    <w:rsid w:val="00D00FFB"/>
    <w:rsid w:val="00D02267"/>
    <w:rsid w:val="00D0277D"/>
    <w:rsid w:val="00D03017"/>
    <w:rsid w:val="00D03802"/>
    <w:rsid w:val="00D05845"/>
    <w:rsid w:val="00D06AED"/>
    <w:rsid w:val="00D06CB6"/>
    <w:rsid w:val="00D07F5E"/>
    <w:rsid w:val="00D10328"/>
    <w:rsid w:val="00D10381"/>
    <w:rsid w:val="00D10621"/>
    <w:rsid w:val="00D118F1"/>
    <w:rsid w:val="00D11EF9"/>
    <w:rsid w:val="00D11F94"/>
    <w:rsid w:val="00D13207"/>
    <w:rsid w:val="00D13D82"/>
    <w:rsid w:val="00D1577D"/>
    <w:rsid w:val="00D17A6E"/>
    <w:rsid w:val="00D201E4"/>
    <w:rsid w:val="00D20364"/>
    <w:rsid w:val="00D21059"/>
    <w:rsid w:val="00D2123E"/>
    <w:rsid w:val="00D22A19"/>
    <w:rsid w:val="00D22C77"/>
    <w:rsid w:val="00D235BD"/>
    <w:rsid w:val="00D236B8"/>
    <w:rsid w:val="00D237EE"/>
    <w:rsid w:val="00D23D94"/>
    <w:rsid w:val="00D24498"/>
    <w:rsid w:val="00D24AEE"/>
    <w:rsid w:val="00D24B8C"/>
    <w:rsid w:val="00D24D0D"/>
    <w:rsid w:val="00D2550B"/>
    <w:rsid w:val="00D25802"/>
    <w:rsid w:val="00D25F99"/>
    <w:rsid w:val="00D26BDA"/>
    <w:rsid w:val="00D27779"/>
    <w:rsid w:val="00D27DA4"/>
    <w:rsid w:val="00D302F5"/>
    <w:rsid w:val="00D303E3"/>
    <w:rsid w:val="00D32600"/>
    <w:rsid w:val="00D32624"/>
    <w:rsid w:val="00D3295D"/>
    <w:rsid w:val="00D3308F"/>
    <w:rsid w:val="00D34FC1"/>
    <w:rsid w:val="00D353B2"/>
    <w:rsid w:val="00D358E0"/>
    <w:rsid w:val="00D35B02"/>
    <w:rsid w:val="00D35E97"/>
    <w:rsid w:val="00D36166"/>
    <w:rsid w:val="00D36641"/>
    <w:rsid w:val="00D3664D"/>
    <w:rsid w:val="00D368C5"/>
    <w:rsid w:val="00D36AAD"/>
    <w:rsid w:val="00D373C0"/>
    <w:rsid w:val="00D37460"/>
    <w:rsid w:val="00D376DB"/>
    <w:rsid w:val="00D409EA"/>
    <w:rsid w:val="00D41544"/>
    <w:rsid w:val="00D4268E"/>
    <w:rsid w:val="00D43145"/>
    <w:rsid w:val="00D438B8"/>
    <w:rsid w:val="00D43C4C"/>
    <w:rsid w:val="00D44117"/>
    <w:rsid w:val="00D44DEE"/>
    <w:rsid w:val="00D466DC"/>
    <w:rsid w:val="00D46DB7"/>
    <w:rsid w:val="00D47346"/>
    <w:rsid w:val="00D476CB"/>
    <w:rsid w:val="00D47BD2"/>
    <w:rsid w:val="00D47F64"/>
    <w:rsid w:val="00D50582"/>
    <w:rsid w:val="00D50853"/>
    <w:rsid w:val="00D5087D"/>
    <w:rsid w:val="00D50C8D"/>
    <w:rsid w:val="00D50D75"/>
    <w:rsid w:val="00D5175D"/>
    <w:rsid w:val="00D529A0"/>
    <w:rsid w:val="00D53659"/>
    <w:rsid w:val="00D53D0B"/>
    <w:rsid w:val="00D541AC"/>
    <w:rsid w:val="00D5469A"/>
    <w:rsid w:val="00D61267"/>
    <w:rsid w:val="00D6199F"/>
    <w:rsid w:val="00D61AE9"/>
    <w:rsid w:val="00D6234E"/>
    <w:rsid w:val="00D63124"/>
    <w:rsid w:val="00D65B3B"/>
    <w:rsid w:val="00D65D03"/>
    <w:rsid w:val="00D66BE3"/>
    <w:rsid w:val="00D67337"/>
    <w:rsid w:val="00D70823"/>
    <w:rsid w:val="00D72057"/>
    <w:rsid w:val="00D72A09"/>
    <w:rsid w:val="00D72D8A"/>
    <w:rsid w:val="00D73077"/>
    <w:rsid w:val="00D730FB"/>
    <w:rsid w:val="00D7451D"/>
    <w:rsid w:val="00D746D4"/>
    <w:rsid w:val="00D74C97"/>
    <w:rsid w:val="00D74EC1"/>
    <w:rsid w:val="00D74FA3"/>
    <w:rsid w:val="00D7522C"/>
    <w:rsid w:val="00D75C7A"/>
    <w:rsid w:val="00D764C2"/>
    <w:rsid w:val="00D76BB9"/>
    <w:rsid w:val="00D77513"/>
    <w:rsid w:val="00D80560"/>
    <w:rsid w:val="00D808A3"/>
    <w:rsid w:val="00D80943"/>
    <w:rsid w:val="00D81034"/>
    <w:rsid w:val="00D81484"/>
    <w:rsid w:val="00D820AE"/>
    <w:rsid w:val="00D828A7"/>
    <w:rsid w:val="00D8290C"/>
    <w:rsid w:val="00D83134"/>
    <w:rsid w:val="00D83368"/>
    <w:rsid w:val="00D834D6"/>
    <w:rsid w:val="00D84C6C"/>
    <w:rsid w:val="00D85B6B"/>
    <w:rsid w:val="00D8785A"/>
    <w:rsid w:val="00D900FE"/>
    <w:rsid w:val="00D90733"/>
    <w:rsid w:val="00D918AC"/>
    <w:rsid w:val="00D919DE"/>
    <w:rsid w:val="00D92A87"/>
    <w:rsid w:val="00D934DC"/>
    <w:rsid w:val="00D936CE"/>
    <w:rsid w:val="00D93AD2"/>
    <w:rsid w:val="00D94689"/>
    <w:rsid w:val="00D94A9B"/>
    <w:rsid w:val="00D951A0"/>
    <w:rsid w:val="00D9554F"/>
    <w:rsid w:val="00D9594B"/>
    <w:rsid w:val="00D95FFA"/>
    <w:rsid w:val="00D96479"/>
    <w:rsid w:val="00D96646"/>
    <w:rsid w:val="00DA03E1"/>
    <w:rsid w:val="00DA14DA"/>
    <w:rsid w:val="00DA1E37"/>
    <w:rsid w:val="00DA26E2"/>
    <w:rsid w:val="00DA2988"/>
    <w:rsid w:val="00DA3379"/>
    <w:rsid w:val="00DA3814"/>
    <w:rsid w:val="00DA43CA"/>
    <w:rsid w:val="00DA51EF"/>
    <w:rsid w:val="00DA53BA"/>
    <w:rsid w:val="00DA5716"/>
    <w:rsid w:val="00DA57D7"/>
    <w:rsid w:val="00DA5D62"/>
    <w:rsid w:val="00DA6297"/>
    <w:rsid w:val="00DA68E1"/>
    <w:rsid w:val="00DA6A45"/>
    <w:rsid w:val="00DA6C9B"/>
    <w:rsid w:val="00DA6FB0"/>
    <w:rsid w:val="00DA7FCC"/>
    <w:rsid w:val="00DB02A1"/>
    <w:rsid w:val="00DB0CDE"/>
    <w:rsid w:val="00DB0D54"/>
    <w:rsid w:val="00DB0F12"/>
    <w:rsid w:val="00DB1512"/>
    <w:rsid w:val="00DB1615"/>
    <w:rsid w:val="00DB278D"/>
    <w:rsid w:val="00DB2B0C"/>
    <w:rsid w:val="00DB346B"/>
    <w:rsid w:val="00DB3F55"/>
    <w:rsid w:val="00DB49BA"/>
    <w:rsid w:val="00DB4BB3"/>
    <w:rsid w:val="00DB5A6F"/>
    <w:rsid w:val="00DB5C70"/>
    <w:rsid w:val="00DB612B"/>
    <w:rsid w:val="00DB72A6"/>
    <w:rsid w:val="00DB791E"/>
    <w:rsid w:val="00DB7A6F"/>
    <w:rsid w:val="00DB7B5E"/>
    <w:rsid w:val="00DB7D79"/>
    <w:rsid w:val="00DC0AB5"/>
    <w:rsid w:val="00DC1365"/>
    <w:rsid w:val="00DC3103"/>
    <w:rsid w:val="00DC310F"/>
    <w:rsid w:val="00DC317A"/>
    <w:rsid w:val="00DC3A76"/>
    <w:rsid w:val="00DC3CCE"/>
    <w:rsid w:val="00DC3E1A"/>
    <w:rsid w:val="00DC47CA"/>
    <w:rsid w:val="00DC49B1"/>
    <w:rsid w:val="00DC68C3"/>
    <w:rsid w:val="00DC7482"/>
    <w:rsid w:val="00DC7579"/>
    <w:rsid w:val="00DD0AC0"/>
    <w:rsid w:val="00DD11E3"/>
    <w:rsid w:val="00DD1800"/>
    <w:rsid w:val="00DD1988"/>
    <w:rsid w:val="00DD2415"/>
    <w:rsid w:val="00DD2A6C"/>
    <w:rsid w:val="00DD2AA3"/>
    <w:rsid w:val="00DD2C98"/>
    <w:rsid w:val="00DD2D8F"/>
    <w:rsid w:val="00DD5B42"/>
    <w:rsid w:val="00DD5D7A"/>
    <w:rsid w:val="00DD5FB5"/>
    <w:rsid w:val="00DD6BF8"/>
    <w:rsid w:val="00DD6C4A"/>
    <w:rsid w:val="00DD6C88"/>
    <w:rsid w:val="00DD73DA"/>
    <w:rsid w:val="00DE09E9"/>
    <w:rsid w:val="00DE1CF5"/>
    <w:rsid w:val="00DE207C"/>
    <w:rsid w:val="00DE20F1"/>
    <w:rsid w:val="00DE3D18"/>
    <w:rsid w:val="00DE4F09"/>
    <w:rsid w:val="00DE5102"/>
    <w:rsid w:val="00DE5478"/>
    <w:rsid w:val="00DE5662"/>
    <w:rsid w:val="00DE5E21"/>
    <w:rsid w:val="00DF0189"/>
    <w:rsid w:val="00DF04B1"/>
    <w:rsid w:val="00DF2572"/>
    <w:rsid w:val="00DF4783"/>
    <w:rsid w:val="00DF4C98"/>
    <w:rsid w:val="00DF50D5"/>
    <w:rsid w:val="00E007C8"/>
    <w:rsid w:val="00E013D8"/>
    <w:rsid w:val="00E01EA8"/>
    <w:rsid w:val="00E03F88"/>
    <w:rsid w:val="00E040FA"/>
    <w:rsid w:val="00E05ED3"/>
    <w:rsid w:val="00E06B7B"/>
    <w:rsid w:val="00E10431"/>
    <w:rsid w:val="00E1056D"/>
    <w:rsid w:val="00E10BE9"/>
    <w:rsid w:val="00E127C6"/>
    <w:rsid w:val="00E12DEB"/>
    <w:rsid w:val="00E134E1"/>
    <w:rsid w:val="00E13607"/>
    <w:rsid w:val="00E1498A"/>
    <w:rsid w:val="00E15237"/>
    <w:rsid w:val="00E1566A"/>
    <w:rsid w:val="00E16032"/>
    <w:rsid w:val="00E16042"/>
    <w:rsid w:val="00E171EA"/>
    <w:rsid w:val="00E17B8B"/>
    <w:rsid w:val="00E17F5A"/>
    <w:rsid w:val="00E2087C"/>
    <w:rsid w:val="00E209A2"/>
    <w:rsid w:val="00E20A06"/>
    <w:rsid w:val="00E20D8B"/>
    <w:rsid w:val="00E21110"/>
    <w:rsid w:val="00E2111D"/>
    <w:rsid w:val="00E21612"/>
    <w:rsid w:val="00E21815"/>
    <w:rsid w:val="00E21A97"/>
    <w:rsid w:val="00E21CCF"/>
    <w:rsid w:val="00E22EE9"/>
    <w:rsid w:val="00E23624"/>
    <w:rsid w:val="00E24E4C"/>
    <w:rsid w:val="00E25420"/>
    <w:rsid w:val="00E25EE8"/>
    <w:rsid w:val="00E26AFA"/>
    <w:rsid w:val="00E27464"/>
    <w:rsid w:val="00E278E4"/>
    <w:rsid w:val="00E279F0"/>
    <w:rsid w:val="00E27ADF"/>
    <w:rsid w:val="00E27B67"/>
    <w:rsid w:val="00E27D62"/>
    <w:rsid w:val="00E3022F"/>
    <w:rsid w:val="00E313C4"/>
    <w:rsid w:val="00E32B6C"/>
    <w:rsid w:val="00E33060"/>
    <w:rsid w:val="00E33F4D"/>
    <w:rsid w:val="00E342F3"/>
    <w:rsid w:val="00E343F0"/>
    <w:rsid w:val="00E34BB0"/>
    <w:rsid w:val="00E3547A"/>
    <w:rsid w:val="00E3549A"/>
    <w:rsid w:val="00E35901"/>
    <w:rsid w:val="00E35B0F"/>
    <w:rsid w:val="00E360F8"/>
    <w:rsid w:val="00E36233"/>
    <w:rsid w:val="00E36FB5"/>
    <w:rsid w:val="00E42047"/>
    <w:rsid w:val="00E42D40"/>
    <w:rsid w:val="00E43CC0"/>
    <w:rsid w:val="00E44209"/>
    <w:rsid w:val="00E44B3D"/>
    <w:rsid w:val="00E45EA8"/>
    <w:rsid w:val="00E46233"/>
    <w:rsid w:val="00E473CB"/>
    <w:rsid w:val="00E4744B"/>
    <w:rsid w:val="00E4770C"/>
    <w:rsid w:val="00E47CF0"/>
    <w:rsid w:val="00E5094A"/>
    <w:rsid w:val="00E515F1"/>
    <w:rsid w:val="00E51A06"/>
    <w:rsid w:val="00E51EDF"/>
    <w:rsid w:val="00E51F68"/>
    <w:rsid w:val="00E5348E"/>
    <w:rsid w:val="00E53A83"/>
    <w:rsid w:val="00E54974"/>
    <w:rsid w:val="00E54F4E"/>
    <w:rsid w:val="00E5643B"/>
    <w:rsid w:val="00E56445"/>
    <w:rsid w:val="00E600EA"/>
    <w:rsid w:val="00E601FD"/>
    <w:rsid w:val="00E603F5"/>
    <w:rsid w:val="00E60692"/>
    <w:rsid w:val="00E60D13"/>
    <w:rsid w:val="00E60E1F"/>
    <w:rsid w:val="00E60F09"/>
    <w:rsid w:val="00E61633"/>
    <w:rsid w:val="00E62751"/>
    <w:rsid w:val="00E62FA5"/>
    <w:rsid w:val="00E6390A"/>
    <w:rsid w:val="00E63DBC"/>
    <w:rsid w:val="00E63F14"/>
    <w:rsid w:val="00E650C4"/>
    <w:rsid w:val="00E65342"/>
    <w:rsid w:val="00E659B7"/>
    <w:rsid w:val="00E67523"/>
    <w:rsid w:val="00E70EAA"/>
    <w:rsid w:val="00E71160"/>
    <w:rsid w:val="00E71598"/>
    <w:rsid w:val="00E71F43"/>
    <w:rsid w:val="00E727DE"/>
    <w:rsid w:val="00E727EF"/>
    <w:rsid w:val="00E72EA2"/>
    <w:rsid w:val="00E73311"/>
    <w:rsid w:val="00E73936"/>
    <w:rsid w:val="00E74101"/>
    <w:rsid w:val="00E743C2"/>
    <w:rsid w:val="00E75EDC"/>
    <w:rsid w:val="00E7640A"/>
    <w:rsid w:val="00E76D32"/>
    <w:rsid w:val="00E77CD4"/>
    <w:rsid w:val="00E802DF"/>
    <w:rsid w:val="00E812A7"/>
    <w:rsid w:val="00E82ED9"/>
    <w:rsid w:val="00E83376"/>
    <w:rsid w:val="00E83431"/>
    <w:rsid w:val="00E8417F"/>
    <w:rsid w:val="00E84750"/>
    <w:rsid w:val="00E8491B"/>
    <w:rsid w:val="00E84F5F"/>
    <w:rsid w:val="00E859B5"/>
    <w:rsid w:val="00E85E26"/>
    <w:rsid w:val="00E85FCB"/>
    <w:rsid w:val="00E866D2"/>
    <w:rsid w:val="00E86D48"/>
    <w:rsid w:val="00E87092"/>
    <w:rsid w:val="00E874ED"/>
    <w:rsid w:val="00E87983"/>
    <w:rsid w:val="00E91592"/>
    <w:rsid w:val="00E924F8"/>
    <w:rsid w:val="00E92645"/>
    <w:rsid w:val="00E926CF"/>
    <w:rsid w:val="00E9433C"/>
    <w:rsid w:val="00E96359"/>
    <w:rsid w:val="00E96609"/>
    <w:rsid w:val="00E96674"/>
    <w:rsid w:val="00E968E0"/>
    <w:rsid w:val="00E970EC"/>
    <w:rsid w:val="00E97A4F"/>
    <w:rsid w:val="00E97B61"/>
    <w:rsid w:val="00EA0AE5"/>
    <w:rsid w:val="00EA1196"/>
    <w:rsid w:val="00EA154B"/>
    <w:rsid w:val="00EA1567"/>
    <w:rsid w:val="00EA175B"/>
    <w:rsid w:val="00EA1961"/>
    <w:rsid w:val="00EA36BE"/>
    <w:rsid w:val="00EA4256"/>
    <w:rsid w:val="00EA4C39"/>
    <w:rsid w:val="00EA5E3F"/>
    <w:rsid w:val="00EA6B8E"/>
    <w:rsid w:val="00EA718C"/>
    <w:rsid w:val="00EA76CF"/>
    <w:rsid w:val="00EA7A4B"/>
    <w:rsid w:val="00EB037B"/>
    <w:rsid w:val="00EB040B"/>
    <w:rsid w:val="00EB069E"/>
    <w:rsid w:val="00EB0FB5"/>
    <w:rsid w:val="00EB1BF8"/>
    <w:rsid w:val="00EB29A9"/>
    <w:rsid w:val="00EB3076"/>
    <w:rsid w:val="00EB44C3"/>
    <w:rsid w:val="00EB5A9D"/>
    <w:rsid w:val="00EB5D13"/>
    <w:rsid w:val="00EC024C"/>
    <w:rsid w:val="00EC04A8"/>
    <w:rsid w:val="00EC1B1F"/>
    <w:rsid w:val="00EC1E7A"/>
    <w:rsid w:val="00EC2C1D"/>
    <w:rsid w:val="00EC3329"/>
    <w:rsid w:val="00EC40F4"/>
    <w:rsid w:val="00EC47A1"/>
    <w:rsid w:val="00EC50CC"/>
    <w:rsid w:val="00EC5451"/>
    <w:rsid w:val="00EC5853"/>
    <w:rsid w:val="00EC605B"/>
    <w:rsid w:val="00EC624F"/>
    <w:rsid w:val="00EC664A"/>
    <w:rsid w:val="00EC7726"/>
    <w:rsid w:val="00EC79BC"/>
    <w:rsid w:val="00EC7DD3"/>
    <w:rsid w:val="00ED0031"/>
    <w:rsid w:val="00ED01E3"/>
    <w:rsid w:val="00ED0CE6"/>
    <w:rsid w:val="00ED0FBC"/>
    <w:rsid w:val="00ED1A36"/>
    <w:rsid w:val="00ED2000"/>
    <w:rsid w:val="00ED2EF0"/>
    <w:rsid w:val="00ED32CA"/>
    <w:rsid w:val="00ED4338"/>
    <w:rsid w:val="00ED55D9"/>
    <w:rsid w:val="00ED5C48"/>
    <w:rsid w:val="00ED6140"/>
    <w:rsid w:val="00ED77EE"/>
    <w:rsid w:val="00EE1BD3"/>
    <w:rsid w:val="00EE23BD"/>
    <w:rsid w:val="00EE33A3"/>
    <w:rsid w:val="00EE3662"/>
    <w:rsid w:val="00EE36BE"/>
    <w:rsid w:val="00EE38D9"/>
    <w:rsid w:val="00EE5806"/>
    <w:rsid w:val="00EE5E53"/>
    <w:rsid w:val="00EE6081"/>
    <w:rsid w:val="00EE675C"/>
    <w:rsid w:val="00EE6D24"/>
    <w:rsid w:val="00EF0D52"/>
    <w:rsid w:val="00EF0DFD"/>
    <w:rsid w:val="00EF1531"/>
    <w:rsid w:val="00EF2945"/>
    <w:rsid w:val="00EF4C87"/>
    <w:rsid w:val="00EF4E91"/>
    <w:rsid w:val="00EF566C"/>
    <w:rsid w:val="00EF5D04"/>
    <w:rsid w:val="00EF73C1"/>
    <w:rsid w:val="00F01C70"/>
    <w:rsid w:val="00F026CE"/>
    <w:rsid w:val="00F02755"/>
    <w:rsid w:val="00F02A3D"/>
    <w:rsid w:val="00F02E05"/>
    <w:rsid w:val="00F03C79"/>
    <w:rsid w:val="00F04191"/>
    <w:rsid w:val="00F04357"/>
    <w:rsid w:val="00F04EDB"/>
    <w:rsid w:val="00F05AF3"/>
    <w:rsid w:val="00F05B49"/>
    <w:rsid w:val="00F06084"/>
    <w:rsid w:val="00F06187"/>
    <w:rsid w:val="00F0761C"/>
    <w:rsid w:val="00F07D56"/>
    <w:rsid w:val="00F07DE0"/>
    <w:rsid w:val="00F1254E"/>
    <w:rsid w:val="00F1316A"/>
    <w:rsid w:val="00F13355"/>
    <w:rsid w:val="00F14232"/>
    <w:rsid w:val="00F14EC7"/>
    <w:rsid w:val="00F15A70"/>
    <w:rsid w:val="00F160D7"/>
    <w:rsid w:val="00F16282"/>
    <w:rsid w:val="00F16784"/>
    <w:rsid w:val="00F171AE"/>
    <w:rsid w:val="00F17665"/>
    <w:rsid w:val="00F17AA6"/>
    <w:rsid w:val="00F20183"/>
    <w:rsid w:val="00F209D0"/>
    <w:rsid w:val="00F2252A"/>
    <w:rsid w:val="00F2414A"/>
    <w:rsid w:val="00F251DF"/>
    <w:rsid w:val="00F252AE"/>
    <w:rsid w:val="00F2579F"/>
    <w:rsid w:val="00F25BB1"/>
    <w:rsid w:val="00F26076"/>
    <w:rsid w:val="00F26422"/>
    <w:rsid w:val="00F265DD"/>
    <w:rsid w:val="00F27A08"/>
    <w:rsid w:val="00F27CEF"/>
    <w:rsid w:val="00F30993"/>
    <w:rsid w:val="00F30C47"/>
    <w:rsid w:val="00F30F62"/>
    <w:rsid w:val="00F31892"/>
    <w:rsid w:val="00F3189F"/>
    <w:rsid w:val="00F319EA"/>
    <w:rsid w:val="00F330D7"/>
    <w:rsid w:val="00F332AC"/>
    <w:rsid w:val="00F35F11"/>
    <w:rsid w:val="00F36162"/>
    <w:rsid w:val="00F36605"/>
    <w:rsid w:val="00F4010C"/>
    <w:rsid w:val="00F40274"/>
    <w:rsid w:val="00F402D4"/>
    <w:rsid w:val="00F4030A"/>
    <w:rsid w:val="00F419E3"/>
    <w:rsid w:val="00F4282D"/>
    <w:rsid w:val="00F42EE1"/>
    <w:rsid w:val="00F43A3E"/>
    <w:rsid w:val="00F43DF2"/>
    <w:rsid w:val="00F448CD"/>
    <w:rsid w:val="00F44D60"/>
    <w:rsid w:val="00F45194"/>
    <w:rsid w:val="00F47022"/>
    <w:rsid w:val="00F51DFC"/>
    <w:rsid w:val="00F5252D"/>
    <w:rsid w:val="00F53725"/>
    <w:rsid w:val="00F53A71"/>
    <w:rsid w:val="00F53F80"/>
    <w:rsid w:val="00F5415E"/>
    <w:rsid w:val="00F55D87"/>
    <w:rsid w:val="00F56B1A"/>
    <w:rsid w:val="00F57943"/>
    <w:rsid w:val="00F61212"/>
    <w:rsid w:val="00F61229"/>
    <w:rsid w:val="00F612BC"/>
    <w:rsid w:val="00F61454"/>
    <w:rsid w:val="00F62821"/>
    <w:rsid w:val="00F62882"/>
    <w:rsid w:val="00F63D85"/>
    <w:rsid w:val="00F6503D"/>
    <w:rsid w:val="00F65779"/>
    <w:rsid w:val="00F66608"/>
    <w:rsid w:val="00F67851"/>
    <w:rsid w:val="00F70845"/>
    <w:rsid w:val="00F713F8"/>
    <w:rsid w:val="00F72334"/>
    <w:rsid w:val="00F726C3"/>
    <w:rsid w:val="00F72A28"/>
    <w:rsid w:val="00F74280"/>
    <w:rsid w:val="00F74DB6"/>
    <w:rsid w:val="00F74F64"/>
    <w:rsid w:val="00F77D35"/>
    <w:rsid w:val="00F801A5"/>
    <w:rsid w:val="00F80847"/>
    <w:rsid w:val="00F818F3"/>
    <w:rsid w:val="00F81BC4"/>
    <w:rsid w:val="00F83174"/>
    <w:rsid w:val="00F8375C"/>
    <w:rsid w:val="00F8455C"/>
    <w:rsid w:val="00F84683"/>
    <w:rsid w:val="00F8509A"/>
    <w:rsid w:val="00F85A22"/>
    <w:rsid w:val="00F86057"/>
    <w:rsid w:val="00F861EA"/>
    <w:rsid w:val="00F8639D"/>
    <w:rsid w:val="00F8684F"/>
    <w:rsid w:val="00F86984"/>
    <w:rsid w:val="00F86A7D"/>
    <w:rsid w:val="00F87CC1"/>
    <w:rsid w:val="00F87D32"/>
    <w:rsid w:val="00F900D7"/>
    <w:rsid w:val="00F91423"/>
    <w:rsid w:val="00F919FC"/>
    <w:rsid w:val="00F91C0F"/>
    <w:rsid w:val="00F91D51"/>
    <w:rsid w:val="00F9262A"/>
    <w:rsid w:val="00F92FD8"/>
    <w:rsid w:val="00F9323C"/>
    <w:rsid w:val="00F93CF5"/>
    <w:rsid w:val="00F94532"/>
    <w:rsid w:val="00F94C91"/>
    <w:rsid w:val="00F94EC6"/>
    <w:rsid w:val="00F950A3"/>
    <w:rsid w:val="00F96384"/>
    <w:rsid w:val="00F96DC0"/>
    <w:rsid w:val="00F96EE4"/>
    <w:rsid w:val="00FA04F3"/>
    <w:rsid w:val="00FA1089"/>
    <w:rsid w:val="00FA15E9"/>
    <w:rsid w:val="00FA1605"/>
    <w:rsid w:val="00FA2E85"/>
    <w:rsid w:val="00FA50E5"/>
    <w:rsid w:val="00FA55D5"/>
    <w:rsid w:val="00FA6D72"/>
    <w:rsid w:val="00FA6F9F"/>
    <w:rsid w:val="00FA7C46"/>
    <w:rsid w:val="00FA7E1F"/>
    <w:rsid w:val="00FB008E"/>
    <w:rsid w:val="00FB0DED"/>
    <w:rsid w:val="00FB1C75"/>
    <w:rsid w:val="00FB1D80"/>
    <w:rsid w:val="00FB228E"/>
    <w:rsid w:val="00FB26B0"/>
    <w:rsid w:val="00FB2A01"/>
    <w:rsid w:val="00FB2E28"/>
    <w:rsid w:val="00FB399F"/>
    <w:rsid w:val="00FB429A"/>
    <w:rsid w:val="00FB62DD"/>
    <w:rsid w:val="00FB6446"/>
    <w:rsid w:val="00FB7103"/>
    <w:rsid w:val="00FB7896"/>
    <w:rsid w:val="00FC011C"/>
    <w:rsid w:val="00FC0FD9"/>
    <w:rsid w:val="00FC2DA3"/>
    <w:rsid w:val="00FC2F65"/>
    <w:rsid w:val="00FC399E"/>
    <w:rsid w:val="00FC3B23"/>
    <w:rsid w:val="00FC6782"/>
    <w:rsid w:val="00FC694D"/>
    <w:rsid w:val="00FD05BF"/>
    <w:rsid w:val="00FD1ADD"/>
    <w:rsid w:val="00FD1C2B"/>
    <w:rsid w:val="00FD1F45"/>
    <w:rsid w:val="00FD2119"/>
    <w:rsid w:val="00FD351A"/>
    <w:rsid w:val="00FD386E"/>
    <w:rsid w:val="00FD3B2D"/>
    <w:rsid w:val="00FD49CE"/>
    <w:rsid w:val="00FD503B"/>
    <w:rsid w:val="00FD53A1"/>
    <w:rsid w:val="00FD56D4"/>
    <w:rsid w:val="00FD5C18"/>
    <w:rsid w:val="00FD65C7"/>
    <w:rsid w:val="00FD671C"/>
    <w:rsid w:val="00FD69B1"/>
    <w:rsid w:val="00FD736C"/>
    <w:rsid w:val="00FD7A5F"/>
    <w:rsid w:val="00FD7F32"/>
    <w:rsid w:val="00FE0B32"/>
    <w:rsid w:val="00FE0CDB"/>
    <w:rsid w:val="00FE1F79"/>
    <w:rsid w:val="00FE3714"/>
    <w:rsid w:val="00FE3C01"/>
    <w:rsid w:val="00FE41EE"/>
    <w:rsid w:val="00FE46B1"/>
    <w:rsid w:val="00FE4CBA"/>
    <w:rsid w:val="00FE5B54"/>
    <w:rsid w:val="00FE6427"/>
    <w:rsid w:val="00FE6FE1"/>
    <w:rsid w:val="00FF0F77"/>
    <w:rsid w:val="00FF1413"/>
    <w:rsid w:val="00FF1C75"/>
    <w:rsid w:val="00FF25C5"/>
    <w:rsid w:val="00FF2D2A"/>
    <w:rsid w:val="00FF2E4A"/>
    <w:rsid w:val="00FF3AAF"/>
    <w:rsid w:val="00FF3F18"/>
    <w:rsid w:val="00FF43A2"/>
    <w:rsid w:val="00FF5400"/>
    <w:rsid w:val="00FF6917"/>
    <w:rsid w:val="00FF6C7E"/>
    <w:rsid w:val="00FF702C"/>
    <w:rsid w:val="00FF71EC"/>
    <w:rsid w:val="00FF726D"/>
    <w:rsid w:val="00FF79A3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64F2D0"/>
  <w15:docId w15:val="{CE2D9ED2-C385-4586-8325-FD2F2904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21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7613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07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7F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04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3C8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533C80"/>
    <w:pPr>
      <w:spacing w:line="19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C75FB7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0D6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D6D28"/>
    <w:rPr>
      <w:i/>
      <w:iCs/>
    </w:rPr>
  </w:style>
  <w:style w:type="character" w:customStyle="1" w:styleId="Heading1Char">
    <w:name w:val="Heading 1 Char"/>
    <w:basedOn w:val="DefaultParagraphFont"/>
    <w:link w:val="Heading1"/>
    <w:rsid w:val="00A2112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613F"/>
    <w:rPr>
      <w:rFonts w:ascii="Times New Roman" w:eastAsia="Times New Roman" w:hAnsi="Times New Roman" w:cs="Times New Roman"/>
      <w:b/>
      <w:bCs/>
      <w:sz w:val="24"/>
      <w:szCs w:val="3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1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1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12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211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2112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211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21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127"/>
  </w:style>
  <w:style w:type="paragraph" w:styleId="Footer">
    <w:name w:val="footer"/>
    <w:basedOn w:val="Normal"/>
    <w:link w:val="FooterChar"/>
    <w:uiPriority w:val="99"/>
    <w:unhideWhenUsed/>
    <w:rsid w:val="00A21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127"/>
  </w:style>
  <w:style w:type="table" w:styleId="TableGrid">
    <w:name w:val="Table Grid"/>
    <w:basedOn w:val="TableNormal"/>
    <w:uiPriority w:val="59"/>
    <w:unhideWhenUsed/>
    <w:rsid w:val="00A211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12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A21127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21127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211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21127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A211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21127"/>
    <w:pPr>
      <w:spacing w:after="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1DC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0072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0072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72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6D7F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5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645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341E0"/>
    <w:pPr>
      <w:spacing w:after="100"/>
      <w:ind w:left="440"/>
    </w:pPr>
  </w:style>
  <w:style w:type="paragraph" w:styleId="NoSpacing">
    <w:name w:val="No Spacing"/>
    <w:uiPriority w:val="1"/>
    <w:qFormat/>
    <w:rsid w:val="009919FF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320414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odyText2">
    <w:name w:val="Body Text 2"/>
    <w:basedOn w:val="Normal"/>
    <w:link w:val="BodyText2Char"/>
    <w:rsid w:val="00320414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i/>
      <w:iCs/>
      <w:color w:val="8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320414"/>
    <w:rPr>
      <w:rFonts w:ascii="Times New Roman" w:eastAsia="Times New Roman" w:hAnsi="Times New Roman" w:cs="Times New Roman"/>
      <w:b/>
      <w:bCs/>
      <w:i/>
      <w:iCs/>
      <w:color w:val="8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4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C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C97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875D50"/>
  </w:style>
  <w:style w:type="paragraph" w:customStyle="1" w:styleId="EndNoteBibliographyTitle">
    <w:name w:val="EndNote Bibliography Title"/>
    <w:basedOn w:val="Normal"/>
    <w:link w:val="EndNoteBibliographyTitleChar"/>
    <w:rsid w:val="000B2D7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B2D72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B2D7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B2D72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0B2D7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title-text">
    <w:name w:val="title-text"/>
    <w:basedOn w:val="DefaultParagraphFont"/>
    <w:rsid w:val="00AB3856"/>
  </w:style>
  <w:style w:type="character" w:customStyle="1" w:styleId="sr-only">
    <w:name w:val="sr-only"/>
    <w:basedOn w:val="DefaultParagraphFont"/>
    <w:rsid w:val="00AB3856"/>
  </w:style>
  <w:style w:type="character" w:customStyle="1" w:styleId="text">
    <w:name w:val="text"/>
    <w:basedOn w:val="DefaultParagraphFont"/>
    <w:rsid w:val="00AB3856"/>
  </w:style>
  <w:style w:type="character" w:customStyle="1" w:styleId="author-ref">
    <w:name w:val="author-ref"/>
    <w:basedOn w:val="DefaultParagraphFont"/>
    <w:rsid w:val="00AB3856"/>
  </w:style>
  <w:style w:type="character" w:styleId="LineNumber">
    <w:name w:val="line number"/>
    <w:basedOn w:val="DefaultParagraphFont"/>
    <w:uiPriority w:val="99"/>
    <w:semiHidden/>
    <w:unhideWhenUsed/>
    <w:rsid w:val="00A844A0"/>
  </w:style>
  <w:style w:type="paragraph" w:customStyle="1" w:styleId="TableParagraph">
    <w:name w:val="Table Paragraph"/>
    <w:basedOn w:val="Normal"/>
    <w:uiPriority w:val="1"/>
    <w:qFormat/>
    <w:rsid w:val="004D2183"/>
    <w:pPr>
      <w:widowControl w:val="0"/>
      <w:autoSpaceDE w:val="0"/>
      <w:autoSpaceDN w:val="0"/>
      <w:spacing w:before="110" w:after="0" w:line="240" w:lineRule="auto"/>
    </w:pPr>
    <w:rPr>
      <w:rFonts w:ascii="Arial" w:eastAsia="Arial" w:hAnsi="Arial" w:cs="Arial"/>
      <w:lang w:bidi="en-US"/>
    </w:rPr>
  </w:style>
  <w:style w:type="character" w:customStyle="1" w:styleId="fontstyle01">
    <w:name w:val="fontstyle01"/>
    <w:basedOn w:val="DefaultParagraphFont"/>
    <w:rsid w:val="007533F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1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70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0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6B6BF-62FE-4F70-9E2D-E0C28DF5D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13</TotalTime>
  <Pages>3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ntal Health with Response to Riverbank Erosion in Bangladesh</vt:lpstr>
    </vt:vector>
  </TitlesOfParts>
  <Company/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ntal Health with Response to Riverbank Erosion in Bangladesh</dc:title>
  <dc:creator>Windows User</dc:creator>
  <cp:lastModifiedBy>jm</cp:lastModifiedBy>
  <cp:revision>2846</cp:revision>
  <cp:lastPrinted>2021-02-03T23:40:00Z</cp:lastPrinted>
  <dcterms:created xsi:type="dcterms:W3CDTF">2020-02-13T04:22:00Z</dcterms:created>
  <dcterms:modified xsi:type="dcterms:W3CDTF">2021-02-20T13:39:00Z</dcterms:modified>
</cp:coreProperties>
</file>